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D35E88" w14:textId="59248260" w:rsidR="00057A2C" w:rsidRPr="00ED664C" w:rsidRDefault="00057A2C" w:rsidP="00ED664C">
      <w:pPr>
        <w:pStyle w:val="BodyText"/>
        <w:sectPr w:rsidR="00057A2C" w:rsidRPr="00ED664C">
          <w:headerReference w:type="default" r:id="rId7"/>
          <w:footerReference w:type="default" r:id="rId8"/>
          <w:pgSz w:w="12240" w:h="15840"/>
          <w:pgMar w:top="1400" w:right="1480" w:bottom="280" w:left="1320" w:header="720" w:footer="720" w:gutter="0"/>
          <w:cols w:num="2" w:space="720" w:equalWidth="0">
            <w:col w:w="960" w:space="2160"/>
            <w:col w:w="6320"/>
          </w:cols>
        </w:sectPr>
      </w:pPr>
    </w:p>
    <w:p w14:paraId="1FC0902E" w14:textId="0D6D16CA" w:rsidR="00057A2C" w:rsidRPr="00ED664C" w:rsidRDefault="008A64AC" w:rsidP="00ED664C">
      <w:pPr>
        <w:pStyle w:val="BodyText"/>
        <w:rPr>
          <w:b/>
          <w:spacing w:val="-10"/>
        </w:rPr>
      </w:pPr>
      <w:r>
        <w:rPr>
          <w:b/>
          <w:spacing w:val="-10"/>
        </w:rPr>
        <w:t xml:space="preserve">1. </w:t>
      </w:r>
      <w:r w:rsidR="00EE064F" w:rsidRPr="00ED664C">
        <w:rPr>
          <w:b/>
          <w:spacing w:val="-10"/>
        </w:rPr>
        <w:t>PURPOSE</w:t>
      </w:r>
    </w:p>
    <w:p w14:paraId="29DE5C14" w14:textId="29DAECA1" w:rsidR="00057A2C" w:rsidRPr="00ED664C" w:rsidRDefault="00122227" w:rsidP="00ED664C">
      <w:pPr>
        <w:pStyle w:val="BodyText"/>
      </w:pPr>
      <w:r w:rsidRPr="00ED664C">
        <w:rPr>
          <w:spacing w:val="-10"/>
        </w:rPr>
        <w:t>1.1</w:t>
      </w:r>
      <w:r w:rsidR="00ED664C">
        <w:rPr>
          <w:spacing w:val="-10"/>
        </w:rPr>
        <w:t xml:space="preserve"> </w:t>
      </w:r>
      <w:r w:rsidR="00057A2C" w:rsidRPr="00ED664C">
        <w:rPr>
          <w:spacing w:val="-10"/>
        </w:rPr>
        <w:t>T</w:t>
      </w:r>
      <w:r w:rsidR="00057A2C" w:rsidRPr="00ED664C">
        <w:rPr>
          <w:spacing w:val="-9"/>
        </w:rPr>
        <w:t>o</w:t>
      </w:r>
      <w:r w:rsidR="00057A2C" w:rsidRPr="00ED664C">
        <w:rPr>
          <w:spacing w:val="-5"/>
        </w:rPr>
        <w:t xml:space="preserve"> </w:t>
      </w:r>
      <w:r w:rsidR="00057A2C" w:rsidRPr="00ED664C">
        <w:t>describe</w:t>
      </w:r>
      <w:r w:rsidR="00057A2C" w:rsidRPr="00ED664C">
        <w:rPr>
          <w:spacing w:val="-4"/>
        </w:rPr>
        <w:t xml:space="preserve"> </w:t>
      </w:r>
      <w:r w:rsidR="00057A2C" w:rsidRPr="00ED664C">
        <w:t>the</w:t>
      </w:r>
      <w:r w:rsidR="00057A2C" w:rsidRPr="00ED664C">
        <w:rPr>
          <w:spacing w:val="-4"/>
        </w:rPr>
        <w:t xml:space="preserve"> </w:t>
      </w:r>
      <w:r w:rsidR="00057A2C" w:rsidRPr="00ED664C">
        <w:t>procedure</w:t>
      </w:r>
      <w:r w:rsidR="00057A2C" w:rsidRPr="00ED664C">
        <w:rPr>
          <w:spacing w:val="-5"/>
        </w:rPr>
        <w:t xml:space="preserve"> </w:t>
      </w:r>
      <w:r w:rsidR="00057A2C" w:rsidRPr="00ED664C">
        <w:t>steps</w:t>
      </w:r>
      <w:r w:rsidR="00057A2C" w:rsidRPr="00ED664C">
        <w:rPr>
          <w:spacing w:val="-4"/>
        </w:rPr>
        <w:t xml:space="preserve"> </w:t>
      </w:r>
      <w:r w:rsidR="00057A2C" w:rsidRPr="00ED664C">
        <w:t>for</w:t>
      </w:r>
      <w:r w:rsidR="00057A2C" w:rsidRPr="00ED664C">
        <w:rPr>
          <w:spacing w:val="-4"/>
        </w:rPr>
        <w:t xml:space="preserve"> </w:t>
      </w:r>
      <w:r w:rsidR="00057A2C" w:rsidRPr="00ED664C">
        <w:t>the</w:t>
      </w:r>
      <w:r w:rsidR="00057A2C" w:rsidRPr="00ED664C">
        <w:rPr>
          <w:spacing w:val="-4"/>
        </w:rPr>
        <w:t xml:space="preserve"> </w:t>
      </w:r>
      <w:r w:rsidR="00057A2C" w:rsidRPr="00ED664C">
        <w:t>transfection</w:t>
      </w:r>
      <w:r w:rsidR="00057A2C" w:rsidRPr="00ED664C">
        <w:rPr>
          <w:spacing w:val="-5"/>
        </w:rPr>
        <w:t xml:space="preserve"> </w:t>
      </w:r>
      <w:r w:rsidR="00057A2C" w:rsidRPr="00ED664C">
        <w:t>of</w:t>
      </w:r>
      <w:r w:rsidR="00057A2C" w:rsidRPr="00ED664C">
        <w:rPr>
          <w:spacing w:val="-4"/>
        </w:rPr>
        <w:t xml:space="preserve"> </w:t>
      </w:r>
      <w:r w:rsidR="00057A2C" w:rsidRPr="00ED664C">
        <w:rPr>
          <w:spacing w:val="-1"/>
        </w:rPr>
        <w:t>porcine</w:t>
      </w:r>
      <w:r w:rsidR="00057A2C" w:rsidRPr="00ED664C">
        <w:rPr>
          <w:spacing w:val="-4"/>
        </w:rPr>
        <w:t xml:space="preserve"> </w:t>
      </w:r>
      <w:r w:rsidR="00057A2C" w:rsidRPr="00ED664C">
        <w:t>fetal</w:t>
      </w:r>
      <w:r w:rsidR="00057A2C" w:rsidRPr="00ED664C">
        <w:rPr>
          <w:spacing w:val="-4"/>
        </w:rPr>
        <w:t xml:space="preserve"> </w:t>
      </w:r>
      <w:r w:rsidR="00057A2C" w:rsidRPr="00ED664C">
        <w:t>fibroblast</w:t>
      </w:r>
      <w:r w:rsidR="00057A2C" w:rsidRPr="00ED664C">
        <w:rPr>
          <w:spacing w:val="-5"/>
        </w:rPr>
        <w:t xml:space="preserve"> </w:t>
      </w:r>
      <w:r w:rsidR="00057A2C" w:rsidRPr="00ED664C">
        <w:t>cells</w:t>
      </w:r>
      <w:r w:rsidR="00057A2C" w:rsidRPr="00ED664C">
        <w:rPr>
          <w:spacing w:val="-4"/>
        </w:rPr>
        <w:t xml:space="preserve"> </w:t>
      </w:r>
      <w:r w:rsidR="00057A2C" w:rsidRPr="00ED664C">
        <w:t>using</w:t>
      </w:r>
      <w:r w:rsidR="00057A2C" w:rsidRPr="00ED664C">
        <w:rPr>
          <w:spacing w:val="27"/>
        </w:rPr>
        <w:t xml:space="preserve"> </w:t>
      </w:r>
      <w:r w:rsidR="00057A2C" w:rsidRPr="00ED664C">
        <w:t>Aldevron</w:t>
      </w:r>
      <w:r w:rsidR="00057A2C" w:rsidRPr="00ED664C">
        <w:rPr>
          <w:spacing w:val="-5"/>
        </w:rPr>
        <w:t xml:space="preserve"> </w:t>
      </w:r>
      <w:bookmarkStart w:id="0" w:name="_GoBack"/>
      <w:bookmarkEnd w:id="0"/>
      <w:r w:rsidR="00057A2C" w:rsidRPr="00ED664C">
        <w:t>Cas9,</w:t>
      </w:r>
      <w:r w:rsidR="00057A2C" w:rsidRPr="00ED664C">
        <w:rPr>
          <w:spacing w:val="-5"/>
        </w:rPr>
        <w:t xml:space="preserve"> </w:t>
      </w:r>
      <w:r w:rsidR="00057A2C" w:rsidRPr="00ED664C">
        <w:t>Synthego</w:t>
      </w:r>
      <w:r w:rsidR="00057A2C" w:rsidRPr="00ED664C">
        <w:rPr>
          <w:spacing w:val="-4"/>
        </w:rPr>
        <w:t xml:space="preserve"> </w:t>
      </w:r>
      <w:r w:rsidR="00E84804" w:rsidRPr="00ED664C">
        <w:rPr>
          <w:spacing w:val="-4"/>
        </w:rPr>
        <w:t>synthetic single guide RNA (</w:t>
      </w:r>
      <w:r w:rsidR="00057A2C" w:rsidRPr="00ED664C">
        <w:t>sgRNA</w:t>
      </w:r>
      <w:r w:rsidR="00E84804" w:rsidRPr="00ED664C">
        <w:t>)</w:t>
      </w:r>
      <w:r w:rsidR="00057A2C" w:rsidRPr="00ED664C">
        <w:t>,</w:t>
      </w:r>
      <w:r w:rsidR="00057A2C" w:rsidRPr="00ED664C">
        <w:rPr>
          <w:spacing w:val="-5"/>
        </w:rPr>
        <w:t xml:space="preserve"> </w:t>
      </w:r>
      <w:r w:rsidR="00057A2C" w:rsidRPr="00ED664C">
        <w:t>and</w:t>
      </w:r>
      <w:r w:rsidR="00057A2C" w:rsidRPr="00ED664C">
        <w:rPr>
          <w:spacing w:val="-5"/>
        </w:rPr>
        <w:t xml:space="preserve"> </w:t>
      </w:r>
      <w:r w:rsidR="00057A2C" w:rsidRPr="00ED664C">
        <w:t>the</w:t>
      </w:r>
      <w:r w:rsidR="00057A2C" w:rsidRPr="00ED664C">
        <w:rPr>
          <w:spacing w:val="-17"/>
        </w:rPr>
        <w:t xml:space="preserve"> </w:t>
      </w:r>
      <w:r w:rsidR="00B85D9E" w:rsidRPr="00ED664C">
        <w:t>Lonza</w:t>
      </w:r>
      <w:r w:rsidR="00057A2C" w:rsidRPr="00ED664C">
        <w:rPr>
          <w:spacing w:val="-5"/>
        </w:rPr>
        <w:t xml:space="preserve"> </w:t>
      </w:r>
      <w:r w:rsidR="00057A2C" w:rsidRPr="00ED664C">
        <w:t>4D</w:t>
      </w:r>
      <w:r w:rsidR="00B85D9E" w:rsidRPr="00ED664C">
        <w:t>-</w:t>
      </w:r>
      <w:r w:rsidR="00057A2C" w:rsidRPr="00ED664C">
        <w:t>Nucleofector</w:t>
      </w:r>
      <w:r w:rsidR="00057A2C" w:rsidRPr="00ED664C">
        <w:rPr>
          <w:position w:val="5"/>
        </w:rPr>
        <w:t>TM</w:t>
      </w:r>
      <w:r w:rsidR="00057A2C" w:rsidRPr="00ED664C">
        <w:rPr>
          <w:spacing w:val="11"/>
          <w:position w:val="5"/>
        </w:rPr>
        <w:t xml:space="preserve"> </w:t>
      </w:r>
      <w:r w:rsidR="00057A2C" w:rsidRPr="00ED664C">
        <w:rPr>
          <w:spacing w:val="-1"/>
        </w:rPr>
        <w:t>Transfection</w:t>
      </w:r>
      <w:r w:rsidR="00057A2C" w:rsidRPr="00ED664C">
        <w:rPr>
          <w:spacing w:val="-5"/>
        </w:rPr>
        <w:t xml:space="preserve"> </w:t>
      </w:r>
      <w:r w:rsidR="00057A2C" w:rsidRPr="00ED664C">
        <w:t>system</w:t>
      </w:r>
      <w:r w:rsidR="00057A2C" w:rsidRPr="00ED664C">
        <w:rPr>
          <w:spacing w:val="-5"/>
        </w:rPr>
        <w:t xml:space="preserve"> </w:t>
      </w:r>
      <w:r w:rsidR="00057A2C" w:rsidRPr="00ED664C">
        <w:t>to</w:t>
      </w:r>
      <w:r w:rsidR="00057A2C" w:rsidRPr="00ED664C">
        <w:rPr>
          <w:spacing w:val="-5"/>
        </w:rPr>
        <w:t xml:space="preserve"> </w:t>
      </w:r>
      <w:r w:rsidR="00057A2C" w:rsidRPr="00ED664C">
        <w:t>generate</w:t>
      </w:r>
      <w:r w:rsidR="00057A2C" w:rsidRPr="00ED664C">
        <w:rPr>
          <w:spacing w:val="-5"/>
        </w:rPr>
        <w:t xml:space="preserve"> </w:t>
      </w:r>
      <w:r w:rsidR="00365C42" w:rsidRPr="00ED664C">
        <w:rPr>
          <w:spacing w:val="-5"/>
        </w:rPr>
        <w:t>knockout (</w:t>
      </w:r>
      <w:r w:rsidR="00057A2C" w:rsidRPr="00ED664C">
        <w:t>KO</w:t>
      </w:r>
      <w:r w:rsidR="00365C42" w:rsidRPr="00ED664C">
        <w:t>)</w:t>
      </w:r>
      <w:r w:rsidR="00057A2C" w:rsidRPr="00ED664C">
        <w:rPr>
          <w:spacing w:val="-5"/>
        </w:rPr>
        <w:t xml:space="preserve"> </w:t>
      </w:r>
      <w:r w:rsidR="00057A2C" w:rsidRPr="00ED664C">
        <w:t>cells.</w:t>
      </w:r>
    </w:p>
    <w:p w14:paraId="14F8E7A2" w14:textId="2BDAEBEC" w:rsidR="007918D4" w:rsidRPr="00ED664C" w:rsidRDefault="007918D4" w:rsidP="00ED664C">
      <w:pPr>
        <w:pStyle w:val="BodyText"/>
      </w:pPr>
    </w:p>
    <w:p w14:paraId="03EB17A9" w14:textId="262DDF68" w:rsidR="00057A2C" w:rsidRPr="00ED664C" w:rsidRDefault="008A64AC" w:rsidP="00ED664C">
      <w:pPr>
        <w:pStyle w:val="BodyText"/>
        <w:rPr>
          <w:b/>
          <w:bCs/>
        </w:rPr>
      </w:pPr>
      <w:r>
        <w:rPr>
          <w:b/>
        </w:rPr>
        <w:t xml:space="preserve">2. </w:t>
      </w:r>
      <w:r w:rsidR="00EE064F" w:rsidRPr="00ED664C">
        <w:rPr>
          <w:b/>
        </w:rPr>
        <w:t>DEFINITIONS</w:t>
      </w:r>
    </w:p>
    <w:p w14:paraId="60E2C5C0" w14:textId="601DFC8C" w:rsidR="008A64AC" w:rsidRDefault="00122227" w:rsidP="008A64AC">
      <w:pPr>
        <w:pStyle w:val="BodyText"/>
      </w:pPr>
      <w:r w:rsidRPr="00ED664C">
        <w:t>2.1</w:t>
      </w:r>
      <w:r w:rsidR="00ED664C">
        <w:t xml:space="preserve"> </w:t>
      </w:r>
      <w:r w:rsidR="00AF7781" w:rsidRPr="00ED664C">
        <w:t>DEHS Department of Environmental Health and Safety</w:t>
      </w:r>
    </w:p>
    <w:p w14:paraId="796E81BD" w14:textId="4178CADB" w:rsidR="008A64AC" w:rsidRPr="00ED664C" w:rsidRDefault="008A64AC" w:rsidP="008A64AC">
      <w:pPr>
        <w:pStyle w:val="BodyText"/>
      </w:pPr>
      <w:r>
        <w:t>2.2 DMEM Dulbecco’s modified eagle medium</w:t>
      </w:r>
    </w:p>
    <w:p w14:paraId="2286E66B" w14:textId="208D19A8" w:rsidR="008A64AC" w:rsidRDefault="00122227" w:rsidP="00ED664C">
      <w:pPr>
        <w:pStyle w:val="BodyText"/>
      </w:pPr>
      <w:r w:rsidRPr="00ED664C">
        <w:t>2.2</w:t>
      </w:r>
      <w:r w:rsidR="00ED664C">
        <w:t xml:space="preserve"> </w:t>
      </w:r>
      <w:r w:rsidR="008A64AC">
        <w:t>DPBS Dulbecco’s phosphate buffered saline</w:t>
      </w:r>
    </w:p>
    <w:p w14:paraId="2BFA4FAC" w14:textId="4EE92449" w:rsidR="00AF7781" w:rsidRPr="00ED664C" w:rsidRDefault="008A64AC" w:rsidP="00ED664C">
      <w:pPr>
        <w:pStyle w:val="BodyText"/>
      </w:pPr>
      <w:r>
        <w:t xml:space="preserve">2.3 </w:t>
      </w:r>
      <w:r w:rsidR="00AF7781" w:rsidRPr="00ED664C">
        <w:t>KO knockout</w:t>
      </w:r>
    </w:p>
    <w:p w14:paraId="3CCF3B92" w14:textId="5E348D46" w:rsidR="00AF7781" w:rsidRPr="00ED664C" w:rsidRDefault="00122227" w:rsidP="00ED664C">
      <w:pPr>
        <w:pStyle w:val="BodyText"/>
      </w:pPr>
      <w:r w:rsidRPr="00ED664C">
        <w:t>2.</w:t>
      </w:r>
      <w:r w:rsidR="008A64AC">
        <w:t xml:space="preserve">4 </w:t>
      </w:r>
      <w:r w:rsidR="00AF7781" w:rsidRPr="00ED664C">
        <w:t>PPE personal protective equipment</w:t>
      </w:r>
    </w:p>
    <w:p w14:paraId="752D31D1" w14:textId="5C1B6B40" w:rsidR="00AF7781" w:rsidRPr="00ED664C" w:rsidRDefault="00122227" w:rsidP="00ED664C">
      <w:pPr>
        <w:pStyle w:val="BodyText"/>
      </w:pPr>
      <w:r w:rsidRPr="00ED664C">
        <w:t>2.</w:t>
      </w:r>
      <w:r w:rsidR="008A64AC">
        <w:t xml:space="preserve">5 </w:t>
      </w:r>
      <w:r w:rsidR="00AF7781" w:rsidRPr="00ED664C">
        <w:t>SDI Schulze Diabetes Institute</w:t>
      </w:r>
    </w:p>
    <w:p w14:paraId="61DD20B3" w14:textId="52099B9B" w:rsidR="00AF7781" w:rsidRPr="00ED664C" w:rsidRDefault="00122227" w:rsidP="00ED664C">
      <w:pPr>
        <w:pStyle w:val="BodyText"/>
      </w:pPr>
      <w:r w:rsidRPr="00ED664C">
        <w:t>2.</w:t>
      </w:r>
      <w:r w:rsidR="008A64AC">
        <w:t xml:space="preserve">6 </w:t>
      </w:r>
      <w:r w:rsidR="00AF7781" w:rsidRPr="00ED664C">
        <w:t>sgRNA single guide RNA</w:t>
      </w:r>
    </w:p>
    <w:p w14:paraId="6B8E5E8A" w14:textId="5A138DB4" w:rsidR="00057A2C" w:rsidRPr="00ED664C" w:rsidRDefault="00ED664C" w:rsidP="00ED664C">
      <w:pPr>
        <w:pStyle w:val="BodyText"/>
      </w:pPr>
      <w:r>
        <w:t>2.</w:t>
      </w:r>
      <w:r w:rsidR="008A64AC">
        <w:t xml:space="preserve">7 </w:t>
      </w:r>
      <w:r w:rsidR="00AF7781" w:rsidRPr="00ED664C">
        <w:t>SOP standard operating procedure</w:t>
      </w:r>
    </w:p>
    <w:p w14:paraId="4783CA7F" w14:textId="77777777" w:rsidR="003A5D39" w:rsidRPr="00ED664C" w:rsidRDefault="003A5D39" w:rsidP="00ED664C">
      <w:pPr>
        <w:pStyle w:val="BodyText"/>
        <w:rPr>
          <w:b/>
        </w:rPr>
      </w:pPr>
    </w:p>
    <w:p w14:paraId="2B8A9DC8" w14:textId="64FD60BA" w:rsidR="003A5D39" w:rsidRPr="00ED664C" w:rsidRDefault="00ED664C" w:rsidP="00ED664C">
      <w:pPr>
        <w:pStyle w:val="BodyText"/>
        <w:rPr>
          <w:b/>
        </w:rPr>
      </w:pPr>
      <w:r>
        <w:rPr>
          <w:b/>
        </w:rPr>
        <w:t xml:space="preserve">3. </w:t>
      </w:r>
      <w:r w:rsidR="00EE064F" w:rsidRPr="00ED664C">
        <w:rPr>
          <w:b/>
        </w:rPr>
        <w:t>EQUIPMENT</w:t>
      </w:r>
    </w:p>
    <w:p w14:paraId="51859517" w14:textId="78E20454" w:rsidR="003A5D39" w:rsidRPr="00ED664C" w:rsidRDefault="00ED664C" w:rsidP="00ED664C">
      <w:pPr>
        <w:pStyle w:val="BodyText"/>
        <w:rPr>
          <w:b/>
        </w:rPr>
      </w:pPr>
      <w:r>
        <w:t xml:space="preserve">3.1 </w:t>
      </w:r>
      <w:r w:rsidR="00057A2C" w:rsidRPr="00ED664C">
        <w:t>Drummond</w:t>
      </w:r>
      <w:r w:rsidR="00122227" w:rsidRPr="00ED664C">
        <w:rPr>
          <w:spacing w:val="-12"/>
        </w:rPr>
        <w:t xml:space="preserve"> </w:t>
      </w:r>
      <w:r w:rsidR="00057A2C" w:rsidRPr="00ED664C">
        <w:t>Pipet-aid</w:t>
      </w:r>
    </w:p>
    <w:p w14:paraId="0611591F" w14:textId="10234053" w:rsidR="003A5D39" w:rsidRPr="00ED664C" w:rsidRDefault="00ED664C" w:rsidP="00ED664C">
      <w:pPr>
        <w:pStyle w:val="BodyText"/>
        <w:rPr>
          <w:b/>
        </w:rPr>
      </w:pPr>
      <w:r>
        <w:t xml:space="preserve">3.2 </w:t>
      </w:r>
      <w:r w:rsidR="00057A2C" w:rsidRPr="00ED664C">
        <w:t>Cell</w:t>
      </w:r>
      <w:r w:rsidR="00057A2C" w:rsidRPr="00ED664C">
        <w:rPr>
          <w:spacing w:val="-12"/>
        </w:rPr>
        <w:t xml:space="preserve"> </w:t>
      </w:r>
      <w:r w:rsidR="00057A2C" w:rsidRPr="00ED664C">
        <w:t>Incubator Centrifuge</w:t>
      </w:r>
    </w:p>
    <w:p w14:paraId="63BF35CF" w14:textId="3044FC3C" w:rsidR="00122227" w:rsidRPr="00ED664C" w:rsidRDefault="00ED664C" w:rsidP="00ED664C">
      <w:pPr>
        <w:pStyle w:val="BodyText"/>
        <w:rPr>
          <w:b/>
        </w:rPr>
      </w:pPr>
      <w:r>
        <w:rPr>
          <w:spacing w:val="-5"/>
        </w:rPr>
        <w:t xml:space="preserve">3.3 </w:t>
      </w:r>
      <w:r w:rsidR="00057A2C" w:rsidRPr="00ED664C">
        <w:rPr>
          <w:spacing w:val="-5"/>
        </w:rPr>
        <w:t>Wate</w:t>
      </w:r>
      <w:r w:rsidR="00057A2C" w:rsidRPr="00ED664C">
        <w:rPr>
          <w:spacing w:val="-4"/>
        </w:rPr>
        <w:t>r</w:t>
      </w:r>
      <w:r w:rsidR="00057A2C" w:rsidRPr="00ED664C">
        <w:rPr>
          <w:spacing w:val="-5"/>
        </w:rPr>
        <w:t xml:space="preserve"> </w:t>
      </w:r>
      <w:r w:rsidR="00057A2C" w:rsidRPr="00ED664C">
        <w:t xml:space="preserve">Bath </w:t>
      </w:r>
    </w:p>
    <w:p w14:paraId="4861108B" w14:textId="7FE62193" w:rsidR="00122227" w:rsidRPr="00ED664C" w:rsidRDefault="00ED664C" w:rsidP="00ED664C">
      <w:pPr>
        <w:pStyle w:val="BodyText"/>
      </w:pPr>
      <w:r>
        <w:t xml:space="preserve">3.4 </w:t>
      </w:r>
      <w:r w:rsidR="00BB20B6" w:rsidRPr="00ED664C">
        <w:t>Microscope</w:t>
      </w:r>
    </w:p>
    <w:p w14:paraId="76FB80C4" w14:textId="19CED441" w:rsidR="00122227" w:rsidRPr="00ED664C" w:rsidRDefault="00ED664C" w:rsidP="00ED664C">
      <w:pPr>
        <w:pStyle w:val="BodyText"/>
      </w:pPr>
      <w:r>
        <w:t xml:space="preserve">3.5 </w:t>
      </w:r>
      <w:r w:rsidR="00057A2C" w:rsidRPr="00ED664C">
        <w:t>Eppendorf</w:t>
      </w:r>
      <w:r w:rsidR="00057A2C" w:rsidRPr="00ED664C">
        <w:rPr>
          <w:spacing w:val="-8"/>
        </w:rPr>
        <w:t xml:space="preserve"> </w:t>
      </w:r>
      <w:r w:rsidR="00057A2C" w:rsidRPr="00ED664C">
        <w:t>Pipettes,</w:t>
      </w:r>
      <w:r w:rsidR="00057A2C" w:rsidRPr="00ED664C">
        <w:rPr>
          <w:spacing w:val="-8"/>
        </w:rPr>
        <w:t xml:space="preserve"> </w:t>
      </w:r>
      <w:r w:rsidR="00057A2C" w:rsidRPr="00ED664C">
        <w:t xml:space="preserve">assorted </w:t>
      </w:r>
    </w:p>
    <w:p w14:paraId="483F3CD7" w14:textId="5F306D8A" w:rsidR="003A5D39" w:rsidRPr="00ED664C" w:rsidRDefault="00ED664C" w:rsidP="00ED664C">
      <w:pPr>
        <w:pStyle w:val="BodyText"/>
      </w:pPr>
      <w:r>
        <w:t xml:space="preserve">3.6 </w:t>
      </w:r>
      <w:r w:rsidR="00422737" w:rsidRPr="00ED664C">
        <w:t>Lonza</w:t>
      </w:r>
      <w:r w:rsidR="00BB20B6" w:rsidRPr="00ED664C">
        <w:t xml:space="preserve"> 4D-Nucleofector</w:t>
      </w:r>
      <w:r w:rsidR="00BB20B6" w:rsidRPr="00ED664C">
        <w:rPr>
          <w:vertAlign w:val="superscript"/>
        </w:rPr>
        <w:t>TM</w:t>
      </w:r>
      <w:r w:rsidR="00122227" w:rsidRPr="00ED664C">
        <w:t xml:space="preserve"> System</w:t>
      </w:r>
      <w:r>
        <w:t xml:space="preserve"> (Amaxa)</w:t>
      </w:r>
    </w:p>
    <w:p w14:paraId="585BBAD6" w14:textId="77777777" w:rsidR="003A5D39" w:rsidRPr="00ED664C" w:rsidRDefault="003A5D39" w:rsidP="00ED664C">
      <w:pPr>
        <w:pStyle w:val="BodyText"/>
      </w:pPr>
    </w:p>
    <w:p w14:paraId="74982432" w14:textId="149E755F" w:rsidR="00057A2C" w:rsidRPr="00ED664C" w:rsidRDefault="00ED664C" w:rsidP="00ED664C">
      <w:pPr>
        <w:pStyle w:val="BodyText"/>
      </w:pPr>
      <w:r>
        <w:rPr>
          <w:b/>
        </w:rPr>
        <w:t xml:space="preserve">4. </w:t>
      </w:r>
      <w:r w:rsidR="00EE064F" w:rsidRPr="00ED664C">
        <w:rPr>
          <w:b/>
        </w:rPr>
        <w:t>MATERIALS</w:t>
      </w:r>
    </w:p>
    <w:p w14:paraId="007FD700" w14:textId="47E8A8BA" w:rsidR="00122227" w:rsidRPr="00ED664C" w:rsidRDefault="00ED664C" w:rsidP="00ED664C">
      <w:pPr>
        <w:pStyle w:val="BodyText"/>
      </w:pPr>
      <w:r>
        <w:t xml:space="preserve">4.1 </w:t>
      </w:r>
      <w:r w:rsidR="003A5D39" w:rsidRPr="00ED664C">
        <w:t>sNLS</w:t>
      </w:r>
      <w:r w:rsidR="00057A2C" w:rsidRPr="00ED664C">
        <w:t>-SpCas9-sNLS</w:t>
      </w:r>
      <w:r w:rsidR="00057A2C" w:rsidRPr="00ED664C">
        <w:rPr>
          <w:spacing w:val="-4"/>
        </w:rPr>
        <w:t xml:space="preserve"> </w:t>
      </w:r>
      <w:r w:rsidR="00057A2C" w:rsidRPr="00ED664C">
        <w:t>Cas9</w:t>
      </w:r>
      <w:r w:rsidR="00057A2C" w:rsidRPr="00ED664C">
        <w:rPr>
          <w:spacing w:val="-4"/>
        </w:rPr>
        <w:t xml:space="preserve"> </w:t>
      </w:r>
      <w:r w:rsidR="00057A2C" w:rsidRPr="00ED664C">
        <w:t>Nuclease;</w:t>
      </w:r>
      <w:r w:rsidR="00057A2C" w:rsidRPr="00ED664C">
        <w:rPr>
          <w:spacing w:val="-4"/>
        </w:rPr>
        <w:t xml:space="preserve"> </w:t>
      </w:r>
      <w:r w:rsidR="00057A2C" w:rsidRPr="00ED664C">
        <w:t>stock</w:t>
      </w:r>
      <w:r w:rsidR="00057A2C" w:rsidRPr="00ED664C">
        <w:rPr>
          <w:spacing w:val="-3"/>
        </w:rPr>
        <w:t xml:space="preserve"> </w:t>
      </w:r>
      <w:r w:rsidR="00057A2C" w:rsidRPr="00ED664C">
        <w:t>at</w:t>
      </w:r>
      <w:r w:rsidR="00057A2C" w:rsidRPr="00ED664C">
        <w:rPr>
          <w:spacing w:val="-4"/>
        </w:rPr>
        <w:t xml:space="preserve"> </w:t>
      </w:r>
      <w:r w:rsidR="00057A2C" w:rsidRPr="00ED664C">
        <w:t>10µg/µl</w:t>
      </w:r>
      <w:r w:rsidR="00057A2C" w:rsidRPr="00ED664C">
        <w:rPr>
          <w:spacing w:val="-4"/>
        </w:rPr>
        <w:t xml:space="preserve"> </w:t>
      </w:r>
      <w:r w:rsidR="00057A2C" w:rsidRPr="00ED664C">
        <w:t>(</w:t>
      </w:r>
      <w:r w:rsidR="003A5D39" w:rsidRPr="00ED664C">
        <w:t xml:space="preserve">Aldevron, </w:t>
      </w:r>
      <w:r w:rsidR="00057A2C" w:rsidRPr="00ED664C">
        <w:t xml:space="preserve">#9219) </w:t>
      </w:r>
    </w:p>
    <w:p w14:paraId="70B86AB5" w14:textId="5F4DD528" w:rsidR="00122227" w:rsidRPr="00ED664C" w:rsidRDefault="00ED664C" w:rsidP="00ED664C">
      <w:pPr>
        <w:pStyle w:val="BodyText"/>
      </w:pPr>
      <w:r>
        <w:t xml:space="preserve">4.2 </w:t>
      </w:r>
      <w:r w:rsidR="00057A2C" w:rsidRPr="00ED664C">
        <w:t>Costar</w:t>
      </w:r>
      <w:r w:rsidR="00057A2C" w:rsidRPr="00ED664C">
        <w:rPr>
          <w:spacing w:val="-5"/>
        </w:rPr>
        <w:t xml:space="preserve"> </w:t>
      </w:r>
      <w:r w:rsidR="00057A2C" w:rsidRPr="00ED664C">
        <w:t>Cell</w:t>
      </w:r>
      <w:r w:rsidR="00057A2C" w:rsidRPr="00ED664C">
        <w:rPr>
          <w:spacing w:val="-4"/>
        </w:rPr>
        <w:t xml:space="preserve"> </w:t>
      </w:r>
      <w:r w:rsidR="00057A2C" w:rsidRPr="00ED664C">
        <w:t>Culture</w:t>
      </w:r>
      <w:r w:rsidR="00057A2C" w:rsidRPr="00ED664C">
        <w:rPr>
          <w:spacing w:val="-5"/>
        </w:rPr>
        <w:t xml:space="preserve"> </w:t>
      </w:r>
      <w:r w:rsidR="00057A2C" w:rsidRPr="00ED664C">
        <w:t>Plate,</w:t>
      </w:r>
      <w:r w:rsidR="00057A2C" w:rsidRPr="00ED664C">
        <w:rPr>
          <w:spacing w:val="-4"/>
        </w:rPr>
        <w:t xml:space="preserve"> </w:t>
      </w:r>
      <w:r w:rsidR="00057A2C" w:rsidRPr="00ED664C">
        <w:t>6</w:t>
      </w:r>
      <w:r w:rsidR="00057A2C" w:rsidRPr="00ED664C">
        <w:rPr>
          <w:spacing w:val="-4"/>
        </w:rPr>
        <w:t xml:space="preserve"> </w:t>
      </w:r>
      <w:r w:rsidR="00057A2C" w:rsidRPr="00ED664C">
        <w:t>wells</w:t>
      </w:r>
      <w:r w:rsidR="00057A2C" w:rsidRPr="00ED664C">
        <w:rPr>
          <w:spacing w:val="-5"/>
        </w:rPr>
        <w:t xml:space="preserve"> </w:t>
      </w:r>
      <w:r w:rsidR="00057A2C" w:rsidRPr="00ED664C">
        <w:t>(</w:t>
      </w:r>
      <w:r w:rsidR="003A5D39" w:rsidRPr="00ED664C">
        <w:t xml:space="preserve">Corning, </w:t>
      </w:r>
      <w:r w:rsidR="00057A2C" w:rsidRPr="00ED664C">
        <w:t>#3506)</w:t>
      </w:r>
    </w:p>
    <w:p w14:paraId="2D746D37" w14:textId="0592D840" w:rsidR="00122227" w:rsidRPr="00ED664C" w:rsidRDefault="00ED664C" w:rsidP="00ED664C">
      <w:pPr>
        <w:pStyle w:val="BodyText"/>
      </w:pPr>
      <w:r>
        <w:t xml:space="preserve">4.3 </w:t>
      </w:r>
      <w:r w:rsidR="00057A2C" w:rsidRPr="00ED664C">
        <w:t>Costar</w:t>
      </w:r>
      <w:r w:rsidR="00057A2C" w:rsidRPr="00ED664C">
        <w:rPr>
          <w:spacing w:val="-5"/>
        </w:rPr>
        <w:t xml:space="preserve"> </w:t>
      </w:r>
      <w:r w:rsidR="00057A2C" w:rsidRPr="00ED664C">
        <w:t>Cell</w:t>
      </w:r>
      <w:r w:rsidR="00057A2C" w:rsidRPr="00ED664C">
        <w:rPr>
          <w:spacing w:val="-4"/>
        </w:rPr>
        <w:t xml:space="preserve"> </w:t>
      </w:r>
      <w:r w:rsidR="00057A2C" w:rsidRPr="00ED664C">
        <w:t>Culture</w:t>
      </w:r>
      <w:r w:rsidR="00057A2C" w:rsidRPr="00ED664C">
        <w:rPr>
          <w:spacing w:val="-5"/>
        </w:rPr>
        <w:t xml:space="preserve"> </w:t>
      </w:r>
      <w:r w:rsidR="00057A2C" w:rsidRPr="00ED664C">
        <w:t>Plate,</w:t>
      </w:r>
      <w:r w:rsidR="00057A2C" w:rsidRPr="00ED664C">
        <w:rPr>
          <w:spacing w:val="-4"/>
        </w:rPr>
        <w:t xml:space="preserve"> </w:t>
      </w:r>
      <w:r w:rsidR="00057A2C" w:rsidRPr="00ED664C">
        <w:t>24</w:t>
      </w:r>
      <w:r w:rsidR="00057A2C" w:rsidRPr="00ED664C">
        <w:rPr>
          <w:spacing w:val="-4"/>
        </w:rPr>
        <w:t xml:space="preserve"> </w:t>
      </w:r>
      <w:r w:rsidR="00057A2C" w:rsidRPr="00ED664C">
        <w:t>wells</w:t>
      </w:r>
      <w:r w:rsidR="00057A2C" w:rsidRPr="00ED664C">
        <w:rPr>
          <w:spacing w:val="-5"/>
        </w:rPr>
        <w:t xml:space="preserve"> </w:t>
      </w:r>
      <w:r w:rsidR="00057A2C" w:rsidRPr="00ED664C">
        <w:t>(</w:t>
      </w:r>
      <w:r w:rsidR="003A5D39" w:rsidRPr="00ED664C">
        <w:t xml:space="preserve">Corning, </w:t>
      </w:r>
      <w:r w:rsidR="00057A2C" w:rsidRPr="00ED664C">
        <w:t>#3527)</w:t>
      </w:r>
    </w:p>
    <w:p w14:paraId="6E1B6D3F" w14:textId="02738E24" w:rsidR="00122227" w:rsidRPr="00ED664C" w:rsidRDefault="00ED664C" w:rsidP="00ED664C">
      <w:pPr>
        <w:pStyle w:val="BodyText"/>
      </w:pPr>
      <w:r>
        <w:t xml:space="preserve">4.4 </w:t>
      </w:r>
      <w:r w:rsidR="00057A2C" w:rsidRPr="00ED664C">
        <w:t>75cm²</w:t>
      </w:r>
      <w:r w:rsidR="00057A2C" w:rsidRPr="00ED664C">
        <w:rPr>
          <w:spacing w:val="-6"/>
        </w:rPr>
        <w:t xml:space="preserve"> </w:t>
      </w:r>
      <w:r w:rsidR="00057A2C" w:rsidRPr="00ED664C">
        <w:t>Cell</w:t>
      </w:r>
      <w:r w:rsidR="00057A2C" w:rsidRPr="00ED664C">
        <w:rPr>
          <w:spacing w:val="-5"/>
        </w:rPr>
        <w:t xml:space="preserve"> </w:t>
      </w:r>
      <w:r w:rsidR="00057A2C" w:rsidRPr="00ED664C">
        <w:t>Culture</w:t>
      </w:r>
      <w:r w:rsidR="00057A2C" w:rsidRPr="00ED664C">
        <w:rPr>
          <w:spacing w:val="-6"/>
        </w:rPr>
        <w:t xml:space="preserve"> </w:t>
      </w:r>
      <w:r w:rsidR="00057A2C" w:rsidRPr="00ED664C">
        <w:t>Flask,</w:t>
      </w:r>
      <w:r w:rsidR="00057A2C" w:rsidRPr="00ED664C">
        <w:rPr>
          <w:spacing w:val="-5"/>
        </w:rPr>
        <w:t xml:space="preserve"> </w:t>
      </w:r>
      <w:r w:rsidR="00057A2C" w:rsidRPr="00ED664C">
        <w:t>canted</w:t>
      </w:r>
      <w:r w:rsidR="00057A2C" w:rsidRPr="00ED664C">
        <w:rPr>
          <w:spacing w:val="-6"/>
        </w:rPr>
        <w:t xml:space="preserve"> </w:t>
      </w:r>
      <w:r w:rsidR="00057A2C" w:rsidRPr="00ED664C">
        <w:t>neck</w:t>
      </w:r>
      <w:r w:rsidR="00057A2C" w:rsidRPr="00ED664C">
        <w:rPr>
          <w:spacing w:val="-5"/>
        </w:rPr>
        <w:t xml:space="preserve"> </w:t>
      </w:r>
      <w:r w:rsidR="00057A2C" w:rsidRPr="00ED664C">
        <w:t>(</w:t>
      </w:r>
      <w:r w:rsidR="003A5D39" w:rsidRPr="00ED664C">
        <w:t xml:space="preserve">Corning, </w:t>
      </w:r>
      <w:r w:rsidR="00057A2C" w:rsidRPr="00ED664C">
        <w:t>#431464U)</w:t>
      </w:r>
      <w:r w:rsidR="00057A2C" w:rsidRPr="00ED664C">
        <w:rPr>
          <w:spacing w:val="22"/>
        </w:rPr>
        <w:t xml:space="preserve"> </w:t>
      </w:r>
    </w:p>
    <w:p w14:paraId="3A3AAF53" w14:textId="67217118" w:rsidR="00122227" w:rsidRPr="00ED664C" w:rsidRDefault="00ED664C" w:rsidP="00ED664C">
      <w:pPr>
        <w:pStyle w:val="BodyText"/>
      </w:pPr>
      <w:r>
        <w:t xml:space="preserve">4.5 </w:t>
      </w:r>
      <w:r w:rsidR="00057A2C" w:rsidRPr="00ED664C">
        <w:t>Costar</w:t>
      </w:r>
      <w:r w:rsidR="00057A2C" w:rsidRPr="00ED664C">
        <w:rPr>
          <w:spacing w:val="-7"/>
        </w:rPr>
        <w:t xml:space="preserve"> </w:t>
      </w:r>
      <w:r w:rsidR="00057A2C" w:rsidRPr="00ED664C">
        <w:t>Microcentrifuge</w:t>
      </w:r>
      <w:r w:rsidR="00057A2C" w:rsidRPr="00ED664C">
        <w:rPr>
          <w:spacing w:val="-12"/>
        </w:rPr>
        <w:t xml:space="preserve"> </w:t>
      </w:r>
      <w:r w:rsidR="00057A2C" w:rsidRPr="00ED664C">
        <w:rPr>
          <w:spacing w:val="-2"/>
        </w:rPr>
        <w:t>Tubes</w:t>
      </w:r>
      <w:r w:rsidR="00057A2C" w:rsidRPr="00ED664C">
        <w:rPr>
          <w:spacing w:val="-7"/>
        </w:rPr>
        <w:t xml:space="preserve"> </w:t>
      </w:r>
      <w:r w:rsidR="00057A2C" w:rsidRPr="00ED664C">
        <w:t>(</w:t>
      </w:r>
      <w:r w:rsidR="003A5D39" w:rsidRPr="00ED664C">
        <w:t xml:space="preserve">Corning, </w:t>
      </w:r>
      <w:r w:rsidR="00057A2C" w:rsidRPr="00ED664C">
        <w:t>#3213)</w:t>
      </w:r>
    </w:p>
    <w:p w14:paraId="1A8848BC" w14:textId="07CAAFCB" w:rsidR="00122227" w:rsidRPr="00ED664C" w:rsidRDefault="00ED664C" w:rsidP="00ED664C">
      <w:pPr>
        <w:pStyle w:val="BodyText"/>
      </w:pPr>
      <w:r>
        <w:t xml:space="preserve">4.6 </w:t>
      </w:r>
      <w:r w:rsidR="00057A2C" w:rsidRPr="00ED664C">
        <w:t>Falcon</w:t>
      </w:r>
      <w:r w:rsidR="00057A2C" w:rsidRPr="00ED664C">
        <w:rPr>
          <w:spacing w:val="-8"/>
        </w:rPr>
        <w:t xml:space="preserve"> </w:t>
      </w:r>
      <w:r w:rsidR="00057A2C" w:rsidRPr="00ED664C">
        <w:t>15mL</w:t>
      </w:r>
      <w:r w:rsidR="00057A2C" w:rsidRPr="00ED664C">
        <w:rPr>
          <w:spacing w:val="-15"/>
        </w:rPr>
        <w:t xml:space="preserve"> </w:t>
      </w:r>
      <w:r w:rsidR="00057A2C" w:rsidRPr="00ED664C">
        <w:t>Polypropylene</w:t>
      </w:r>
      <w:r w:rsidR="00057A2C" w:rsidRPr="00ED664C">
        <w:rPr>
          <w:spacing w:val="-7"/>
        </w:rPr>
        <w:t xml:space="preserve"> </w:t>
      </w:r>
      <w:r w:rsidR="00057A2C" w:rsidRPr="00ED664C">
        <w:t>Conical</w:t>
      </w:r>
      <w:r w:rsidR="00057A2C" w:rsidRPr="00ED664C">
        <w:rPr>
          <w:spacing w:val="-11"/>
        </w:rPr>
        <w:t xml:space="preserve"> </w:t>
      </w:r>
      <w:r w:rsidR="00057A2C" w:rsidRPr="00ED664C">
        <w:rPr>
          <w:spacing w:val="-3"/>
        </w:rPr>
        <w:t>Tube</w:t>
      </w:r>
      <w:r w:rsidR="00057A2C" w:rsidRPr="00ED664C">
        <w:rPr>
          <w:spacing w:val="-7"/>
        </w:rPr>
        <w:t xml:space="preserve"> </w:t>
      </w:r>
      <w:r w:rsidR="00057A2C" w:rsidRPr="00ED664C">
        <w:t>(#352097)</w:t>
      </w:r>
    </w:p>
    <w:p w14:paraId="34F560B7" w14:textId="25FFD990" w:rsidR="00122227" w:rsidRPr="00ED664C" w:rsidRDefault="00ED664C" w:rsidP="00ED664C">
      <w:pPr>
        <w:pStyle w:val="BodyText"/>
      </w:pPr>
      <w:r>
        <w:t xml:space="preserve">4.7 </w:t>
      </w:r>
      <w:r w:rsidR="00057A2C" w:rsidRPr="00ED664C">
        <w:t>Gibco</w:t>
      </w:r>
      <w:r w:rsidR="00057A2C" w:rsidRPr="00ED664C">
        <w:rPr>
          <w:spacing w:val="-5"/>
        </w:rPr>
        <w:t xml:space="preserve"> </w:t>
      </w:r>
      <w:r>
        <w:rPr>
          <w:spacing w:val="-2"/>
        </w:rPr>
        <w:t>DPBS</w:t>
      </w:r>
      <w:r w:rsidR="00057A2C" w:rsidRPr="00ED664C">
        <w:rPr>
          <w:spacing w:val="-5"/>
        </w:rPr>
        <w:t xml:space="preserve"> </w:t>
      </w:r>
      <w:r w:rsidR="00057A2C" w:rsidRPr="00ED664C">
        <w:t>(</w:t>
      </w:r>
      <w:r w:rsidR="003A5D39" w:rsidRPr="00ED664C">
        <w:t>Thermo-Fisher</w:t>
      </w:r>
      <w:r w:rsidR="003A5D39" w:rsidRPr="00ED664C">
        <w:rPr>
          <w:spacing w:val="-5"/>
        </w:rPr>
        <w:t xml:space="preserve"> </w:t>
      </w:r>
      <w:r w:rsidR="003A5D39" w:rsidRPr="00ED664C">
        <w:t>Scientific</w:t>
      </w:r>
      <w:r w:rsidR="003A5D39" w:rsidRPr="00ED664C">
        <w:rPr>
          <w:spacing w:val="-5"/>
        </w:rPr>
        <w:t xml:space="preserve">, </w:t>
      </w:r>
      <w:r w:rsidR="00057A2C" w:rsidRPr="00ED664C">
        <w:t>#14040-133)</w:t>
      </w:r>
      <w:r w:rsidR="00057A2C" w:rsidRPr="00ED664C">
        <w:rPr>
          <w:spacing w:val="29"/>
        </w:rPr>
        <w:t xml:space="preserve"> </w:t>
      </w:r>
    </w:p>
    <w:p w14:paraId="12A01648" w14:textId="31CB59E8" w:rsidR="00122227" w:rsidRPr="00ED664C" w:rsidRDefault="00ED664C" w:rsidP="00ED664C">
      <w:pPr>
        <w:pStyle w:val="BodyText"/>
      </w:pPr>
      <w:r>
        <w:t xml:space="preserve">4.8 </w:t>
      </w:r>
      <w:r w:rsidR="00057A2C" w:rsidRPr="00ED664C">
        <w:t>Gibco</w:t>
      </w:r>
      <w:r w:rsidR="00057A2C" w:rsidRPr="00ED664C">
        <w:rPr>
          <w:spacing w:val="-6"/>
        </w:rPr>
        <w:t xml:space="preserve"> </w:t>
      </w:r>
      <w:r w:rsidR="00057A2C" w:rsidRPr="00ED664C">
        <w:t>Fetal</w:t>
      </w:r>
      <w:r w:rsidR="00057A2C" w:rsidRPr="00ED664C">
        <w:rPr>
          <w:spacing w:val="-6"/>
        </w:rPr>
        <w:t xml:space="preserve"> </w:t>
      </w:r>
      <w:r w:rsidR="00057A2C" w:rsidRPr="00ED664C">
        <w:t>Bovine</w:t>
      </w:r>
      <w:r w:rsidR="00057A2C" w:rsidRPr="00ED664C">
        <w:rPr>
          <w:spacing w:val="-6"/>
        </w:rPr>
        <w:t xml:space="preserve"> </w:t>
      </w:r>
      <w:r w:rsidR="00057A2C" w:rsidRPr="00ED664C">
        <w:t>Performance</w:t>
      </w:r>
      <w:r w:rsidR="00057A2C" w:rsidRPr="00ED664C">
        <w:rPr>
          <w:spacing w:val="-6"/>
        </w:rPr>
        <w:t xml:space="preserve"> </w:t>
      </w:r>
      <w:r w:rsidR="00057A2C" w:rsidRPr="00ED664C">
        <w:t>Plus</w:t>
      </w:r>
      <w:r w:rsidR="00057A2C" w:rsidRPr="00ED664C">
        <w:rPr>
          <w:spacing w:val="-6"/>
        </w:rPr>
        <w:t xml:space="preserve"> </w:t>
      </w:r>
      <w:r w:rsidR="00057A2C" w:rsidRPr="00ED664C">
        <w:t>(</w:t>
      </w:r>
      <w:r w:rsidR="003A5D39" w:rsidRPr="00ED664C">
        <w:t>Thermo-Fisher</w:t>
      </w:r>
      <w:r w:rsidR="003A5D39" w:rsidRPr="00ED664C">
        <w:rPr>
          <w:spacing w:val="-5"/>
        </w:rPr>
        <w:t xml:space="preserve"> </w:t>
      </w:r>
      <w:r w:rsidR="003A5D39" w:rsidRPr="00ED664C">
        <w:t>Scientific</w:t>
      </w:r>
      <w:r w:rsidR="003A5D39" w:rsidRPr="00ED664C">
        <w:rPr>
          <w:spacing w:val="-5"/>
        </w:rPr>
        <w:t xml:space="preserve">, </w:t>
      </w:r>
      <w:r w:rsidR="00057A2C" w:rsidRPr="00ED664C">
        <w:t>#10082147)</w:t>
      </w:r>
    </w:p>
    <w:p w14:paraId="2555FA15" w14:textId="3FB5B8D4" w:rsidR="003A5D39" w:rsidRPr="00ED664C" w:rsidRDefault="00ED664C" w:rsidP="00ED664C">
      <w:pPr>
        <w:pStyle w:val="BodyText"/>
      </w:pPr>
      <w:r>
        <w:t xml:space="preserve">4.9 </w:t>
      </w:r>
      <w:r w:rsidR="00057A2C" w:rsidRPr="00ED664C">
        <w:t>Gibco</w:t>
      </w:r>
      <w:r w:rsidR="00057A2C" w:rsidRPr="00ED664C">
        <w:rPr>
          <w:spacing w:val="-6"/>
        </w:rPr>
        <w:t xml:space="preserve"> </w:t>
      </w:r>
      <w:r w:rsidR="00057A2C" w:rsidRPr="00ED664C">
        <w:t>GlutaMAX</w:t>
      </w:r>
      <w:r w:rsidR="00057A2C" w:rsidRPr="00ED664C">
        <w:rPr>
          <w:spacing w:val="-6"/>
        </w:rPr>
        <w:t xml:space="preserve"> </w:t>
      </w:r>
      <w:r w:rsidR="00057A2C" w:rsidRPr="00ED664C">
        <w:t>(</w:t>
      </w:r>
      <w:r w:rsidR="003A5D39" w:rsidRPr="00ED664C">
        <w:t>Thermo-Fisher</w:t>
      </w:r>
      <w:r w:rsidR="003A5D39" w:rsidRPr="00ED664C">
        <w:rPr>
          <w:spacing w:val="-5"/>
        </w:rPr>
        <w:t xml:space="preserve"> </w:t>
      </w:r>
      <w:r w:rsidR="003A5D39" w:rsidRPr="00ED664C">
        <w:t>Scientific</w:t>
      </w:r>
      <w:r w:rsidR="003A5D39" w:rsidRPr="00ED664C">
        <w:rPr>
          <w:spacing w:val="-5"/>
        </w:rPr>
        <w:t xml:space="preserve">, </w:t>
      </w:r>
      <w:r w:rsidR="00057A2C" w:rsidRPr="00ED664C">
        <w:t xml:space="preserve">#35050-061) </w:t>
      </w:r>
    </w:p>
    <w:p w14:paraId="7223D774" w14:textId="2A79372D" w:rsidR="00122227" w:rsidRPr="00ED664C" w:rsidRDefault="00ED664C" w:rsidP="00ED664C">
      <w:pPr>
        <w:pStyle w:val="BodyText"/>
      </w:pPr>
      <w:r>
        <w:t xml:space="preserve">4.10 </w:t>
      </w:r>
      <w:r w:rsidR="00057A2C" w:rsidRPr="00ED664C">
        <w:t>Gibco</w:t>
      </w:r>
      <w:r w:rsidR="00057A2C" w:rsidRPr="00ED664C">
        <w:rPr>
          <w:spacing w:val="-11"/>
        </w:rPr>
        <w:t xml:space="preserve"> </w:t>
      </w:r>
      <w:r w:rsidR="00057A2C" w:rsidRPr="00ED664C">
        <w:rPr>
          <w:spacing w:val="-2"/>
        </w:rPr>
        <w:t>Tr</w:t>
      </w:r>
      <w:r w:rsidR="003A5D39" w:rsidRPr="00ED664C">
        <w:rPr>
          <w:spacing w:val="-2"/>
        </w:rPr>
        <w:t>y</w:t>
      </w:r>
      <w:r w:rsidR="00057A2C" w:rsidRPr="00ED664C">
        <w:rPr>
          <w:spacing w:val="-2"/>
        </w:rPr>
        <w:t>pLE</w:t>
      </w:r>
      <w:r w:rsidR="00057A2C" w:rsidRPr="00ED664C">
        <w:rPr>
          <w:spacing w:val="-7"/>
        </w:rPr>
        <w:t xml:space="preserve"> </w:t>
      </w:r>
      <w:r w:rsidR="00057A2C" w:rsidRPr="00ED664C">
        <w:t>Express</w:t>
      </w:r>
      <w:r w:rsidR="00057A2C" w:rsidRPr="00ED664C">
        <w:rPr>
          <w:spacing w:val="-6"/>
        </w:rPr>
        <w:t xml:space="preserve"> </w:t>
      </w:r>
      <w:r w:rsidR="00057A2C" w:rsidRPr="00ED664C">
        <w:t>(</w:t>
      </w:r>
      <w:r w:rsidR="003A5D39" w:rsidRPr="00ED664C">
        <w:t>Thermo-Fisher</w:t>
      </w:r>
      <w:r w:rsidR="003A5D39" w:rsidRPr="00ED664C">
        <w:rPr>
          <w:spacing w:val="-5"/>
        </w:rPr>
        <w:t xml:space="preserve"> </w:t>
      </w:r>
      <w:r w:rsidR="003A5D39" w:rsidRPr="00ED664C">
        <w:t>Scientific</w:t>
      </w:r>
      <w:r w:rsidR="003A5D39" w:rsidRPr="00ED664C">
        <w:rPr>
          <w:spacing w:val="-5"/>
        </w:rPr>
        <w:t xml:space="preserve">, </w:t>
      </w:r>
      <w:r w:rsidR="00057A2C" w:rsidRPr="00ED664C">
        <w:t>#12604-021)</w:t>
      </w:r>
    </w:p>
    <w:p w14:paraId="73DF6B90" w14:textId="043A1D8D" w:rsidR="003A5D39" w:rsidRPr="00ED664C" w:rsidRDefault="00ED664C" w:rsidP="00ED664C">
      <w:pPr>
        <w:pStyle w:val="BodyText"/>
      </w:pPr>
      <w:r>
        <w:t xml:space="preserve">4.11 </w:t>
      </w:r>
      <w:r w:rsidR="00057A2C" w:rsidRPr="00ED664C">
        <w:t>Lonza</w:t>
      </w:r>
      <w:r w:rsidR="00057A2C" w:rsidRPr="00ED664C">
        <w:rPr>
          <w:spacing w:val="-5"/>
        </w:rPr>
        <w:t xml:space="preserve"> </w:t>
      </w:r>
      <w:r w:rsidR="00057A2C" w:rsidRPr="00ED664C">
        <w:t>SE</w:t>
      </w:r>
      <w:r w:rsidR="00057A2C" w:rsidRPr="00ED664C">
        <w:rPr>
          <w:spacing w:val="-4"/>
        </w:rPr>
        <w:t xml:space="preserve"> </w:t>
      </w:r>
      <w:r w:rsidR="00057A2C" w:rsidRPr="00ED664C">
        <w:t>Cell</w:t>
      </w:r>
      <w:r w:rsidR="00057A2C" w:rsidRPr="00ED664C">
        <w:rPr>
          <w:spacing w:val="-4"/>
        </w:rPr>
        <w:t xml:space="preserve"> </w:t>
      </w:r>
      <w:r w:rsidR="00057A2C" w:rsidRPr="00ED664C">
        <w:t>Line</w:t>
      </w:r>
      <w:r w:rsidR="00057A2C" w:rsidRPr="00ED664C">
        <w:rPr>
          <w:spacing w:val="-5"/>
        </w:rPr>
        <w:t xml:space="preserve"> </w:t>
      </w:r>
      <w:r w:rsidR="00057A2C" w:rsidRPr="00ED664C">
        <w:t>Optimization</w:t>
      </w:r>
      <w:r w:rsidR="00057A2C" w:rsidRPr="00ED664C">
        <w:rPr>
          <w:spacing w:val="-4"/>
        </w:rPr>
        <w:t xml:space="preserve"> </w:t>
      </w:r>
      <w:r w:rsidR="00057A2C" w:rsidRPr="00ED664C">
        <w:t>4D-Nucleofector</w:t>
      </w:r>
      <w:r w:rsidR="00057A2C" w:rsidRPr="00ED664C">
        <w:rPr>
          <w:spacing w:val="-4"/>
        </w:rPr>
        <w:t xml:space="preserve"> </w:t>
      </w:r>
      <w:r w:rsidR="00057A2C" w:rsidRPr="00ED664C">
        <w:t>X</w:t>
      </w:r>
      <w:r w:rsidR="00057A2C" w:rsidRPr="00ED664C">
        <w:rPr>
          <w:spacing w:val="-5"/>
        </w:rPr>
        <w:t xml:space="preserve"> </w:t>
      </w:r>
      <w:r w:rsidR="00057A2C" w:rsidRPr="00ED664C">
        <w:t>Kit</w:t>
      </w:r>
      <w:r w:rsidR="00057A2C" w:rsidRPr="00ED664C">
        <w:rPr>
          <w:spacing w:val="-4"/>
        </w:rPr>
        <w:t xml:space="preserve"> </w:t>
      </w:r>
      <w:r w:rsidR="00057A2C" w:rsidRPr="00ED664C">
        <w:t>(</w:t>
      </w:r>
      <w:r w:rsidR="00690A5C" w:rsidRPr="00ED664C">
        <w:t xml:space="preserve">Amaxa, </w:t>
      </w:r>
      <w:r w:rsidR="00057A2C" w:rsidRPr="00ED664C">
        <w:t xml:space="preserve">#V4XC-1024) </w:t>
      </w:r>
    </w:p>
    <w:p w14:paraId="02D6A159" w14:textId="37285476" w:rsidR="00122227" w:rsidRPr="00ED664C" w:rsidRDefault="00ED664C" w:rsidP="00ED664C">
      <w:pPr>
        <w:pStyle w:val="BodyText"/>
      </w:pPr>
      <w:r>
        <w:t xml:space="preserve">4.12 </w:t>
      </w:r>
      <w:r w:rsidR="00057A2C" w:rsidRPr="00ED664C">
        <w:t>sgRNA</w:t>
      </w:r>
      <w:r w:rsidR="00690A5C" w:rsidRPr="00ED664C">
        <w:t xml:space="preserve"> (Synthego)</w:t>
      </w:r>
    </w:p>
    <w:p w14:paraId="5256A8DC" w14:textId="14F04BA3" w:rsidR="00122227" w:rsidRPr="00ED664C" w:rsidRDefault="00ED664C" w:rsidP="00ED664C">
      <w:pPr>
        <w:pStyle w:val="BodyText"/>
      </w:pPr>
      <w:r>
        <w:t xml:space="preserve">4.13 </w:t>
      </w:r>
      <w:r w:rsidR="00057A2C" w:rsidRPr="00ED664C">
        <w:t>DMEM</w:t>
      </w:r>
      <w:r w:rsidR="00057A2C" w:rsidRPr="00ED664C">
        <w:rPr>
          <w:spacing w:val="-6"/>
        </w:rPr>
        <w:t xml:space="preserve"> </w:t>
      </w:r>
      <w:r w:rsidR="00057A2C" w:rsidRPr="00ED664C">
        <w:t>(</w:t>
      </w:r>
      <w:r w:rsidR="003A5D39" w:rsidRPr="00ED664C">
        <w:t>Thermo-Fisher</w:t>
      </w:r>
      <w:r w:rsidR="003A5D39" w:rsidRPr="00ED664C">
        <w:rPr>
          <w:spacing w:val="-5"/>
        </w:rPr>
        <w:t xml:space="preserve"> </w:t>
      </w:r>
      <w:r w:rsidR="003A5D39" w:rsidRPr="00ED664C">
        <w:t>Scientific</w:t>
      </w:r>
      <w:r w:rsidR="003A5D39" w:rsidRPr="00ED664C">
        <w:rPr>
          <w:spacing w:val="-5"/>
        </w:rPr>
        <w:t xml:space="preserve">, </w:t>
      </w:r>
      <w:r w:rsidR="00057A2C" w:rsidRPr="00ED664C">
        <w:t>#31053028</w:t>
      </w:r>
      <w:r w:rsidR="007918D4" w:rsidRPr="00ED664C">
        <w:t>)</w:t>
      </w:r>
    </w:p>
    <w:p w14:paraId="2AB12B1E" w14:textId="0957BAE1" w:rsidR="007918D4" w:rsidRPr="00ED664C" w:rsidRDefault="00ED664C" w:rsidP="00ED664C">
      <w:pPr>
        <w:pStyle w:val="BodyText"/>
        <w:sectPr w:rsidR="007918D4" w:rsidRPr="00ED664C">
          <w:type w:val="continuous"/>
          <w:pgSz w:w="12240" w:h="15840"/>
          <w:pgMar w:top="1400" w:right="1480" w:bottom="280" w:left="1320" w:header="720" w:footer="720" w:gutter="0"/>
          <w:cols w:space="720"/>
        </w:sectPr>
      </w:pPr>
      <w:r>
        <w:t xml:space="preserve">4.14 </w:t>
      </w:r>
      <w:r w:rsidR="007918D4" w:rsidRPr="00ED664C">
        <w:t>Penicillin-Streptomycin</w:t>
      </w:r>
      <w:r w:rsidR="007918D4" w:rsidRPr="00ED664C">
        <w:rPr>
          <w:spacing w:val="-12"/>
        </w:rPr>
        <w:t xml:space="preserve"> </w:t>
      </w:r>
      <w:r w:rsidR="007918D4" w:rsidRPr="00ED664C">
        <w:t>(</w:t>
      </w:r>
      <w:r w:rsidR="003A5D39" w:rsidRPr="00ED664C">
        <w:t>Thermo-Fisher</w:t>
      </w:r>
      <w:r w:rsidR="003A5D39" w:rsidRPr="00ED664C">
        <w:rPr>
          <w:spacing w:val="-5"/>
        </w:rPr>
        <w:t xml:space="preserve"> </w:t>
      </w:r>
      <w:r w:rsidR="003A5D39" w:rsidRPr="00ED664C">
        <w:t>Scientific</w:t>
      </w:r>
      <w:r w:rsidR="003A5D39" w:rsidRPr="00ED664C">
        <w:rPr>
          <w:spacing w:val="-5"/>
        </w:rPr>
        <w:t xml:space="preserve">, </w:t>
      </w:r>
      <w:r w:rsidR="007918D4" w:rsidRPr="00ED664C">
        <w:t>#15140122</w:t>
      </w:r>
      <w:r w:rsidR="00BB20B6" w:rsidRPr="00ED664C">
        <w:t>)</w:t>
      </w:r>
    </w:p>
    <w:p w14:paraId="7137AF5F" w14:textId="3DD059C9" w:rsidR="00057A2C" w:rsidRPr="00ED664C" w:rsidRDefault="00ED664C" w:rsidP="00ED664C">
      <w:pPr>
        <w:pStyle w:val="BodyText"/>
        <w:rPr>
          <w:b/>
          <w:bCs/>
        </w:rPr>
      </w:pPr>
      <w:r>
        <w:rPr>
          <w:b/>
          <w:bCs/>
          <w:spacing w:val="-2"/>
        </w:rPr>
        <w:lastRenderedPageBreak/>
        <w:t xml:space="preserve">5. </w:t>
      </w:r>
      <w:r w:rsidR="00EE064F" w:rsidRPr="00ED664C">
        <w:rPr>
          <w:b/>
          <w:bCs/>
          <w:spacing w:val="-2"/>
        </w:rPr>
        <w:t>PROCEDURE</w:t>
      </w:r>
    </w:p>
    <w:p w14:paraId="57755B72" w14:textId="05A5E56F" w:rsidR="00995D63" w:rsidRPr="00ED664C" w:rsidRDefault="00ED664C" w:rsidP="00ED664C">
      <w:pPr>
        <w:pStyle w:val="BodyText"/>
        <w:rPr>
          <w:w w:val="99"/>
        </w:rPr>
      </w:pPr>
      <w:r>
        <w:t xml:space="preserve">5.1 </w:t>
      </w:r>
      <w:r w:rsidR="00057A2C" w:rsidRPr="00ED664C">
        <w:t>Prepare</w:t>
      </w:r>
      <w:r w:rsidR="00057A2C" w:rsidRPr="00ED664C">
        <w:rPr>
          <w:spacing w:val="-8"/>
        </w:rPr>
        <w:t xml:space="preserve"> </w:t>
      </w:r>
      <w:r w:rsidR="00057A2C" w:rsidRPr="00ED664C">
        <w:t>the</w:t>
      </w:r>
      <w:r w:rsidR="00057A2C" w:rsidRPr="00ED664C">
        <w:rPr>
          <w:spacing w:val="-8"/>
        </w:rPr>
        <w:t xml:space="preserve"> </w:t>
      </w:r>
      <w:r w:rsidR="00057A2C" w:rsidRPr="00ED664C">
        <w:t>following:</w:t>
      </w:r>
      <w:r w:rsidR="00057A2C" w:rsidRPr="00ED664C">
        <w:rPr>
          <w:w w:val="99"/>
        </w:rPr>
        <w:t xml:space="preserve"> </w:t>
      </w:r>
    </w:p>
    <w:p w14:paraId="4D81A5D7" w14:textId="77777777" w:rsidR="00995D63" w:rsidRPr="00ED664C" w:rsidRDefault="00995D63" w:rsidP="00ED664C">
      <w:pPr>
        <w:pStyle w:val="BodyText"/>
        <w:rPr>
          <w:w w:val="99"/>
        </w:rPr>
      </w:pPr>
    </w:p>
    <w:p w14:paraId="004FC6BA" w14:textId="1B885018" w:rsidR="00057A2C" w:rsidRPr="00ED664C" w:rsidRDefault="00057A2C" w:rsidP="00ED664C">
      <w:pPr>
        <w:pStyle w:val="BodyText"/>
        <w:ind w:left="720"/>
      </w:pPr>
      <w:r w:rsidRPr="00ED664C">
        <w:rPr>
          <w:u w:val="single" w:color="000000"/>
        </w:rPr>
        <w:t>10%</w:t>
      </w:r>
      <w:r w:rsidRPr="00ED664C">
        <w:rPr>
          <w:spacing w:val="-2"/>
          <w:u w:val="single" w:color="000000"/>
        </w:rPr>
        <w:t xml:space="preserve"> </w:t>
      </w:r>
      <w:r w:rsidRPr="00ED664C">
        <w:rPr>
          <w:u w:val="single" w:color="000000"/>
        </w:rPr>
        <w:t>FBS</w:t>
      </w:r>
      <w:r w:rsidRPr="00ED664C">
        <w:rPr>
          <w:spacing w:val="-2"/>
          <w:u w:val="single" w:color="000000"/>
        </w:rPr>
        <w:t xml:space="preserve"> </w:t>
      </w:r>
      <w:r w:rsidRPr="00ED664C">
        <w:rPr>
          <w:u w:val="single" w:color="000000"/>
        </w:rPr>
        <w:t>Media</w:t>
      </w:r>
    </w:p>
    <w:p w14:paraId="0F8780C0" w14:textId="77777777" w:rsidR="00057A2C" w:rsidRPr="00ED664C" w:rsidRDefault="00057A2C" w:rsidP="00ED664C">
      <w:pPr>
        <w:pStyle w:val="BodyText"/>
        <w:ind w:left="720"/>
      </w:pPr>
      <w:r w:rsidRPr="00ED664C">
        <w:t>88%</w:t>
      </w:r>
      <w:r w:rsidRPr="00ED664C">
        <w:rPr>
          <w:spacing w:val="-2"/>
        </w:rPr>
        <w:t xml:space="preserve"> </w:t>
      </w:r>
      <w:r w:rsidRPr="00ED664C">
        <w:t>DMEM</w:t>
      </w:r>
    </w:p>
    <w:p w14:paraId="5C62FB8C" w14:textId="77777777" w:rsidR="00057A2C" w:rsidRPr="00ED664C" w:rsidRDefault="00057A2C" w:rsidP="00ED664C">
      <w:pPr>
        <w:pStyle w:val="BodyText"/>
        <w:ind w:left="720"/>
      </w:pPr>
      <w:r w:rsidRPr="00ED664C">
        <w:t>10% FBS</w:t>
      </w:r>
    </w:p>
    <w:p w14:paraId="5C592219" w14:textId="77777777" w:rsidR="00057A2C" w:rsidRPr="00ED664C" w:rsidRDefault="00057A2C" w:rsidP="00ED664C">
      <w:pPr>
        <w:pStyle w:val="BodyText"/>
        <w:ind w:left="720"/>
      </w:pPr>
      <w:r w:rsidRPr="00ED664C">
        <w:t>1% P-S</w:t>
      </w:r>
    </w:p>
    <w:p w14:paraId="195E549D" w14:textId="77777777" w:rsidR="00CE0572" w:rsidRPr="00ED664C" w:rsidRDefault="00057A2C" w:rsidP="00ED664C">
      <w:pPr>
        <w:pStyle w:val="BodyText"/>
        <w:ind w:left="720"/>
      </w:pPr>
      <w:r w:rsidRPr="00ED664C">
        <w:t>1%</w:t>
      </w:r>
      <w:r w:rsidRPr="00ED664C">
        <w:rPr>
          <w:spacing w:val="-4"/>
        </w:rPr>
        <w:t xml:space="preserve"> </w:t>
      </w:r>
      <w:r w:rsidRPr="00ED664C">
        <w:t>GlutaMAX</w:t>
      </w:r>
    </w:p>
    <w:p w14:paraId="52B597AB" w14:textId="77777777" w:rsidR="00995D63" w:rsidRPr="00ED664C" w:rsidRDefault="00995D63" w:rsidP="00ED664C">
      <w:pPr>
        <w:pStyle w:val="BodyText"/>
        <w:ind w:left="720"/>
        <w:rPr>
          <w:u w:val="single" w:color="000000"/>
        </w:rPr>
      </w:pPr>
    </w:p>
    <w:p w14:paraId="551CDED7" w14:textId="0EE718F8" w:rsidR="00057A2C" w:rsidRPr="00ED664C" w:rsidRDefault="00057A2C" w:rsidP="00ED664C">
      <w:pPr>
        <w:pStyle w:val="BodyText"/>
        <w:ind w:left="720"/>
      </w:pPr>
      <w:r w:rsidRPr="00ED664C">
        <w:rPr>
          <w:u w:val="single" w:color="000000"/>
        </w:rPr>
        <w:t>20%</w:t>
      </w:r>
      <w:r w:rsidRPr="00ED664C">
        <w:rPr>
          <w:spacing w:val="-2"/>
          <w:u w:val="single" w:color="000000"/>
        </w:rPr>
        <w:t xml:space="preserve"> </w:t>
      </w:r>
      <w:r w:rsidRPr="00ED664C">
        <w:rPr>
          <w:u w:val="single" w:color="000000"/>
        </w:rPr>
        <w:t>FBS</w:t>
      </w:r>
      <w:r w:rsidRPr="00ED664C">
        <w:rPr>
          <w:spacing w:val="-2"/>
          <w:u w:val="single" w:color="000000"/>
        </w:rPr>
        <w:t xml:space="preserve"> </w:t>
      </w:r>
      <w:r w:rsidRPr="00ED664C">
        <w:rPr>
          <w:u w:val="single" w:color="000000"/>
        </w:rPr>
        <w:t>Media</w:t>
      </w:r>
    </w:p>
    <w:p w14:paraId="4F9DC6DB" w14:textId="77777777" w:rsidR="00057A2C" w:rsidRPr="00ED664C" w:rsidRDefault="00057A2C" w:rsidP="00ED664C">
      <w:pPr>
        <w:pStyle w:val="BodyText"/>
        <w:ind w:left="720"/>
      </w:pPr>
      <w:r w:rsidRPr="00ED664C">
        <w:t>78%</w:t>
      </w:r>
      <w:r w:rsidRPr="00ED664C">
        <w:rPr>
          <w:spacing w:val="-2"/>
        </w:rPr>
        <w:t xml:space="preserve"> </w:t>
      </w:r>
      <w:r w:rsidRPr="00ED664C">
        <w:t>DMEM</w:t>
      </w:r>
    </w:p>
    <w:p w14:paraId="72E296D9" w14:textId="77777777" w:rsidR="00057A2C" w:rsidRPr="00ED664C" w:rsidRDefault="00057A2C" w:rsidP="00ED664C">
      <w:pPr>
        <w:pStyle w:val="BodyText"/>
        <w:ind w:left="720"/>
      </w:pPr>
      <w:r w:rsidRPr="00ED664C">
        <w:t>20% FBS</w:t>
      </w:r>
    </w:p>
    <w:p w14:paraId="79C1F41F" w14:textId="77777777" w:rsidR="00057A2C" w:rsidRPr="00ED664C" w:rsidRDefault="00057A2C" w:rsidP="00ED664C">
      <w:pPr>
        <w:pStyle w:val="BodyText"/>
        <w:ind w:left="720"/>
      </w:pPr>
      <w:r w:rsidRPr="00ED664C">
        <w:t>1% P-S</w:t>
      </w:r>
    </w:p>
    <w:p w14:paraId="20BF3BAE" w14:textId="4C41FD21" w:rsidR="00057A2C" w:rsidRPr="00ED664C" w:rsidRDefault="00057A2C" w:rsidP="00ED664C">
      <w:pPr>
        <w:pStyle w:val="BodyText"/>
        <w:ind w:left="720"/>
      </w:pPr>
      <w:r w:rsidRPr="00ED664C">
        <w:t>1%</w:t>
      </w:r>
      <w:r w:rsidRPr="00ED664C">
        <w:rPr>
          <w:spacing w:val="-4"/>
        </w:rPr>
        <w:t xml:space="preserve"> </w:t>
      </w:r>
      <w:r w:rsidRPr="00ED664C">
        <w:t>GlutaMAX</w:t>
      </w:r>
    </w:p>
    <w:p w14:paraId="1A98B73A" w14:textId="77777777" w:rsidR="00995D63" w:rsidRPr="00ED664C" w:rsidRDefault="00995D63" w:rsidP="00ED664C">
      <w:pPr>
        <w:pStyle w:val="BodyText"/>
      </w:pPr>
    </w:p>
    <w:p w14:paraId="27CD0F63" w14:textId="104DBCB9" w:rsidR="008E0A4D" w:rsidRPr="00ED664C" w:rsidRDefault="00ED664C" w:rsidP="00ED664C">
      <w:pPr>
        <w:pStyle w:val="BodyText"/>
      </w:pPr>
      <w:r>
        <w:t xml:space="preserve">5.2 </w:t>
      </w:r>
      <w:r w:rsidR="00057A2C" w:rsidRPr="00ED664C">
        <w:t>Prepare</w:t>
      </w:r>
      <w:r w:rsidR="00057A2C" w:rsidRPr="00ED664C">
        <w:rPr>
          <w:spacing w:val="-3"/>
        </w:rPr>
        <w:t xml:space="preserve"> </w:t>
      </w:r>
      <w:r w:rsidR="00057A2C" w:rsidRPr="00ED664C">
        <w:t>wells</w:t>
      </w:r>
      <w:r w:rsidR="00057A2C" w:rsidRPr="00ED664C">
        <w:rPr>
          <w:spacing w:val="-3"/>
        </w:rPr>
        <w:t xml:space="preserve"> </w:t>
      </w:r>
      <w:r w:rsidR="00057A2C" w:rsidRPr="00ED664C">
        <w:t>of</w:t>
      </w:r>
      <w:r w:rsidR="00057A2C" w:rsidRPr="00ED664C">
        <w:rPr>
          <w:spacing w:val="-2"/>
        </w:rPr>
        <w:t xml:space="preserve"> </w:t>
      </w:r>
      <w:r w:rsidR="00057A2C" w:rsidRPr="00ED664C">
        <w:t>6-well</w:t>
      </w:r>
      <w:r w:rsidR="00057A2C" w:rsidRPr="00ED664C">
        <w:rPr>
          <w:spacing w:val="-3"/>
        </w:rPr>
        <w:t xml:space="preserve"> </w:t>
      </w:r>
      <w:r w:rsidR="00057A2C" w:rsidRPr="00ED664C">
        <w:t>plate(s)</w:t>
      </w:r>
      <w:r w:rsidR="00057A2C" w:rsidRPr="00ED664C">
        <w:rPr>
          <w:spacing w:val="-2"/>
        </w:rPr>
        <w:t xml:space="preserve"> </w:t>
      </w:r>
      <w:r w:rsidR="00057A2C" w:rsidRPr="00ED664C">
        <w:t>with</w:t>
      </w:r>
      <w:r w:rsidR="00057A2C" w:rsidRPr="00ED664C">
        <w:rPr>
          <w:spacing w:val="-3"/>
        </w:rPr>
        <w:t xml:space="preserve"> </w:t>
      </w:r>
      <w:r w:rsidR="00057A2C" w:rsidRPr="00ED664C">
        <w:t>1.5ml</w:t>
      </w:r>
      <w:r w:rsidR="00057A2C" w:rsidRPr="00ED664C">
        <w:rPr>
          <w:spacing w:val="-3"/>
        </w:rPr>
        <w:t xml:space="preserve"> </w:t>
      </w:r>
      <w:r w:rsidR="00057A2C" w:rsidRPr="00ED664C">
        <w:t>20%</w:t>
      </w:r>
      <w:r w:rsidR="00057A2C" w:rsidRPr="00ED664C">
        <w:rPr>
          <w:spacing w:val="-3"/>
        </w:rPr>
        <w:t xml:space="preserve"> </w:t>
      </w:r>
      <w:r w:rsidR="00057A2C" w:rsidRPr="00ED664C">
        <w:t>FBS</w:t>
      </w:r>
      <w:r w:rsidR="00057A2C" w:rsidRPr="00ED664C">
        <w:rPr>
          <w:spacing w:val="-2"/>
        </w:rPr>
        <w:t xml:space="preserve"> </w:t>
      </w:r>
      <w:r w:rsidR="00057A2C" w:rsidRPr="00ED664C">
        <w:t>media</w:t>
      </w:r>
      <w:r w:rsidR="00122227" w:rsidRPr="00ED664C">
        <w:t xml:space="preserve"> and p</w:t>
      </w:r>
      <w:r w:rsidR="00057A2C" w:rsidRPr="00ED664C">
        <w:t>lace</w:t>
      </w:r>
      <w:r w:rsidR="00057A2C" w:rsidRPr="00ED664C">
        <w:rPr>
          <w:spacing w:val="-3"/>
        </w:rPr>
        <w:t xml:space="preserve"> </w:t>
      </w:r>
      <w:r w:rsidR="00057A2C" w:rsidRPr="00ED664C">
        <w:t>at</w:t>
      </w:r>
      <w:r w:rsidR="00057A2C" w:rsidRPr="00ED664C">
        <w:rPr>
          <w:spacing w:val="-2"/>
        </w:rPr>
        <w:t xml:space="preserve"> </w:t>
      </w:r>
      <w:r w:rsidR="00057A2C" w:rsidRPr="00ED664C">
        <w:t>37˚C</w:t>
      </w:r>
    </w:p>
    <w:p w14:paraId="0A0B1845" w14:textId="6CDA8087" w:rsidR="008E0A4D" w:rsidRPr="00ED664C" w:rsidRDefault="00ED664C" w:rsidP="00ED664C">
      <w:pPr>
        <w:pStyle w:val="BodyText"/>
      </w:pPr>
      <w:r>
        <w:t xml:space="preserve">5.3 </w:t>
      </w:r>
      <w:r w:rsidR="00057A2C" w:rsidRPr="00ED664C">
        <w:t>Place</w:t>
      </w:r>
      <w:r w:rsidR="00057A2C" w:rsidRPr="00ED664C">
        <w:rPr>
          <w:spacing w:val="-3"/>
        </w:rPr>
        <w:t xml:space="preserve"> </w:t>
      </w:r>
      <w:r w:rsidR="00057A2C" w:rsidRPr="00ED664C">
        <w:t>20%</w:t>
      </w:r>
      <w:r w:rsidR="00057A2C" w:rsidRPr="00ED664C">
        <w:rPr>
          <w:spacing w:val="-3"/>
        </w:rPr>
        <w:t xml:space="preserve"> </w:t>
      </w:r>
      <w:r w:rsidR="00057A2C" w:rsidRPr="00ED664C">
        <w:t>FBS</w:t>
      </w:r>
      <w:r w:rsidR="00057A2C" w:rsidRPr="00ED664C">
        <w:rPr>
          <w:spacing w:val="-3"/>
        </w:rPr>
        <w:t xml:space="preserve"> </w:t>
      </w:r>
      <w:r w:rsidR="00057A2C" w:rsidRPr="00ED664C">
        <w:t>media</w:t>
      </w:r>
      <w:r w:rsidR="00057A2C" w:rsidRPr="00ED664C">
        <w:rPr>
          <w:spacing w:val="-3"/>
        </w:rPr>
        <w:t xml:space="preserve"> </w:t>
      </w:r>
      <w:r w:rsidR="00057A2C" w:rsidRPr="00ED664C">
        <w:t>into</w:t>
      </w:r>
      <w:r w:rsidR="00057A2C" w:rsidRPr="00ED664C">
        <w:rPr>
          <w:spacing w:val="-3"/>
        </w:rPr>
        <w:t xml:space="preserve"> </w:t>
      </w:r>
      <w:r w:rsidR="00057A2C" w:rsidRPr="00ED664C">
        <w:t>37°C</w:t>
      </w:r>
      <w:r w:rsidR="00057A2C" w:rsidRPr="00ED664C">
        <w:rPr>
          <w:spacing w:val="-3"/>
        </w:rPr>
        <w:t xml:space="preserve"> </w:t>
      </w:r>
      <w:r w:rsidR="00057A2C" w:rsidRPr="00ED664C">
        <w:t>water</w:t>
      </w:r>
      <w:r w:rsidR="00057A2C" w:rsidRPr="00ED664C">
        <w:rPr>
          <w:spacing w:val="-4"/>
        </w:rPr>
        <w:t xml:space="preserve"> </w:t>
      </w:r>
      <w:r w:rsidR="00057A2C" w:rsidRPr="00ED664C">
        <w:t>bath</w:t>
      </w:r>
    </w:p>
    <w:p w14:paraId="29432CE5" w14:textId="3A40174D" w:rsidR="008E0A4D" w:rsidRPr="00ED664C" w:rsidRDefault="00ED664C" w:rsidP="00ED664C">
      <w:pPr>
        <w:pStyle w:val="BodyText"/>
      </w:pPr>
      <w:r>
        <w:t xml:space="preserve">5.4 </w:t>
      </w:r>
      <w:r w:rsidR="00057A2C" w:rsidRPr="00ED664C">
        <w:t>Start</w:t>
      </w:r>
      <w:r w:rsidR="00057A2C" w:rsidRPr="00ED664C">
        <w:rPr>
          <w:spacing w:val="-5"/>
        </w:rPr>
        <w:t xml:space="preserve"> </w:t>
      </w:r>
      <w:r w:rsidR="00057A2C" w:rsidRPr="00ED664C">
        <w:t>4D-Nucleofector</w:t>
      </w:r>
      <w:r w:rsidR="00CE0572" w:rsidRPr="00ED664C">
        <w:rPr>
          <w:vertAlign w:val="superscript"/>
        </w:rPr>
        <w:t>TM</w:t>
      </w:r>
      <w:r w:rsidR="00057A2C" w:rsidRPr="00ED664C">
        <w:rPr>
          <w:spacing w:val="-4"/>
        </w:rPr>
        <w:t xml:space="preserve"> </w:t>
      </w:r>
      <w:r w:rsidR="00057A2C" w:rsidRPr="00ED664C">
        <w:t>system</w:t>
      </w:r>
      <w:r w:rsidR="00057A2C" w:rsidRPr="00ED664C">
        <w:rPr>
          <w:spacing w:val="-4"/>
        </w:rPr>
        <w:t xml:space="preserve"> </w:t>
      </w:r>
      <w:r w:rsidR="00057A2C" w:rsidRPr="00ED664C">
        <w:t>and</w:t>
      </w:r>
      <w:r w:rsidR="00057A2C" w:rsidRPr="00ED664C">
        <w:rPr>
          <w:spacing w:val="-4"/>
        </w:rPr>
        <w:t xml:space="preserve"> </w:t>
      </w:r>
      <w:r w:rsidR="00057A2C" w:rsidRPr="00ED664C">
        <w:t>enter</w:t>
      </w:r>
      <w:r w:rsidR="00057A2C" w:rsidRPr="00ED664C">
        <w:rPr>
          <w:spacing w:val="-4"/>
        </w:rPr>
        <w:t xml:space="preserve"> </w:t>
      </w:r>
      <w:r w:rsidR="00057A2C" w:rsidRPr="00ED664C">
        <w:t>program</w:t>
      </w:r>
      <w:r w:rsidR="00057A2C" w:rsidRPr="00ED664C">
        <w:rPr>
          <w:spacing w:val="-4"/>
        </w:rPr>
        <w:t xml:space="preserve"> </w:t>
      </w:r>
      <w:r w:rsidR="00057A2C" w:rsidRPr="00ED664C">
        <w:t>CM</w:t>
      </w:r>
      <w:r w:rsidR="00F372AF" w:rsidRPr="00ED664C">
        <w:rPr>
          <w:spacing w:val="-4"/>
        </w:rPr>
        <w:t>-</w:t>
      </w:r>
      <w:r w:rsidR="00057A2C" w:rsidRPr="00ED664C">
        <w:t>137</w:t>
      </w:r>
    </w:p>
    <w:p w14:paraId="251FAE29" w14:textId="4D83C909" w:rsidR="00057A2C" w:rsidRPr="00ED664C" w:rsidRDefault="00ED664C" w:rsidP="00ED664C">
      <w:pPr>
        <w:pStyle w:val="BodyText"/>
      </w:pPr>
      <w:r>
        <w:t xml:space="preserve">5.5 </w:t>
      </w:r>
      <w:r w:rsidR="00057A2C" w:rsidRPr="00ED664C">
        <w:t>Prepare</w:t>
      </w:r>
      <w:r w:rsidR="00057A2C" w:rsidRPr="00ED664C">
        <w:rPr>
          <w:spacing w:val="-7"/>
        </w:rPr>
        <w:t xml:space="preserve"> </w:t>
      </w:r>
      <w:r w:rsidR="00057A2C" w:rsidRPr="00ED664C">
        <w:t>Complete</w:t>
      </w:r>
      <w:r w:rsidR="00057A2C" w:rsidRPr="00ED664C">
        <w:rPr>
          <w:spacing w:val="-6"/>
        </w:rPr>
        <w:t xml:space="preserve"> </w:t>
      </w:r>
      <w:r w:rsidR="00057A2C" w:rsidRPr="00ED664C">
        <w:t>Nucleofector</w:t>
      </w:r>
      <w:r w:rsidR="00057A2C" w:rsidRPr="00ED664C">
        <w:rPr>
          <w:spacing w:val="-6"/>
        </w:rPr>
        <w:t xml:space="preserve"> </w:t>
      </w:r>
      <w:r w:rsidR="00057A2C" w:rsidRPr="00ED664C">
        <w:t>SE</w:t>
      </w:r>
      <w:r w:rsidR="00057A2C" w:rsidRPr="00ED664C">
        <w:rPr>
          <w:spacing w:val="-6"/>
        </w:rPr>
        <w:t xml:space="preserve"> </w:t>
      </w:r>
      <w:r w:rsidR="00057A2C" w:rsidRPr="00ED664C">
        <w:t>per</w:t>
      </w:r>
      <w:r w:rsidR="00057A2C" w:rsidRPr="00ED664C">
        <w:rPr>
          <w:spacing w:val="-6"/>
        </w:rPr>
        <w:t xml:space="preserve"> </w:t>
      </w:r>
      <w:r w:rsidR="00057A2C" w:rsidRPr="00ED664C">
        <w:t>transfection</w:t>
      </w:r>
      <w:r w:rsidR="00F372AF" w:rsidRPr="00ED664C">
        <w:t xml:space="preserve"> and k</w:t>
      </w:r>
      <w:r w:rsidR="00057A2C" w:rsidRPr="00ED664C">
        <w:t>eep</w:t>
      </w:r>
      <w:r w:rsidR="00057A2C" w:rsidRPr="00ED664C">
        <w:rPr>
          <w:spacing w:val="-6"/>
        </w:rPr>
        <w:t xml:space="preserve"> </w:t>
      </w:r>
      <w:r w:rsidR="00057A2C" w:rsidRPr="00ED664C">
        <w:t>at</w:t>
      </w:r>
      <w:r w:rsidR="00057A2C" w:rsidRPr="00ED664C">
        <w:rPr>
          <w:spacing w:val="-6"/>
        </w:rPr>
        <w:t xml:space="preserve"> </w:t>
      </w:r>
      <w:r w:rsidR="00057A2C" w:rsidRPr="00ED664C">
        <w:t>room</w:t>
      </w:r>
      <w:r w:rsidR="00057A2C" w:rsidRPr="00ED664C">
        <w:rPr>
          <w:spacing w:val="-7"/>
        </w:rPr>
        <w:t xml:space="preserve"> </w:t>
      </w:r>
      <w:r w:rsidR="00057A2C" w:rsidRPr="00ED664C">
        <w:t>temperatur</w:t>
      </w:r>
      <w:r w:rsidR="00F372AF" w:rsidRPr="00ED664C">
        <w:t>e:</w:t>
      </w:r>
    </w:p>
    <w:p w14:paraId="329D3203" w14:textId="111E1C65" w:rsidR="00CE0572" w:rsidRPr="00ED664C" w:rsidRDefault="00CE0572" w:rsidP="00ED664C">
      <w:pPr>
        <w:pStyle w:val="BodyText"/>
        <w:ind w:left="720"/>
      </w:pPr>
      <w:r w:rsidRPr="00ED664C">
        <w:t>82</w:t>
      </w:r>
      <w:r w:rsidRPr="00ED664C">
        <w:rPr>
          <w:spacing w:val="-3"/>
        </w:rPr>
        <w:t xml:space="preserve"> </w:t>
      </w:r>
      <w:r w:rsidRPr="00ED664C">
        <w:t>µL</w:t>
      </w:r>
      <w:r w:rsidRPr="00ED664C">
        <w:rPr>
          <w:spacing w:val="-11"/>
        </w:rPr>
        <w:t xml:space="preserve"> </w:t>
      </w:r>
      <w:r w:rsidRPr="00ED664C">
        <w:t>SE</w:t>
      </w:r>
      <w:r w:rsidRPr="00ED664C">
        <w:rPr>
          <w:spacing w:val="-3"/>
        </w:rPr>
        <w:t xml:space="preserve"> </w:t>
      </w:r>
      <w:r w:rsidRPr="00ED664C">
        <w:t xml:space="preserve">solution </w:t>
      </w:r>
    </w:p>
    <w:p w14:paraId="622B4FB1" w14:textId="6FB9F68C" w:rsidR="00CE0572" w:rsidRPr="00ED664C" w:rsidRDefault="00CE0572" w:rsidP="00ED664C">
      <w:pPr>
        <w:pStyle w:val="BodyText"/>
        <w:ind w:left="720"/>
      </w:pPr>
      <w:r w:rsidRPr="00ED664C">
        <w:t>18</w:t>
      </w:r>
      <w:r w:rsidRPr="00ED664C">
        <w:rPr>
          <w:spacing w:val="-7"/>
        </w:rPr>
        <w:t xml:space="preserve"> </w:t>
      </w:r>
      <w:r w:rsidRPr="00ED664C">
        <w:t>µL</w:t>
      </w:r>
      <w:r w:rsidRPr="00ED664C">
        <w:rPr>
          <w:spacing w:val="-14"/>
        </w:rPr>
        <w:t xml:space="preserve"> </w:t>
      </w:r>
      <w:r w:rsidRPr="00ED664C">
        <w:t>supplement</w:t>
      </w:r>
    </w:p>
    <w:p w14:paraId="4C3447D4" w14:textId="77777777" w:rsidR="00995D63" w:rsidRPr="00ED664C" w:rsidRDefault="00995D63" w:rsidP="00ED664C">
      <w:pPr>
        <w:pStyle w:val="BodyText"/>
      </w:pPr>
    </w:p>
    <w:p w14:paraId="10FAF22A" w14:textId="32A045BD" w:rsidR="00995D63" w:rsidRPr="00ED664C" w:rsidRDefault="00995D63" w:rsidP="00ED664C">
      <w:pPr>
        <w:pStyle w:val="BodyText"/>
      </w:pPr>
      <w:r w:rsidRPr="00ED664C">
        <w:t>For each sgRNA needed:</w:t>
      </w:r>
    </w:p>
    <w:p w14:paraId="1A810B5B" w14:textId="5B250C76" w:rsidR="00057A2C" w:rsidRPr="00ED664C" w:rsidRDefault="00ED664C" w:rsidP="00ED664C">
      <w:pPr>
        <w:pStyle w:val="BodyText"/>
      </w:pPr>
      <w:r>
        <w:t xml:space="preserve">5.6 </w:t>
      </w:r>
      <w:r w:rsidR="00995D63" w:rsidRPr="00ED664C">
        <w:t>P</w:t>
      </w:r>
      <w:r w:rsidR="00057A2C" w:rsidRPr="00ED664C">
        <w:t>repare</w:t>
      </w:r>
      <w:r w:rsidR="00057A2C" w:rsidRPr="00ED664C">
        <w:rPr>
          <w:spacing w:val="-5"/>
        </w:rPr>
        <w:t xml:space="preserve"> </w:t>
      </w:r>
      <w:r w:rsidR="004856E7" w:rsidRPr="00ED664C">
        <w:rPr>
          <w:spacing w:val="-5"/>
        </w:rPr>
        <w:t>ribonucleoprotein (</w:t>
      </w:r>
      <w:r w:rsidR="00057A2C" w:rsidRPr="00ED664C">
        <w:t>RNP</w:t>
      </w:r>
      <w:r w:rsidR="00995D63" w:rsidRPr="00ED664C">
        <w:t>)</w:t>
      </w:r>
      <w:r w:rsidR="00057A2C" w:rsidRPr="00ED664C">
        <w:rPr>
          <w:spacing w:val="-13"/>
        </w:rPr>
        <w:t xml:space="preserve"> </w:t>
      </w:r>
      <w:r w:rsidR="00057A2C" w:rsidRPr="00ED664C">
        <w:t>complexes</w:t>
      </w:r>
      <w:r w:rsidR="00057A2C" w:rsidRPr="00ED664C">
        <w:rPr>
          <w:spacing w:val="-5"/>
        </w:rPr>
        <w:t xml:space="preserve"> </w:t>
      </w:r>
      <w:r w:rsidR="00057A2C" w:rsidRPr="00ED664C">
        <w:t>separately</w:t>
      </w:r>
      <w:r w:rsidR="00057A2C" w:rsidRPr="00ED664C">
        <w:rPr>
          <w:spacing w:val="-4"/>
        </w:rPr>
        <w:t xml:space="preserve"> </w:t>
      </w:r>
      <w:r w:rsidR="00057A2C" w:rsidRPr="00ED664C">
        <w:t>in</w:t>
      </w:r>
      <w:r w:rsidR="00057A2C" w:rsidRPr="00ED664C">
        <w:rPr>
          <w:spacing w:val="-5"/>
        </w:rPr>
        <w:t xml:space="preserve"> </w:t>
      </w:r>
      <w:r w:rsidR="00057A2C" w:rsidRPr="00ED664C">
        <w:t>200</w:t>
      </w:r>
      <w:r w:rsidR="00057A2C" w:rsidRPr="00ED664C">
        <w:rPr>
          <w:spacing w:val="-5"/>
        </w:rPr>
        <w:t xml:space="preserve"> </w:t>
      </w:r>
      <w:r w:rsidR="00057A2C" w:rsidRPr="00ED664C">
        <w:t>µL</w:t>
      </w:r>
      <w:r w:rsidR="00057A2C" w:rsidRPr="00ED664C">
        <w:rPr>
          <w:spacing w:val="-13"/>
        </w:rPr>
        <w:t xml:space="preserve"> </w:t>
      </w:r>
      <w:r w:rsidR="00057A2C" w:rsidRPr="00ED664C">
        <w:t>tubes</w:t>
      </w:r>
      <w:r w:rsidR="00806359" w:rsidRPr="00ED664C">
        <w:t xml:space="preserve"> </w:t>
      </w:r>
      <w:r w:rsidR="00806359" w:rsidRPr="00ED664C">
        <w:rPr>
          <w:vertAlign w:val="superscript"/>
        </w:rPr>
        <w:t>I</w:t>
      </w:r>
      <w:r w:rsidR="00806359" w:rsidRPr="00ED664C">
        <w:t>:</w:t>
      </w:r>
    </w:p>
    <w:p w14:paraId="639D6378" w14:textId="77777777" w:rsidR="00057A2C" w:rsidRPr="00ED664C" w:rsidRDefault="00057A2C" w:rsidP="00ED664C">
      <w:pPr>
        <w:pStyle w:val="BodyText"/>
        <w:ind w:left="720"/>
      </w:pPr>
      <w:r w:rsidRPr="00ED664C">
        <w:t>1.25</w:t>
      </w:r>
      <w:r w:rsidRPr="00ED664C">
        <w:rPr>
          <w:spacing w:val="-3"/>
        </w:rPr>
        <w:t xml:space="preserve"> </w:t>
      </w:r>
      <w:r w:rsidRPr="00ED664C">
        <w:t>µL</w:t>
      </w:r>
      <w:r w:rsidRPr="00ED664C">
        <w:rPr>
          <w:spacing w:val="-11"/>
        </w:rPr>
        <w:t xml:space="preserve"> </w:t>
      </w:r>
      <w:r w:rsidRPr="00ED664C">
        <w:t>Cas9</w:t>
      </w:r>
      <w:r w:rsidRPr="00ED664C">
        <w:rPr>
          <w:spacing w:val="-3"/>
        </w:rPr>
        <w:t xml:space="preserve"> </w:t>
      </w:r>
      <w:r w:rsidRPr="00ED664C">
        <w:t>protein</w:t>
      </w:r>
      <w:r w:rsidRPr="00ED664C">
        <w:rPr>
          <w:spacing w:val="-3"/>
        </w:rPr>
        <w:t xml:space="preserve"> </w:t>
      </w:r>
      <w:r w:rsidRPr="00ED664C">
        <w:t>(10</w:t>
      </w:r>
      <w:r w:rsidRPr="00ED664C">
        <w:rPr>
          <w:spacing w:val="-3"/>
        </w:rPr>
        <w:t xml:space="preserve"> </w:t>
      </w:r>
      <w:r w:rsidRPr="00ED664C">
        <w:t>µg/µL)</w:t>
      </w:r>
    </w:p>
    <w:p w14:paraId="012FECD8" w14:textId="77777777" w:rsidR="00806359" w:rsidRPr="00ED664C" w:rsidRDefault="00057A2C" w:rsidP="00ED664C">
      <w:pPr>
        <w:pStyle w:val="BodyText"/>
        <w:ind w:left="720"/>
        <w:rPr>
          <w:i/>
          <w:spacing w:val="-31"/>
        </w:rPr>
      </w:pPr>
      <w:r w:rsidRPr="00ED664C">
        <w:t>3.1</w:t>
      </w:r>
      <w:r w:rsidRPr="00ED664C">
        <w:rPr>
          <w:spacing w:val="-1"/>
        </w:rPr>
        <w:t xml:space="preserve"> </w:t>
      </w:r>
      <w:r w:rsidRPr="00ED664C">
        <w:t>µL</w:t>
      </w:r>
      <w:r w:rsidRPr="00ED664C">
        <w:rPr>
          <w:spacing w:val="-9"/>
        </w:rPr>
        <w:t xml:space="preserve"> </w:t>
      </w:r>
      <w:r w:rsidRPr="00ED664C">
        <w:t>sgRNA</w:t>
      </w:r>
      <w:r w:rsidRPr="00ED664C">
        <w:rPr>
          <w:spacing w:val="-15"/>
        </w:rPr>
        <w:t xml:space="preserve"> </w:t>
      </w:r>
      <w:r w:rsidRPr="00ED664C">
        <w:t>(150 µM)</w:t>
      </w:r>
    </w:p>
    <w:p w14:paraId="047034FF" w14:textId="161DD3B3" w:rsidR="00057A2C" w:rsidRPr="00ED664C" w:rsidRDefault="00806359" w:rsidP="00ED664C">
      <w:pPr>
        <w:pStyle w:val="BodyText"/>
        <w:sectPr w:rsidR="00057A2C" w:rsidRPr="00ED664C">
          <w:pgSz w:w="12240" w:h="15840"/>
          <w:pgMar w:top="1400" w:right="1340" w:bottom="280" w:left="1340" w:header="720" w:footer="720" w:gutter="0"/>
          <w:cols w:space="720"/>
        </w:sectPr>
      </w:pPr>
      <w:r w:rsidRPr="00ED664C">
        <w:rPr>
          <w:i/>
          <w:spacing w:val="-31"/>
          <w:vertAlign w:val="superscript"/>
        </w:rPr>
        <w:t xml:space="preserve">I </w:t>
      </w:r>
      <w:r w:rsidRPr="00ED664C">
        <w:rPr>
          <w:i/>
          <w:spacing w:val="-31"/>
        </w:rPr>
        <w:t>Volume</w:t>
      </w:r>
      <w:r w:rsidR="00057A2C" w:rsidRPr="00ED664C">
        <w:rPr>
          <w:i/>
          <w:spacing w:val="-3"/>
        </w:rPr>
        <w:t xml:space="preserve"> </w:t>
      </w:r>
      <w:r w:rsidR="00057A2C" w:rsidRPr="00ED664C">
        <w:rPr>
          <w:i/>
        </w:rPr>
        <w:t>is</w:t>
      </w:r>
      <w:r w:rsidR="00057A2C" w:rsidRPr="00ED664C">
        <w:rPr>
          <w:i/>
          <w:spacing w:val="-3"/>
        </w:rPr>
        <w:t xml:space="preserve"> </w:t>
      </w:r>
      <w:r w:rsidR="00057A2C" w:rsidRPr="00ED664C">
        <w:rPr>
          <w:i/>
        </w:rPr>
        <w:t>too</w:t>
      </w:r>
      <w:r w:rsidR="00057A2C" w:rsidRPr="00ED664C">
        <w:rPr>
          <w:i/>
          <w:spacing w:val="-2"/>
        </w:rPr>
        <w:t xml:space="preserve"> </w:t>
      </w:r>
      <w:r w:rsidR="00057A2C" w:rsidRPr="00ED664C">
        <w:rPr>
          <w:i/>
        </w:rPr>
        <w:t>small</w:t>
      </w:r>
      <w:r w:rsidR="00057A2C" w:rsidRPr="00ED664C">
        <w:rPr>
          <w:i/>
          <w:spacing w:val="-3"/>
        </w:rPr>
        <w:t xml:space="preserve"> </w:t>
      </w:r>
      <w:r w:rsidR="00057A2C" w:rsidRPr="00ED664C">
        <w:rPr>
          <w:i/>
        </w:rPr>
        <w:t>to</w:t>
      </w:r>
      <w:r w:rsidR="00057A2C" w:rsidRPr="00ED664C">
        <w:rPr>
          <w:i/>
          <w:spacing w:val="-3"/>
        </w:rPr>
        <w:t xml:space="preserve"> </w:t>
      </w:r>
      <w:r w:rsidR="00057A2C" w:rsidRPr="00ED664C">
        <w:rPr>
          <w:i/>
        </w:rPr>
        <w:t>mix</w:t>
      </w:r>
      <w:r w:rsidR="00057A2C" w:rsidRPr="00ED664C">
        <w:rPr>
          <w:i/>
          <w:spacing w:val="-2"/>
        </w:rPr>
        <w:t xml:space="preserve"> </w:t>
      </w:r>
      <w:r w:rsidR="00057A2C" w:rsidRPr="00ED664C">
        <w:rPr>
          <w:i/>
        </w:rPr>
        <w:t>by</w:t>
      </w:r>
      <w:r w:rsidR="00057A2C" w:rsidRPr="00ED664C">
        <w:rPr>
          <w:i/>
          <w:spacing w:val="-3"/>
        </w:rPr>
        <w:t xml:space="preserve"> </w:t>
      </w:r>
      <w:r w:rsidR="00057A2C" w:rsidRPr="00ED664C">
        <w:rPr>
          <w:i/>
        </w:rPr>
        <w:t>vortex,</w:t>
      </w:r>
      <w:r w:rsidR="00057A2C" w:rsidRPr="00ED664C">
        <w:rPr>
          <w:i/>
          <w:spacing w:val="-2"/>
        </w:rPr>
        <w:t xml:space="preserve"> </w:t>
      </w:r>
      <w:r w:rsidR="00057A2C" w:rsidRPr="00ED664C">
        <w:rPr>
          <w:i/>
        </w:rPr>
        <w:t>mix</w:t>
      </w:r>
      <w:r w:rsidR="00057A2C" w:rsidRPr="00ED664C">
        <w:rPr>
          <w:i/>
          <w:spacing w:val="-3"/>
        </w:rPr>
        <w:t xml:space="preserve"> </w:t>
      </w:r>
      <w:r w:rsidR="00057A2C" w:rsidRPr="00ED664C">
        <w:rPr>
          <w:i/>
        </w:rPr>
        <w:t>by</w:t>
      </w:r>
      <w:r w:rsidR="00057A2C" w:rsidRPr="00ED664C">
        <w:rPr>
          <w:i/>
          <w:spacing w:val="-3"/>
        </w:rPr>
        <w:t xml:space="preserve"> </w:t>
      </w:r>
      <w:r w:rsidR="00057A2C" w:rsidRPr="00ED664C">
        <w:rPr>
          <w:i/>
        </w:rPr>
        <w:t>stirring</w:t>
      </w:r>
      <w:r w:rsidR="00057A2C" w:rsidRPr="00ED664C">
        <w:rPr>
          <w:i/>
          <w:spacing w:val="-2"/>
        </w:rPr>
        <w:t xml:space="preserve"> </w:t>
      </w:r>
      <w:r w:rsidR="00057A2C" w:rsidRPr="00ED664C">
        <w:rPr>
          <w:i/>
        </w:rPr>
        <w:t>with</w:t>
      </w:r>
      <w:r w:rsidR="00057A2C" w:rsidRPr="00ED664C">
        <w:rPr>
          <w:i/>
          <w:spacing w:val="-3"/>
        </w:rPr>
        <w:t xml:space="preserve"> </w:t>
      </w:r>
      <w:r w:rsidR="00057A2C" w:rsidRPr="00ED664C">
        <w:rPr>
          <w:i/>
        </w:rPr>
        <w:t>pipette</w:t>
      </w:r>
      <w:r w:rsidR="00057A2C" w:rsidRPr="00ED664C">
        <w:rPr>
          <w:i/>
          <w:spacing w:val="-2"/>
        </w:rPr>
        <w:t xml:space="preserve"> </w:t>
      </w:r>
      <w:r w:rsidR="00057A2C" w:rsidRPr="00ED664C">
        <w:rPr>
          <w:i/>
        </w:rPr>
        <w:t>tip.</w:t>
      </w:r>
      <w:r w:rsidR="00057A2C" w:rsidRPr="00ED664C">
        <w:rPr>
          <w:i/>
          <w:spacing w:val="-3"/>
        </w:rPr>
        <w:t xml:space="preserve"> </w:t>
      </w:r>
      <w:r w:rsidR="00057A2C" w:rsidRPr="00ED664C">
        <w:rPr>
          <w:i/>
        </w:rPr>
        <w:t>Check</w:t>
      </w:r>
      <w:r w:rsidR="00057A2C" w:rsidRPr="00ED664C">
        <w:rPr>
          <w:i/>
          <w:spacing w:val="-3"/>
        </w:rPr>
        <w:t xml:space="preserve"> </w:t>
      </w:r>
      <w:r w:rsidR="00057A2C" w:rsidRPr="00ED664C">
        <w:rPr>
          <w:i/>
        </w:rPr>
        <w:t>tip</w:t>
      </w:r>
      <w:r w:rsidR="00057A2C" w:rsidRPr="00ED664C">
        <w:rPr>
          <w:i/>
          <w:spacing w:val="-3"/>
        </w:rPr>
        <w:t xml:space="preserve"> </w:t>
      </w:r>
      <w:r w:rsidR="00057A2C" w:rsidRPr="00ED664C">
        <w:rPr>
          <w:i/>
        </w:rPr>
        <w:t>for residual</w:t>
      </w:r>
      <w:r w:rsidR="00057A2C" w:rsidRPr="00ED664C">
        <w:rPr>
          <w:i/>
          <w:spacing w:val="-9"/>
        </w:rPr>
        <w:t xml:space="preserve"> </w:t>
      </w:r>
      <w:r w:rsidR="00057A2C" w:rsidRPr="00ED664C">
        <w:rPr>
          <w:i/>
        </w:rPr>
        <w:t>volume</w:t>
      </w:r>
      <w:r w:rsidR="00057A2C" w:rsidRPr="00ED664C">
        <w:rPr>
          <w:i/>
          <w:spacing w:val="-8"/>
        </w:rPr>
        <w:t xml:space="preserve"> </w:t>
      </w:r>
      <w:r w:rsidR="00057A2C" w:rsidRPr="00ED664C">
        <w:rPr>
          <w:i/>
        </w:rPr>
        <w:t>before</w:t>
      </w:r>
      <w:r w:rsidR="00057A2C" w:rsidRPr="00ED664C">
        <w:rPr>
          <w:i/>
          <w:spacing w:val="-9"/>
        </w:rPr>
        <w:t xml:space="preserve"> </w:t>
      </w:r>
      <w:r w:rsidR="00057A2C" w:rsidRPr="00ED664C">
        <w:rPr>
          <w:i/>
        </w:rPr>
        <w:t>ejecting.</w:t>
      </w:r>
    </w:p>
    <w:p w14:paraId="487666D9" w14:textId="55DC1D8D" w:rsidR="00863328" w:rsidRPr="00ED664C" w:rsidRDefault="00ED664C" w:rsidP="00ED664C">
      <w:pPr>
        <w:pStyle w:val="BodyText"/>
        <w:rPr>
          <w:i/>
        </w:rPr>
      </w:pPr>
      <w:r>
        <w:lastRenderedPageBreak/>
        <w:t xml:space="preserve">5.7 </w:t>
      </w:r>
      <w:r w:rsidR="00057A2C" w:rsidRPr="00ED664C">
        <w:t>Incubate</w:t>
      </w:r>
      <w:r w:rsidR="00057A2C" w:rsidRPr="00ED664C">
        <w:rPr>
          <w:spacing w:val="-4"/>
        </w:rPr>
        <w:t xml:space="preserve"> </w:t>
      </w:r>
      <w:r w:rsidR="00057A2C" w:rsidRPr="00ED664C">
        <w:t>for</w:t>
      </w:r>
      <w:r w:rsidR="00057A2C" w:rsidRPr="00ED664C">
        <w:rPr>
          <w:spacing w:val="-3"/>
        </w:rPr>
        <w:t xml:space="preserve"> </w:t>
      </w:r>
      <w:r w:rsidR="00057A2C" w:rsidRPr="00ED664C">
        <w:t>10</w:t>
      </w:r>
      <w:r w:rsidR="00057A2C" w:rsidRPr="00ED664C">
        <w:rPr>
          <w:spacing w:val="-3"/>
        </w:rPr>
        <w:t xml:space="preserve"> </w:t>
      </w:r>
      <w:r w:rsidR="00057A2C" w:rsidRPr="00ED664C">
        <w:t>min</w:t>
      </w:r>
      <w:r w:rsidR="003A5D39" w:rsidRPr="00ED664C">
        <w:t>.</w:t>
      </w:r>
      <w:r w:rsidR="00057A2C" w:rsidRPr="00ED664C">
        <w:rPr>
          <w:spacing w:val="-3"/>
        </w:rPr>
        <w:t xml:space="preserve"> </w:t>
      </w:r>
      <w:r w:rsidR="00057A2C" w:rsidRPr="00ED664C">
        <w:t>at</w:t>
      </w:r>
      <w:r w:rsidR="00057A2C" w:rsidRPr="00ED664C">
        <w:rPr>
          <w:spacing w:val="-3"/>
        </w:rPr>
        <w:t xml:space="preserve"> </w:t>
      </w:r>
      <w:r w:rsidR="00057A2C" w:rsidRPr="00ED664C">
        <w:t>room</w:t>
      </w:r>
      <w:r w:rsidR="00057A2C" w:rsidRPr="00ED664C">
        <w:rPr>
          <w:spacing w:val="-3"/>
        </w:rPr>
        <w:t xml:space="preserve"> </w:t>
      </w:r>
      <w:r w:rsidR="00057A2C" w:rsidRPr="00ED664C">
        <w:t>temperature</w:t>
      </w:r>
      <w:r w:rsidR="00057A2C" w:rsidRPr="00ED664C">
        <w:rPr>
          <w:spacing w:val="-4"/>
        </w:rPr>
        <w:t xml:space="preserve"> </w:t>
      </w:r>
      <w:r w:rsidR="00057A2C" w:rsidRPr="00ED664C">
        <w:t>and</w:t>
      </w:r>
      <w:r w:rsidR="00057A2C" w:rsidRPr="00ED664C">
        <w:rPr>
          <w:spacing w:val="-3"/>
        </w:rPr>
        <w:t xml:space="preserve"> </w:t>
      </w:r>
      <w:r w:rsidR="00057A2C" w:rsidRPr="00ED664C">
        <w:t>then</w:t>
      </w:r>
      <w:r w:rsidR="00057A2C" w:rsidRPr="00ED664C">
        <w:rPr>
          <w:spacing w:val="-3"/>
        </w:rPr>
        <w:t xml:space="preserve"> </w:t>
      </w:r>
      <w:r w:rsidR="00057A2C" w:rsidRPr="00ED664C">
        <w:t>keep</w:t>
      </w:r>
      <w:r w:rsidR="00057A2C" w:rsidRPr="00ED664C">
        <w:rPr>
          <w:spacing w:val="-3"/>
        </w:rPr>
        <w:t xml:space="preserve"> </w:t>
      </w:r>
      <w:r w:rsidR="00057A2C" w:rsidRPr="00ED664C">
        <w:t>on</w:t>
      </w:r>
      <w:r w:rsidR="00057A2C" w:rsidRPr="00ED664C">
        <w:rPr>
          <w:spacing w:val="-3"/>
        </w:rPr>
        <w:t xml:space="preserve"> </w:t>
      </w:r>
      <w:r w:rsidR="00057A2C" w:rsidRPr="00ED664C">
        <w:t>ice</w:t>
      </w:r>
      <w:r w:rsidR="00057A2C" w:rsidRPr="00ED664C">
        <w:rPr>
          <w:spacing w:val="-3"/>
        </w:rPr>
        <w:t xml:space="preserve"> </w:t>
      </w:r>
      <w:r w:rsidR="00057A2C" w:rsidRPr="00ED664C">
        <w:t>until</w:t>
      </w:r>
      <w:r w:rsidR="00057A2C" w:rsidRPr="00ED664C">
        <w:rPr>
          <w:spacing w:val="-3"/>
        </w:rPr>
        <w:t xml:space="preserve"> </w:t>
      </w:r>
      <w:r w:rsidR="00057A2C" w:rsidRPr="00ED664C">
        <w:t>use</w:t>
      </w:r>
      <w:r w:rsidR="00863328" w:rsidRPr="00ED664C">
        <w:t xml:space="preserve"> </w:t>
      </w:r>
      <w:r w:rsidR="00863328" w:rsidRPr="00ED664C">
        <w:rPr>
          <w:vertAlign w:val="superscript"/>
        </w:rPr>
        <w:t>II</w:t>
      </w:r>
    </w:p>
    <w:p w14:paraId="2F50A264" w14:textId="19EB2A6F" w:rsidR="008E0A4D" w:rsidRDefault="00863328" w:rsidP="00ED664C">
      <w:pPr>
        <w:pStyle w:val="BodyText"/>
        <w:rPr>
          <w:i/>
          <w:iCs/>
        </w:rPr>
      </w:pPr>
      <w:r w:rsidRPr="00ED664C">
        <w:rPr>
          <w:i/>
          <w:iCs/>
          <w:spacing w:val="-4"/>
          <w:vertAlign w:val="superscript"/>
        </w:rPr>
        <w:t xml:space="preserve">II </w:t>
      </w:r>
      <w:r w:rsidRPr="00ED664C">
        <w:rPr>
          <w:i/>
          <w:iCs/>
          <w:spacing w:val="-4"/>
        </w:rPr>
        <w:t>Do</w:t>
      </w:r>
      <w:r w:rsidR="00057A2C" w:rsidRPr="00ED664C">
        <w:rPr>
          <w:i/>
          <w:iCs/>
          <w:spacing w:val="-3"/>
        </w:rPr>
        <w:t xml:space="preserve"> </w:t>
      </w:r>
      <w:r w:rsidR="00057A2C" w:rsidRPr="00ED664C">
        <w:rPr>
          <w:i/>
          <w:iCs/>
        </w:rPr>
        <w:t>not</w:t>
      </w:r>
      <w:r w:rsidR="00057A2C" w:rsidRPr="00ED664C">
        <w:rPr>
          <w:i/>
          <w:iCs/>
          <w:spacing w:val="-3"/>
        </w:rPr>
        <w:t xml:space="preserve"> </w:t>
      </w:r>
      <w:r w:rsidR="00057A2C" w:rsidRPr="00ED664C">
        <w:rPr>
          <w:i/>
          <w:iCs/>
        </w:rPr>
        <w:t>mix</w:t>
      </w:r>
      <w:r w:rsidR="00057A2C" w:rsidRPr="00ED664C">
        <w:rPr>
          <w:i/>
          <w:iCs/>
          <w:spacing w:val="-5"/>
        </w:rPr>
        <w:t xml:space="preserve"> </w:t>
      </w:r>
      <w:r w:rsidR="00057A2C" w:rsidRPr="00ED664C">
        <w:rPr>
          <w:i/>
          <w:iCs/>
          <w:spacing w:val="-1"/>
        </w:rPr>
        <w:t>different</w:t>
      </w:r>
      <w:r w:rsidR="00057A2C" w:rsidRPr="00ED664C">
        <w:rPr>
          <w:i/>
          <w:iCs/>
          <w:spacing w:val="-5"/>
        </w:rPr>
        <w:t xml:space="preserve"> </w:t>
      </w:r>
      <w:r w:rsidR="00057A2C" w:rsidRPr="00ED664C">
        <w:rPr>
          <w:i/>
          <w:iCs/>
        </w:rPr>
        <w:t>RNPs</w:t>
      </w:r>
      <w:r w:rsidR="00057A2C" w:rsidRPr="00ED664C">
        <w:rPr>
          <w:i/>
          <w:iCs/>
          <w:spacing w:val="-5"/>
        </w:rPr>
        <w:t xml:space="preserve"> </w:t>
      </w:r>
      <w:r w:rsidR="00057A2C" w:rsidRPr="00ED664C">
        <w:rPr>
          <w:i/>
          <w:iCs/>
        </w:rPr>
        <w:t>at</w:t>
      </w:r>
      <w:r w:rsidR="00057A2C" w:rsidRPr="00ED664C">
        <w:rPr>
          <w:i/>
          <w:iCs/>
          <w:spacing w:val="-5"/>
        </w:rPr>
        <w:t xml:space="preserve"> </w:t>
      </w:r>
      <w:r w:rsidR="00057A2C" w:rsidRPr="00ED664C">
        <w:rPr>
          <w:i/>
          <w:iCs/>
        </w:rPr>
        <w:t>this</w:t>
      </w:r>
      <w:r w:rsidR="00057A2C" w:rsidRPr="00ED664C">
        <w:rPr>
          <w:i/>
          <w:iCs/>
          <w:spacing w:val="-4"/>
        </w:rPr>
        <w:t xml:space="preserve"> </w:t>
      </w:r>
      <w:r w:rsidR="00057A2C" w:rsidRPr="00ED664C">
        <w:rPr>
          <w:i/>
          <w:iCs/>
        </w:rPr>
        <w:t>point</w:t>
      </w:r>
      <w:r w:rsidR="00ED664C" w:rsidRPr="00ED664C">
        <w:rPr>
          <w:i/>
          <w:iCs/>
        </w:rPr>
        <w:t>!</w:t>
      </w:r>
    </w:p>
    <w:p w14:paraId="6DC7B0F9" w14:textId="77777777" w:rsidR="00ED664C" w:rsidRPr="00ED664C" w:rsidRDefault="00ED664C" w:rsidP="00ED664C">
      <w:pPr>
        <w:pStyle w:val="BodyText"/>
        <w:rPr>
          <w:i/>
          <w:iCs/>
        </w:rPr>
      </w:pPr>
    </w:p>
    <w:p w14:paraId="25F53175" w14:textId="60D868EB" w:rsidR="008E0A4D" w:rsidRPr="00ED664C" w:rsidRDefault="00ED664C" w:rsidP="00ED664C">
      <w:pPr>
        <w:pStyle w:val="BodyText"/>
        <w:rPr>
          <w:i/>
        </w:rPr>
      </w:pPr>
      <w:r>
        <w:t xml:space="preserve">5.8 </w:t>
      </w:r>
      <w:r w:rsidR="00057A2C" w:rsidRPr="00ED664C">
        <w:t>Remove</w:t>
      </w:r>
      <w:r w:rsidR="00057A2C" w:rsidRPr="00ED664C">
        <w:rPr>
          <w:spacing w:val="-5"/>
        </w:rPr>
        <w:t xml:space="preserve"> </w:t>
      </w:r>
      <w:r w:rsidR="00057A2C" w:rsidRPr="00ED664C">
        <w:t>media</w:t>
      </w:r>
      <w:r w:rsidR="00057A2C" w:rsidRPr="00ED664C">
        <w:rPr>
          <w:spacing w:val="-5"/>
        </w:rPr>
        <w:t xml:space="preserve"> </w:t>
      </w:r>
      <w:r w:rsidR="00057A2C" w:rsidRPr="00ED664C">
        <w:t>from</w:t>
      </w:r>
      <w:r w:rsidR="00057A2C" w:rsidRPr="00ED664C">
        <w:rPr>
          <w:spacing w:val="-4"/>
        </w:rPr>
        <w:t xml:space="preserve"> </w:t>
      </w:r>
      <w:r w:rsidR="00057A2C" w:rsidRPr="00ED664C">
        <w:t>cells</w:t>
      </w:r>
      <w:r w:rsidR="00057A2C" w:rsidRPr="00ED664C">
        <w:rPr>
          <w:spacing w:val="-4"/>
        </w:rPr>
        <w:t xml:space="preserve"> </w:t>
      </w:r>
      <w:r w:rsidR="00057A2C" w:rsidRPr="00ED664C">
        <w:t>in</w:t>
      </w:r>
      <w:r w:rsidR="00057A2C" w:rsidRPr="00ED664C">
        <w:rPr>
          <w:spacing w:val="-5"/>
        </w:rPr>
        <w:t xml:space="preserve"> </w:t>
      </w:r>
      <w:r w:rsidR="00057A2C" w:rsidRPr="00ED664C">
        <w:t>flasks</w:t>
      </w:r>
    </w:p>
    <w:p w14:paraId="273F5D70" w14:textId="04409D83" w:rsidR="00057A2C" w:rsidRPr="00ED664C" w:rsidRDefault="00ED664C" w:rsidP="00ED664C">
      <w:pPr>
        <w:pStyle w:val="BodyText"/>
        <w:rPr>
          <w:i/>
        </w:rPr>
      </w:pPr>
      <w:r>
        <w:rPr>
          <w:spacing w:val="-6"/>
        </w:rPr>
        <w:t xml:space="preserve">5.9 </w:t>
      </w:r>
      <w:r w:rsidR="00057A2C" w:rsidRPr="00ED664C">
        <w:rPr>
          <w:spacing w:val="-6"/>
        </w:rPr>
        <w:t>Wa</w:t>
      </w:r>
      <w:r w:rsidR="00057A2C" w:rsidRPr="00ED664C">
        <w:rPr>
          <w:spacing w:val="-5"/>
        </w:rPr>
        <w:t>sh</w:t>
      </w:r>
      <w:r w:rsidR="00057A2C" w:rsidRPr="00ED664C">
        <w:rPr>
          <w:spacing w:val="-2"/>
        </w:rPr>
        <w:t xml:space="preserve"> </w:t>
      </w:r>
      <w:r w:rsidR="00057A2C" w:rsidRPr="00ED664C">
        <w:t>cells</w:t>
      </w:r>
      <w:r w:rsidR="00057A2C" w:rsidRPr="00ED664C">
        <w:rPr>
          <w:spacing w:val="-2"/>
        </w:rPr>
        <w:t xml:space="preserve"> </w:t>
      </w:r>
      <w:r w:rsidR="00057A2C" w:rsidRPr="00ED664C">
        <w:t>in</w:t>
      </w:r>
      <w:r w:rsidR="00057A2C" w:rsidRPr="00ED664C">
        <w:rPr>
          <w:spacing w:val="-2"/>
        </w:rPr>
        <w:t xml:space="preserve"> </w:t>
      </w:r>
      <w:r w:rsidR="00057A2C" w:rsidRPr="00ED664C">
        <w:t>10</w:t>
      </w:r>
      <w:r w:rsidR="00057A2C" w:rsidRPr="00ED664C">
        <w:rPr>
          <w:spacing w:val="-2"/>
        </w:rPr>
        <w:t xml:space="preserve"> </w:t>
      </w:r>
      <w:r w:rsidR="00057A2C" w:rsidRPr="00ED664C">
        <w:t>mL</w:t>
      </w:r>
      <w:r w:rsidR="00057A2C" w:rsidRPr="00ED664C">
        <w:rPr>
          <w:spacing w:val="-10"/>
        </w:rPr>
        <w:t xml:space="preserve"> </w:t>
      </w:r>
      <w:r w:rsidR="00057A2C" w:rsidRPr="00ED664C">
        <w:t>DPBS</w:t>
      </w:r>
    </w:p>
    <w:p w14:paraId="13C62428" w14:textId="3084B4C9" w:rsidR="00806359" w:rsidRPr="00ED664C" w:rsidRDefault="00ED664C" w:rsidP="00ED664C">
      <w:pPr>
        <w:pStyle w:val="BodyText"/>
      </w:pPr>
      <w:r>
        <w:t xml:space="preserve">5.10 </w:t>
      </w:r>
      <w:r w:rsidR="00057A2C" w:rsidRPr="00ED664C">
        <w:t>Add</w:t>
      </w:r>
      <w:r w:rsidR="00057A2C" w:rsidRPr="00ED664C">
        <w:rPr>
          <w:spacing w:val="-4"/>
        </w:rPr>
        <w:t xml:space="preserve"> </w:t>
      </w:r>
      <w:r w:rsidR="00057A2C" w:rsidRPr="00ED664C">
        <w:t>1.5ml</w:t>
      </w:r>
      <w:r w:rsidR="00057A2C" w:rsidRPr="00ED664C">
        <w:rPr>
          <w:spacing w:val="-8"/>
        </w:rPr>
        <w:t xml:space="preserve"> </w:t>
      </w:r>
      <w:r w:rsidR="00057A2C" w:rsidRPr="00ED664C">
        <w:rPr>
          <w:spacing w:val="-2"/>
        </w:rPr>
        <w:t>TrypLE</w:t>
      </w:r>
      <w:r w:rsidR="00057A2C" w:rsidRPr="00ED664C">
        <w:rPr>
          <w:spacing w:val="-3"/>
        </w:rPr>
        <w:t xml:space="preserve"> </w:t>
      </w:r>
      <w:r w:rsidR="003A5D39" w:rsidRPr="00ED664C">
        <w:rPr>
          <w:spacing w:val="-3"/>
        </w:rPr>
        <w:t xml:space="preserve">Express </w:t>
      </w:r>
      <w:r w:rsidR="00057A2C" w:rsidRPr="00ED664C">
        <w:t>to</w:t>
      </w:r>
      <w:r w:rsidR="00057A2C" w:rsidRPr="00ED664C">
        <w:rPr>
          <w:spacing w:val="-3"/>
        </w:rPr>
        <w:t xml:space="preserve"> </w:t>
      </w:r>
      <w:r w:rsidR="00057A2C" w:rsidRPr="00ED664C">
        <w:t>cells,</w:t>
      </w:r>
      <w:r w:rsidR="00057A2C" w:rsidRPr="00ED664C">
        <w:rPr>
          <w:spacing w:val="-4"/>
        </w:rPr>
        <w:t xml:space="preserve"> </w:t>
      </w:r>
      <w:r w:rsidR="00057A2C" w:rsidRPr="00ED664C">
        <w:t>then</w:t>
      </w:r>
      <w:r w:rsidR="00057A2C" w:rsidRPr="00ED664C">
        <w:rPr>
          <w:spacing w:val="-3"/>
        </w:rPr>
        <w:t xml:space="preserve"> </w:t>
      </w:r>
      <w:r w:rsidR="00057A2C" w:rsidRPr="00ED664C">
        <w:t>incubate</w:t>
      </w:r>
      <w:r w:rsidR="00057A2C" w:rsidRPr="00ED664C">
        <w:rPr>
          <w:spacing w:val="-3"/>
        </w:rPr>
        <w:t xml:space="preserve"> </w:t>
      </w:r>
      <w:r w:rsidR="00057A2C" w:rsidRPr="00ED664C">
        <w:t>for</w:t>
      </w:r>
      <w:r w:rsidR="00057A2C" w:rsidRPr="00ED664C">
        <w:rPr>
          <w:spacing w:val="-4"/>
        </w:rPr>
        <w:t xml:space="preserve"> </w:t>
      </w:r>
      <w:r w:rsidR="00057A2C" w:rsidRPr="00ED664C">
        <w:t>5</w:t>
      </w:r>
      <w:r w:rsidR="00057A2C" w:rsidRPr="00ED664C">
        <w:rPr>
          <w:spacing w:val="-3"/>
        </w:rPr>
        <w:t xml:space="preserve"> </w:t>
      </w:r>
      <w:r w:rsidR="00057A2C" w:rsidRPr="00ED664C">
        <w:t>to</w:t>
      </w:r>
      <w:r w:rsidR="00057A2C" w:rsidRPr="00ED664C">
        <w:rPr>
          <w:spacing w:val="-3"/>
        </w:rPr>
        <w:t xml:space="preserve"> </w:t>
      </w:r>
      <w:r w:rsidR="00057A2C" w:rsidRPr="00ED664C">
        <w:t>8</w:t>
      </w:r>
      <w:r w:rsidR="00057A2C" w:rsidRPr="00ED664C">
        <w:rPr>
          <w:spacing w:val="-4"/>
        </w:rPr>
        <w:t xml:space="preserve"> </w:t>
      </w:r>
      <w:r w:rsidR="00057A2C" w:rsidRPr="00ED664C">
        <w:t>min</w:t>
      </w:r>
      <w:r w:rsidR="003A5D39" w:rsidRPr="00ED664C">
        <w:t>.</w:t>
      </w:r>
      <w:r w:rsidR="00057A2C" w:rsidRPr="00ED664C">
        <w:rPr>
          <w:spacing w:val="-3"/>
        </w:rPr>
        <w:t xml:space="preserve"> </w:t>
      </w:r>
      <w:r w:rsidR="00057A2C" w:rsidRPr="00ED664C">
        <w:t>at</w:t>
      </w:r>
      <w:r w:rsidR="00057A2C" w:rsidRPr="00ED664C">
        <w:rPr>
          <w:spacing w:val="-3"/>
        </w:rPr>
        <w:t xml:space="preserve"> </w:t>
      </w:r>
      <w:r w:rsidR="00057A2C" w:rsidRPr="00ED664C">
        <w:t>37°C</w:t>
      </w:r>
      <w:r w:rsidR="00806359" w:rsidRPr="00ED664C">
        <w:t xml:space="preserve"> </w:t>
      </w:r>
      <w:r w:rsidR="00806359" w:rsidRPr="00ED664C">
        <w:rPr>
          <w:vertAlign w:val="superscript"/>
        </w:rPr>
        <w:t>I</w:t>
      </w:r>
      <w:r w:rsidR="00863328" w:rsidRPr="00ED664C">
        <w:rPr>
          <w:vertAlign w:val="superscript"/>
        </w:rPr>
        <w:t>I</w:t>
      </w:r>
      <w:r w:rsidR="00806359" w:rsidRPr="00ED664C">
        <w:rPr>
          <w:vertAlign w:val="superscript"/>
        </w:rPr>
        <w:t>I</w:t>
      </w:r>
    </w:p>
    <w:p w14:paraId="7FCA3CA8" w14:textId="314BB1E4" w:rsidR="00122227" w:rsidRDefault="00863328" w:rsidP="00ED664C">
      <w:pPr>
        <w:pStyle w:val="BodyText"/>
        <w:rPr>
          <w:i/>
        </w:rPr>
      </w:pPr>
      <w:r w:rsidRPr="00ED664C">
        <w:rPr>
          <w:i/>
          <w:vertAlign w:val="superscript"/>
        </w:rPr>
        <w:t>I</w:t>
      </w:r>
      <w:r w:rsidR="00806359" w:rsidRPr="00ED664C">
        <w:rPr>
          <w:i/>
          <w:vertAlign w:val="superscript"/>
        </w:rPr>
        <w:t xml:space="preserve">II </w:t>
      </w:r>
      <w:r w:rsidR="00806359" w:rsidRPr="00ED664C">
        <w:rPr>
          <w:i/>
        </w:rPr>
        <w:t>Cells can’t</w:t>
      </w:r>
      <w:r w:rsidR="00057A2C" w:rsidRPr="00ED664C">
        <w:rPr>
          <w:i/>
          <w:spacing w:val="-2"/>
        </w:rPr>
        <w:t xml:space="preserve"> </w:t>
      </w:r>
      <w:r w:rsidR="00057A2C" w:rsidRPr="00ED664C">
        <w:rPr>
          <w:i/>
        </w:rPr>
        <w:t>stay</w:t>
      </w:r>
      <w:r w:rsidR="00057A2C" w:rsidRPr="00ED664C">
        <w:rPr>
          <w:i/>
          <w:spacing w:val="-3"/>
        </w:rPr>
        <w:t xml:space="preserve"> </w:t>
      </w:r>
      <w:r w:rsidR="00057A2C" w:rsidRPr="00ED664C">
        <w:rPr>
          <w:i/>
        </w:rPr>
        <w:t>too</w:t>
      </w:r>
      <w:r w:rsidR="00057A2C" w:rsidRPr="00ED664C">
        <w:rPr>
          <w:i/>
          <w:spacing w:val="-3"/>
        </w:rPr>
        <w:t xml:space="preserve"> </w:t>
      </w:r>
      <w:r w:rsidR="00057A2C" w:rsidRPr="00ED664C">
        <w:rPr>
          <w:i/>
        </w:rPr>
        <w:t>long</w:t>
      </w:r>
      <w:r w:rsidR="00057A2C" w:rsidRPr="00ED664C">
        <w:rPr>
          <w:i/>
          <w:spacing w:val="-2"/>
        </w:rPr>
        <w:t xml:space="preserve"> </w:t>
      </w:r>
      <w:r w:rsidR="00057A2C" w:rsidRPr="00ED664C">
        <w:rPr>
          <w:i/>
        </w:rPr>
        <w:t>in</w:t>
      </w:r>
      <w:r w:rsidR="00057A2C" w:rsidRPr="00ED664C">
        <w:rPr>
          <w:i/>
          <w:spacing w:val="-3"/>
        </w:rPr>
        <w:t xml:space="preserve"> </w:t>
      </w:r>
      <w:r w:rsidR="00057A2C" w:rsidRPr="00ED664C">
        <w:rPr>
          <w:i/>
          <w:spacing w:val="-2"/>
        </w:rPr>
        <w:t>TrypLE</w:t>
      </w:r>
      <w:r w:rsidR="00806359" w:rsidRPr="00ED664C">
        <w:rPr>
          <w:i/>
          <w:spacing w:val="-2"/>
        </w:rPr>
        <w:t xml:space="preserve"> Express</w:t>
      </w:r>
      <w:r w:rsidR="00057A2C" w:rsidRPr="00ED664C">
        <w:rPr>
          <w:i/>
          <w:spacing w:val="-3"/>
        </w:rPr>
        <w:t xml:space="preserve"> </w:t>
      </w:r>
      <w:r w:rsidR="00057A2C" w:rsidRPr="00ED664C">
        <w:rPr>
          <w:i/>
        </w:rPr>
        <w:t>-</w:t>
      </w:r>
      <w:r w:rsidR="00057A2C" w:rsidRPr="00ED664C">
        <w:rPr>
          <w:i/>
          <w:spacing w:val="-3"/>
        </w:rPr>
        <w:t xml:space="preserve"> </w:t>
      </w:r>
      <w:r w:rsidR="00057A2C" w:rsidRPr="00ED664C">
        <w:rPr>
          <w:i/>
        </w:rPr>
        <w:t>8</w:t>
      </w:r>
      <w:r w:rsidR="00057A2C" w:rsidRPr="00ED664C">
        <w:rPr>
          <w:i/>
          <w:spacing w:val="-2"/>
        </w:rPr>
        <w:t xml:space="preserve"> </w:t>
      </w:r>
      <w:r w:rsidR="00057A2C" w:rsidRPr="00ED664C">
        <w:rPr>
          <w:i/>
        </w:rPr>
        <w:t>min</w:t>
      </w:r>
      <w:r w:rsidR="003A5D39" w:rsidRPr="00ED664C">
        <w:rPr>
          <w:i/>
        </w:rPr>
        <w:t>.</w:t>
      </w:r>
      <w:r w:rsidR="00057A2C" w:rsidRPr="00ED664C">
        <w:rPr>
          <w:i/>
          <w:spacing w:val="-3"/>
        </w:rPr>
        <w:t xml:space="preserve"> </w:t>
      </w:r>
      <w:r w:rsidR="00057A2C" w:rsidRPr="00ED664C">
        <w:rPr>
          <w:i/>
        </w:rPr>
        <w:t>max.</w:t>
      </w:r>
      <w:r w:rsidR="00057A2C" w:rsidRPr="00ED664C">
        <w:rPr>
          <w:i/>
          <w:spacing w:val="-3"/>
        </w:rPr>
        <w:t xml:space="preserve"> </w:t>
      </w:r>
      <w:r w:rsidR="00057A2C" w:rsidRPr="00ED664C">
        <w:rPr>
          <w:i/>
        </w:rPr>
        <w:t>Some</w:t>
      </w:r>
      <w:r w:rsidR="00057A2C" w:rsidRPr="00ED664C">
        <w:rPr>
          <w:i/>
          <w:spacing w:val="-2"/>
        </w:rPr>
        <w:t xml:space="preserve"> </w:t>
      </w:r>
      <w:r w:rsidR="00057A2C" w:rsidRPr="00ED664C">
        <w:rPr>
          <w:i/>
        </w:rPr>
        <w:t>cells</w:t>
      </w:r>
      <w:r w:rsidR="00057A2C" w:rsidRPr="00ED664C">
        <w:rPr>
          <w:i/>
          <w:spacing w:val="-3"/>
        </w:rPr>
        <w:t xml:space="preserve"> </w:t>
      </w:r>
      <w:r w:rsidR="00057A2C" w:rsidRPr="00ED664C">
        <w:rPr>
          <w:i/>
        </w:rPr>
        <w:t>may</w:t>
      </w:r>
      <w:r w:rsidR="00057A2C" w:rsidRPr="00ED664C">
        <w:rPr>
          <w:i/>
          <w:spacing w:val="-3"/>
        </w:rPr>
        <w:t xml:space="preserve"> </w:t>
      </w:r>
      <w:r w:rsidR="00057A2C" w:rsidRPr="00ED664C">
        <w:rPr>
          <w:i/>
        </w:rPr>
        <w:t>not</w:t>
      </w:r>
      <w:r w:rsidR="00057A2C" w:rsidRPr="00ED664C">
        <w:rPr>
          <w:i/>
          <w:spacing w:val="23"/>
          <w:w w:val="99"/>
        </w:rPr>
        <w:t xml:space="preserve"> </w:t>
      </w:r>
      <w:r w:rsidR="00057A2C" w:rsidRPr="00ED664C">
        <w:rPr>
          <w:i/>
        </w:rPr>
        <w:t>detach.</w:t>
      </w:r>
    </w:p>
    <w:p w14:paraId="3FF44AED" w14:textId="77777777" w:rsidR="00ED664C" w:rsidRPr="00ED664C" w:rsidRDefault="00ED664C" w:rsidP="00ED664C">
      <w:pPr>
        <w:pStyle w:val="BodyText"/>
        <w:rPr>
          <w:i/>
        </w:rPr>
      </w:pPr>
    </w:p>
    <w:p w14:paraId="483BB1D4" w14:textId="27F9344B" w:rsidR="008E0A4D" w:rsidRPr="00ED664C" w:rsidRDefault="00ED664C" w:rsidP="00ED664C">
      <w:pPr>
        <w:pStyle w:val="BodyText"/>
        <w:rPr>
          <w:spacing w:val="-2"/>
        </w:rPr>
      </w:pPr>
      <w:r>
        <w:t xml:space="preserve">5.11 </w:t>
      </w:r>
      <w:r w:rsidR="00057A2C" w:rsidRPr="00ED664C">
        <w:t>Add</w:t>
      </w:r>
      <w:r w:rsidR="00057A2C" w:rsidRPr="00ED664C">
        <w:rPr>
          <w:spacing w:val="-3"/>
        </w:rPr>
        <w:t xml:space="preserve"> </w:t>
      </w:r>
      <w:r w:rsidR="00057A2C" w:rsidRPr="00ED664C">
        <w:t>8.5ml</w:t>
      </w:r>
      <w:r w:rsidR="00057A2C" w:rsidRPr="00ED664C">
        <w:rPr>
          <w:spacing w:val="-2"/>
        </w:rPr>
        <w:t xml:space="preserve"> </w:t>
      </w:r>
      <w:r w:rsidR="00057A2C" w:rsidRPr="00ED664C">
        <w:t>of</w:t>
      </w:r>
      <w:r w:rsidR="00057A2C" w:rsidRPr="00ED664C">
        <w:rPr>
          <w:spacing w:val="-3"/>
        </w:rPr>
        <w:t xml:space="preserve"> </w:t>
      </w:r>
      <w:r w:rsidR="00057A2C" w:rsidRPr="00ED664C">
        <w:t>10%</w:t>
      </w:r>
      <w:r w:rsidR="00057A2C" w:rsidRPr="00ED664C">
        <w:rPr>
          <w:spacing w:val="-2"/>
        </w:rPr>
        <w:t xml:space="preserve"> </w:t>
      </w:r>
      <w:r w:rsidR="00057A2C" w:rsidRPr="00ED664C">
        <w:t>FBS</w:t>
      </w:r>
      <w:r w:rsidR="00057A2C" w:rsidRPr="00ED664C">
        <w:rPr>
          <w:spacing w:val="-2"/>
        </w:rPr>
        <w:t xml:space="preserve"> </w:t>
      </w:r>
      <w:r w:rsidR="00057A2C" w:rsidRPr="00ED664C">
        <w:t>media</w:t>
      </w:r>
      <w:r w:rsidR="00057A2C" w:rsidRPr="00ED664C">
        <w:rPr>
          <w:spacing w:val="-3"/>
        </w:rPr>
        <w:t xml:space="preserve"> </w:t>
      </w:r>
      <w:r w:rsidR="00057A2C" w:rsidRPr="00ED664C">
        <w:t>to</w:t>
      </w:r>
      <w:r w:rsidR="00057A2C" w:rsidRPr="00ED664C">
        <w:rPr>
          <w:spacing w:val="-2"/>
        </w:rPr>
        <w:t xml:space="preserve"> </w:t>
      </w:r>
      <w:r w:rsidR="00057A2C" w:rsidRPr="00ED664C">
        <w:t>each</w:t>
      </w:r>
      <w:r w:rsidR="00057A2C" w:rsidRPr="00ED664C">
        <w:rPr>
          <w:spacing w:val="-3"/>
        </w:rPr>
        <w:t xml:space="preserve"> </w:t>
      </w:r>
      <w:r w:rsidR="00057A2C" w:rsidRPr="00ED664C">
        <w:t>flas</w:t>
      </w:r>
      <w:r w:rsidR="003A5D39" w:rsidRPr="00ED664C">
        <w:t>k</w:t>
      </w:r>
    </w:p>
    <w:p w14:paraId="402AF0E9" w14:textId="1801E6F1" w:rsidR="008E0A4D" w:rsidRPr="00ED664C" w:rsidRDefault="00ED664C" w:rsidP="00ED664C">
      <w:pPr>
        <w:pStyle w:val="BodyText"/>
        <w:rPr>
          <w:spacing w:val="-2"/>
        </w:rPr>
      </w:pPr>
      <w:r>
        <w:rPr>
          <w:spacing w:val="-2"/>
        </w:rPr>
        <w:t xml:space="preserve">5.12 </w:t>
      </w:r>
      <w:r w:rsidR="00F372AF" w:rsidRPr="00ED664C">
        <w:rPr>
          <w:spacing w:val="-2"/>
        </w:rPr>
        <w:t>R</w:t>
      </w:r>
      <w:r w:rsidR="00057A2C" w:rsidRPr="00ED664C">
        <w:t>esuspend</w:t>
      </w:r>
      <w:r w:rsidR="00057A2C" w:rsidRPr="00ED664C">
        <w:rPr>
          <w:spacing w:val="-2"/>
        </w:rPr>
        <w:t xml:space="preserve"> </w:t>
      </w:r>
      <w:r w:rsidR="00057A2C" w:rsidRPr="00ED664C">
        <w:t>cells</w:t>
      </w:r>
      <w:r w:rsidR="00057A2C" w:rsidRPr="00ED664C">
        <w:rPr>
          <w:spacing w:val="-2"/>
        </w:rPr>
        <w:t xml:space="preserve"> </w:t>
      </w:r>
      <w:r w:rsidR="00057A2C" w:rsidRPr="00ED664C">
        <w:t>by</w:t>
      </w:r>
      <w:r w:rsidR="00057A2C" w:rsidRPr="00ED664C">
        <w:rPr>
          <w:spacing w:val="-3"/>
        </w:rPr>
        <w:t xml:space="preserve"> </w:t>
      </w:r>
      <w:r w:rsidR="00057A2C" w:rsidRPr="00ED664C">
        <w:t>pipetting</w:t>
      </w:r>
      <w:r w:rsidR="00057A2C" w:rsidRPr="00ED664C">
        <w:rPr>
          <w:spacing w:val="-2"/>
        </w:rPr>
        <w:t xml:space="preserve"> </w:t>
      </w:r>
      <w:r w:rsidR="00057A2C" w:rsidRPr="00ED664C">
        <w:t>up and</w:t>
      </w:r>
      <w:r w:rsidR="00057A2C" w:rsidRPr="00ED664C">
        <w:rPr>
          <w:spacing w:val="-4"/>
        </w:rPr>
        <w:t xml:space="preserve"> </w:t>
      </w:r>
      <w:r w:rsidR="00057A2C" w:rsidRPr="00ED664C">
        <w:t>down</w:t>
      </w:r>
      <w:r w:rsidR="00057A2C" w:rsidRPr="00ED664C">
        <w:rPr>
          <w:spacing w:val="-4"/>
        </w:rPr>
        <w:t xml:space="preserve"> </w:t>
      </w:r>
      <w:r w:rsidR="00057A2C" w:rsidRPr="00ED664C">
        <w:t>before</w:t>
      </w:r>
      <w:r w:rsidR="00057A2C" w:rsidRPr="00ED664C">
        <w:rPr>
          <w:spacing w:val="-3"/>
        </w:rPr>
        <w:t xml:space="preserve"> </w:t>
      </w:r>
      <w:r w:rsidR="00057A2C" w:rsidRPr="00ED664C">
        <w:t>transferring</w:t>
      </w:r>
      <w:r w:rsidR="00057A2C" w:rsidRPr="00ED664C">
        <w:rPr>
          <w:spacing w:val="-4"/>
        </w:rPr>
        <w:t xml:space="preserve"> </w:t>
      </w:r>
      <w:r w:rsidR="00057A2C" w:rsidRPr="00ED664C">
        <w:t>to</w:t>
      </w:r>
      <w:r w:rsidR="003A5D39" w:rsidRPr="00ED664C">
        <w:rPr>
          <w:spacing w:val="-3"/>
        </w:rPr>
        <w:t xml:space="preserve"> </w:t>
      </w:r>
      <w:r w:rsidR="00057A2C" w:rsidRPr="00ED664C">
        <w:t>15ml</w:t>
      </w:r>
      <w:r w:rsidR="00057A2C" w:rsidRPr="00ED664C">
        <w:rPr>
          <w:spacing w:val="-3"/>
        </w:rPr>
        <w:t xml:space="preserve"> </w:t>
      </w:r>
      <w:r w:rsidR="00057A2C" w:rsidRPr="00ED664C">
        <w:t>tube</w:t>
      </w:r>
    </w:p>
    <w:p w14:paraId="28D614F4" w14:textId="211F19EA" w:rsidR="008E0A4D" w:rsidRPr="00ED664C" w:rsidRDefault="00ED664C" w:rsidP="00ED664C">
      <w:pPr>
        <w:pStyle w:val="BodyText"/>
        <w:rPr>
          <w:spacing w:val="-2"/>
        </w:rPr>
      </w:pPr>
      <w:r>
        <w:t xml:space="preserve">5.13 </w:t>
      </w:r>
      <w:r w:rsidR="00057A2C" w:rsidRPr="00ED664C">
        <w:t>Count</w:t>
      </w:r>
      <w:r w:rsidR="00057A2C" w:rsidRPr="00ED664C">
        <w:rPr>
          <w:spacing w:val="-10"/>
        </w:rPr>
        <w:t xml:space="preserve"> </w:t>
      </w:r>
      <w:r w:rsidR="00057A2C" w:rsidRPr="00ED664C">
        <w:t>cells</w:t>
      </w:r>
      <w:r w:rsidR="00057A2C" w:rsidRPr="00ED664C">
        <w:rPr>
          <w:spacing w:val="-8"/>
        </w:rPr>
        <w:t xml:space="preserve"> </w:t>
      </w:r>
      <w:r w:rsidR="00057A2C" w:rsidRPr="00ED664C">
        <w:t>with</w:t>
      </w:r>
      <w:r w:rsidR="00057A2C" w:rsidRPr="00ED664C">
        <w:rPr>
          <w:spacing w:val="-8"/>
        </w:rPr>
        <w:t xml:space="preserve"> </w:t>
      </w:r>
      <w:r w:rsidR="00057A2C" w:rsidRPr="00ED664C">
        <w:t>hemacytometer</w:t>
      </w:r>
    </w:p>
    <w:p w14:paraId="66968608" w14:textId="59C47AD5" w:rsidR="00CE0572" w:rsidRPr="00ED664C" w:rsidRDefault="00ED664C" w:rsidP="00ED664C">
      <w:pPr>
        <w:pStyle w:val="BodyText"/>
        <w:rPr>
          <w:spacing w:val="-2"/>
        </w:rPr>
      </w:pPr>
      <w:r>
        <w:t xml:space="preserve">5.14 </w:t>
      </w:r>
      <w:r w:rsidR="00057A2C" w:rsidRPr="00ED664C">
        <w:t>For</w:t>
      </w:r>
      <w:r w:rsidR="00057A2C" w:rsidRPr="00ED664C">
        <w:rPr>
          <w:spacing w:val="-6"/>
        </w:rPr>
        <w:t xml:space="preserve"> </w:t>
      </w:r>
      <w:r w:rsidR="00057A2C" w:rsidRPr="00ED664C">
        <w:t>nucleofection</w:t>
      </w:r>
      <w:r w:rsidR="00057A2C" w:rsidRPr="00ED664C">
        <w:rPr>
          <w:spacing w:val="-6"/>
        </w:rPr>
        <w:t xml:space="preserve"> </w:t>
      </w:r>
      <w:r w:rsidR="00057A2C" w:rsidRPr="00ED664C">
        <w:t>in</w:t>
      </w:r>
      <w:r w:rsidR="00057A2C" w:rsidRPr="00ED664C">
        <w:rPr>
          <w:spacing w:val="-6"/>
        </w:rPr>
        <w:t xml:space="preserve"> </w:t>
      </w:r>
      <w:r w:rsidR="00057A2C" w:rsidRPr="00ED664C">
        <w:t>cuvettes,</w:t>
      </w:r>
      <w:r w:rsidR="00057A2C" w:rsidRPr="00ED664C">
        <w:rPr>
          <w:spacing w:val="-5"/>
        </w:rPr>
        <w:t xml:space="preserve"> </w:t>
      </w:r>
      <w:r w:rsidR="00057A2C" w:rsidRPr="00ED664C">
        <w:t>calculate</w:t>
      </w:r>
      <w:r w:rsidR="00057A2C" w:rsidRPr="00ED664C">
        <w:rPr>
          <w:spacing w:val="-6"/>
        </w:rPr>
        <w:t xml:space="preserve"> </w:t>
      </w:r>
      <w:r w:rsidR="003A5D39" w:rsidRPr="00ED664C">
        <w:rPr>
          <w:spacing w:val="-6"/>
        </w:rPr>
        <w:t xml:space="preserve">required </w:t>
      </w:r>
      <w:r w:rsidR="00057A2C" w:rsidRPr="00ED664C">
        <w:t>volum</w:t>
      </w:r>
      <w:r w:rsidR="003A5D39" w:rsidRPr="00ED664C">
        <w:t xml:space="preserve">e </w:t>
      </w:r>
      <w:r w:rsidR="00057A2C" w:rsidRPr="00ED664C">
        <w:t>for</w:t>
      </w:r>
      <w:r w:rsidR="00057A2C" w:rsidRPr="00ED664C">
        <w:rPr>
          <w:spacing w:val="-5"/>
        </w:rPr>
        <w:t xml:space="preserve"> </w:t>
      </w:r>
      <w:r w:rsidR="00057A2C" w:rsidRPr="00ED664C">
        <w:t>500,000</w:t>
      </w:r>
      <w:r w:rsidR="008E0A4D" w:rsidRPr="00ED664C">
        <w:rPr>
          <w:spacing w:val="-6"/>
        </w:rPr>
        <w:t xml:space="preserve"> </w:t>
      </w:r>
      <w:r w:rsidR="00057A2C" w:rsidRPr="00ED664C">
        <w:t>cells/nucleofection</w:t>
      </w:r>
    </w:p>
    <w:p w14:paraId="609380C3" w14:textId="71D5058E" w:rsidR="008E0A4D" w:rsidRPr="00ED664C" w:rsidRDefault="00ED664C" w:rsidP="00ED664C">
      <w:pPr>
        <w:pStyle w:val="BodyText"/>
      </w:pPr>
      <w:r>
        <w:rPr>
          <w:spacing w:val="-2"/>
        </w:rPr>
        <w:t xml:space="preserve">5.15 </w:t>
      </w:r>
      <w:r w:rsidR="00057A2C" w:rsidRPr="00ED664C">
        <w:rPr>
          <w:spacing w:val="-2"/>
        </w:rPr>
        <w:t>Transfer</w:t>
      </w:r>
      <w:r w:rsidR="00057A2C" w:rsidRPr="00ED664C">
        <w:rPr>
          <w:spacing w:val="-5"/>
        </w:rPr>
        <w:t xml:space="preserve"> </w:t>
      </w:r>
      <w:r w:rsidR="00057A2C" w:rsidRPr="00ED664C">
        <w:t>required</w:t>
      </w:r>
      <w:r w:rsidR="00057A2C" w:rsidRPr="00ED664C">
        <w:rPr>
          <w:spacing w:val="-5"/>
        </w:rPr>
        <w:t xml:space="preserve"> </w:t>
      </w:r>
      <w:r w:rsidR="00057A2C" w:rsidRPr="00ED664C">
        <w:t>volume</w:t>
      </w:r>
      <w:r w:rsidR="00057A2C" w:rsidRPr="00ED664C">
        <w:rPr>
          <w:spacing w:val="-4"/>
        </w:rPr>
        <w:t xml:space="preserve"> </w:t>
      </w:r>
      <w:r w:rsidR="00057A2C" w:rsidRPr="00ED664C">
        <w:t>to</w:t>
      </w:r>
      <w:r w:rsidR="00057A2C" w:rsidRPr="00ED664C">
        <w:rPr>
          <w:spacing w:val="-5"/>
        </w:rPr>
        <w:t xml:space="preserve"> </w:t>
      </w:r>
      <w:r w:rsidR="00057A2C" w:rsidRPr="00ED664C">
        <w:t>15ml</w:t>
      </w:r>
      <w:r w:rsidR="00057A2C" w:rsidRPr="00ED664C">
        <w:rPr>
          <w:spacing w:val="-4"/>
        </w:rPr>
        <w:t xml:space="preserve"> </w:t>
      </w:r>
      <w:r w:rsidR="00057A2C" w:rsidRPr="00ED664C">
        <w:t>tube</w:t>
      </w:r>
    </w:p>
    <w:p w14:paraId="7D95521C" w14:textId="20A2C099" w:rsidR="008E0A4D" w:rsidRPr="00ED664C" w:rsidRDefault="00ED664C" w:rsidP="00ED664C">
      <w:pPr>
        <w:pStyle w:val="BodyText"/>
      </w:pPr>
      <w:r>
        <w:t xml:space="preserve">5.16 </w:t>
      </w:r>
      <w:r w:rsidR="00057A2C" w:rsidRPr="00ED664C">
        <w:t>Spin</w:t>
      </w:r>
      <w:r w:rsidR="00057A2C" w:rsidRPr="00ED664C">
        <w:rPr>
          <w:spacing w:val="-4"/>
        </w:rPr>
        <w:t xml:space="preserve"> </w:t>
      </w:r>
      <w:r w:rsidR="00057A2C" w:rsidRPr="00ED664C">
        <w:t>down</w:t>
      </w:r>
      <w:r w:rsidR="00057A2C" w:rsidRPr="00ED664C">
        <w:rPr>
          <w:spacing w:val="-3"/>
        </w:rPr>
        <w:t xml:space="preserve"> </w:t>
      </w:r>
      <w:r w:rsidR="00057A2C" w:rsidRPr="00ED664C">
        <w:t>cells</w:t>
      </w:r>
      <w:r w:rsidR="00057A2C" w:rsidRPr="00ED664C">
        <w:rPr>
          <w:spacing w:val="-3"/>
        </w:rPr>
        <w:t xml:space="preserve"> </w:t>
      </w:r>
      <w:r w:rsidR="00057A2C" w:rsidRPr="00ED664C">
        <w:t>at</w:t>
      </w:r>
      <w:r w:rsidR="00057A2C" w:rsidRPr="00ED664C">
        <w:rPr>
          <w:spacing w:val="-4"/>
        </w:rPr>
        <w:t xml:space="preserve"> </w:t>
      </w:r>
      <w:r w:rsidR="00057A2C" w:rsidRPr="00ED664C">
        <w:t>200</w:t>
      </w:r>
      <w:r w:rsidR="00057A2C" w:rsidRPr="00ED664C">
        <w:rPr>
          <w:spacing w:val="-3"/>
        </w:rPr>
        <w:t xml:space="preserve"> </w:t>
      </w:r>
      <w:r w:rsidR="00057A2C" w:rsidRPr="00ED664C">
        <w:t>xg</w:t>
      </w:r>
      <w:r w:rsidR="00057A2C" w:rsidRPr="00ED664C">
        <w:rPr>
          <w:spacing w:val="-3"/>
        </w:rPr>
        <w:t xml:space="preserve"> </w:t>
      </w:r>
      <w:r w:rsidR="00057A2C" w:rsidRPr="00ED664C">
        <w:t>for</w:t>
      </w:r>
      <w:r w:rsidR="00057A2C" w:rsidRPr="00ED664C">
        <w:rPr>
          <w:spacing w:val="-4"/>
        </w:rPr>
        <w:t xml:space="preserve"> </w:t>
      </w:r>
      <w:r w:rsidR="00057A2C" w:rsidRPr="00ED664C">
        <w:t>4</w:t>
      </w:r>
      <w:r w:rsidR="00057A2C" w:rsidRPr="00ED664C">
        <w:rPr>
          <w:spacing w:val="-3"/>
        </w:rPr>
        <w:t xml:space="preserve"> </w:t>
      </w:r>
      <w:r w:rsidR="00057A2C" w:rsidRPr="00ED664C">
        <w:t>min</w:t>
      </w:r>
      <w:r w:rsidR="003A5D39" w:rsidRPr="00ED664C">
        <w:t>.</w:t>
      </w:r>
      <w:r w:rsidR="00057A2C" w:rsidRPr="00ED664C">
        <w:rPr>
          <w:spacing w:val="-4"/>
        </w:rPr>
        <w:t xml:space="preserve"> </w:t>
      </w:r>
      <w:r w:rsidR="00057A2C" w:rsidRPr="00ED664C">
        <w:t>at</w:t>
      </w:r>
      <w:r w:rsidR="00057A2C" w:rsidRPr="00ED664C">
        <w:rPr>
          <w:spacing w:val="-3"/>
        </w:rPr>
        <w:t xml:space="preserve"> </w:t>
      </w:r>
      <w:r w:rsidR="00057A2C" w:rsidRPr="00ED664C">
        <w:t>room</w:t>
      </w:r>
      <w:r w:rsidR="00057A2C" w:rsidRPr="00ED664C">
        <w:rPr>
          <w:spacing w:val="-3"/>
        </w:rPr>
        <w:t xml:space="preserve"> </w:t>
      </w:r>
      <w:r w:rsidR="00057A2C" w:rsidRPr="00ED664C">
        <w:t>temperature</w:t>
      </w:r>
      <w:r w:rsidR="00057A2C" w:rsidRPr="00ED664C">
        <w:rPr>
          <w:spacing w:val="-4"/>
        </w:rPr>
        <w:t xml:space="preserve"> </w:t>
      </w:r>
      <w:r w:rsidR="00057A2C" w:rsidRPr="00ED664C">
        <w:t>before</w:t>
      </w:r>
      <w:r w:rsidR="00057A2C" w:rsidRPr="00ED664C">
        <w:rPr>
          <w:spacing w:val="-3"/>
        </w:rPr>
        <w:t xml:space="preserve"> </w:t>
      </w:r>
      <w:r w:rsidR="00057A2C" w:rsidRPr="00ED664C">
        <w:t>discarding supernatant</w:t>
      </w:r>
    </w:p>
    <w:p w14:paraId="27888D2C" w14:textId="1E5E40EE" w:rsidR="008E0A4D" w:rsidRPr="00ED664C" w:rsidRDefault="00ED664C" w:rsidP="00ED664C">
      <w:pPr>
        <w:pStyle w:val="BodyText"/>
      </w:pPr>
      <w:r>
        <w:t xml:space="preserve">5.17 </w:t>
      </w:r>
      <w:r w:rsidR="00057A2C" w:rsidRPr="00ED664C">
        <w:t>Resuspend</w:t>
      </w:r>
      <w:r w:rsidR="00057A2C" w:rsidRPr="00ED664C">
        <w:rPr>
          <w:spacing w:val="-5"/>
        </w:rPr>
        <w:t xml:space="preserve"> </w:t>
      </w:r>
      <w:r w:rsidR="00057A2C" w:rsidRPr="00ED664C">
        <w:t>cells</w:t>
      </w:r>
      <w:r w:rsidR="00057A2C" w:rsidRPr="00ED664C">
        <w:rPr>
          <w:spacing w:val="-4"/>
        </w:rPr>
        <w:t xml:space="preserve"> </w:t>
      </w:r>
      <w:r w:rsidR="00057A2C" w:rsidRPr="00ED664C">
        <w:t>in</w:t>
      </w:r>
      <w:r w:rsidR="00057A2C" w:rsidRPr="00ED664C">
        <w:rPr>
          <w:spacing w:val="-4"/>
        </w:rPr>
        <w:t xml:space="preserve"> </w:t>
      </w:r>
      <w:r w:rsidR="00057A2C" w:rsidRPr="00ED664C">
        <w:t>10</w:t>
      </w:r>
      <w:r w:rsidR="00057A2C" w:rsidRPr="00ED664C">
        <w:rPr>
          <w:spacing w:val="-4"/>
        </w:rPr>
        <w:t xml:space="preserve"> </w:t>
      </w:r>
      <w:r w:rsidR="00057A2C" w:rsidRPr="00ED664C">
        <w:t>mL</w:t>
      </w:r>
      <w:r w:rsidR="00057A2C" w:rsidRPr="00ED664C">
        <w:rPr>
          <w:spacing w:val="-12"/>
        </w:rPr>
        <w:t xml:space="preserve"> </w:t>
      </w:r>
      <w:r w:rsidR="00057A2C" w:rsidRPr="00ED664C">
        <w:t>room</w:t>
      </w:r>
      <w:r w:rsidR="00057A2C" w:rsidRPr="00ED664C">
        <w:rPr>
          <w:spacing w:val="-4"/>
        </w:rPr>
        <w:t xml:space="preserve"> </w:t>
      </w:r>
      <w:r w:rsidR="00057A2C" w:rsidRPr="00ED664C">
        <w:t>temperature</w:t>
      </w:r>
      <w:r w:rsidR="00057A2C" w:rsidRPr="00ED664C">
        <w:rPr>
          <w:spacing w:val="-4"/>
        </w:rPr>
        <w:t xml:space="preserve"> </w:t>
      </w:r>
      <w:r w:rsidR="00057A2C" w:rsidRPr="00ED664C">
        <w:t>DPBS</w:t>
      </w:r>
    </w:p>
    <w:p w14:paraId="6953FE5A" w14:textId="138700BE" w:rsidR="00057A2C" w:rsidRPr="00ED664C" w:rsidRDefault="00ED664C" w:rsidP="00ED664C">
      <w:pPr>
        <w:pStyle w:val="BodyText"/>
      </w:pPr>
      <w:r>
        <w:t xml:space="preserve">5.18 </w:t>
      </w:r>
      <w:r w:rsidR="00057A2C" w:rsidRPr="00ED664C">
        <w:t>Spin</w:t>
      </w:r>
      <w:r w:rsidR="00057A2C" w:rsidRPr="00ED664C">
        <w:rPr>
          <w:spacing w:val="-3"/>
        </w:rPr>
        <w:t xml:space="preserve"> </w:t>
      </w:r>
      <w:r w:rsidR="00057A2C" w:rsidRPr="00ED664C">
        <w:t>down</w:t>
      </w:r>
      <w:r w:rsidR="00057A2C" w:rsidRPr="00ED664C">
        <w:rPr>
          <w:spacing w:val="-3"/>
        </w:rPr>
        <w:t xml:space="preserve"> </w:t>
      </w:r>
      <w:r w:rsidR="00057A2C" w:rsidRPr="00ED664C">
        <w:t>cells</w:t>
      </w:r>
      <w:r w:rsidR="00057A2C" w:rsidRPr="00ED664C">
        <w:rPr>
          <w:spacing w:val="-3"/>
        </w:rPr>
        <w:t xml:space="preserve"> </w:t>
      </w:r>
      <w:r w:rsidR="00057A2C" w:rsidRPr="00ED664C">
        <w:t>at</w:t>
      </w:r>
      <w:r w:rsidR="00057A2C" w:rsidRPr="00ED664C">
        <w:rPr>
          <w:spacing w:val="-3"/>
        </w:rPr>
        <w:t xml:space="preserve"> </w:t>
      </w:r>
      <w:r w:rsidR="00057A2C" w:rsidRPr="00ED664C">
        <w:t>200</w:t>
      </w:r>
      <w:r w:rsidR="00057A2C" w:rsidRPr="00ED664C">
        <w:rPr>
          <w:spacing w:val="-3"/>
        </w:rPr>
        <w:t xml:space="preserve"> </w:t>
      </w:r>
      <w:r w:rsidR="00057A2C" w:rsidRPr="00ED664C">
        <w:t>xg</w:t>
      </w:r>
      <w:r w:rsidR="00057A2C" w:rsidRPr="00ED664C">
        <w:rPr>
          <w:spacing w:val="-3"/>
        </w:rPr>
        <w:t xml:space="preserve"> </w:t>
      </w:r>
      <w:r w:rsidR="00057A2C" w:rsidRPr="00ED664C">
        <w:t>for</w:t>
      </w:r>
      <w:r w:rsidR="00057A2C" w:rsidRPr="00ED664C">
        <w:rPr>
          <w:spacing w:val="-3"/>
        </w:rPr>
        <w:t xml:space="preserve"> </w:t>
      </w:r>
      <w:r w:rsidR="00057A2C" w:rsidRPr="00ED664C">
        <w:t>4</w:t>
      </w:r>
      <w:r w:rsidR="00057A2C" w:rsidRPr="00ED664C">
        <w:rPr>
          <w:spacing w:val="-3"/>
        </w:rPr>
        <w:t xml:space="preserve"> </w:t>
      </w:r>
      <w:r w:rsidR="00057A2C" w:rsidRPr="00ED664C">
        <w:t>min</w:t>
      </w:r>
      <w:r w:rsidR="003A5D39" w:rsidRPr="00ED664C">
        <w:t>.</w:t>
      </w:r>
      <w:r w:rsidR="00057A2C" w:rsidRPr="00ED664C">
        <w:rPr>
          <w:spacing w:val="-3"/>
        </w:rPr>
        <w:t xml:space="preserve"> </w:t>
      </w:r>
      <w:r w:rsidR="00057A2C" w:rsidRPr="00ED664C">
        <w:t>at</w:t>
      </w:r>
      <w:r w:rsidR="00057A2C" w:rsidRPr="00ED664C">
        <w:rPr>
          <w:spacing w:val="-2"/>
        </w:rPr>
        <w:t xml:space="preserve"> </w:t>
      </w:r>
      <w:r w:rsidR="00057A2C" w:rsidRPr="00ED664C">
        <w:t>room</w:t>
      </w:r>
      <w:r w:rsidR="00057A2C" w:rsidRPr="00ED664C">
        <w:rPr>
          <w:spacing w:val="-3"/>
        </w:rPr>
        <w:t xml:space="preserve"> </w:t>
      </w:r>
      <w:r w:rsidR="00057A2C" w:rsidRPr="00ED664C">
        <w:t>temperature</w:t>
      </w:r>
    </w:p>
    <w:p w14:paraId="05C2EB55" w14:textId="77777777" w:rsidR="00CE0572" w:rsidRPr="00ED664C" w:rsidRDefault="00CE0572" w:rsidP="00ED664C">
      <w:pPr>
        <w:pStyle w:val="BodyText"/>
      </w:pPr>
    </w:p>
    <w:p w14:paraId="45ED89FE" w14:textId="5BF94B19" w:rsidR="00CE0572" w:rsidRPr="00ED664C" w:rsidRDefault="00057A2C" w:rsidP="00ED664C">
      <w:pPr>
        <w:pStyle w:val="BodyText"/>
      </w:pPr>
      <w:r w:rsidRPr="00ED664C">
        <w:t>For</w:t>
      </w:r>
      <w:r w:rsidRPr="00ED664C">
        <w:rPr>
          <w:spacing w:val="-3"/>
        </w:rPr>
        <w:t xml:space="preserve"> </w:t>
      </w:r>
      <w:r w:rsidRPr="00ED664C">
        <w:t>multiplexed</w:t>
      </w:r>
      <w:r w:rsidRPr="00ED664C">
        <w:rPr>
          <w:spacing w:val="-3"/>
        </w:rPr>
        <w:t xml:space="preserve"> </w:t>
      </w:r>
      <w:r w:rsidRPr="00ED664C">
        <w:t>KO</w:t>
      </w:r>
      <w:r w:rsidR="00CE0572" w:rsidRPr="00ED664C">
        <w:t>:</w:t>
      </w:r>
    </w:p>
    <w:p w14:paraId="250BBB2F" w14:textId="34ED703A" w:rsidR="00863328" w:rsidRPr="00ED664C" w:rsidRDefault="00ED664C" w:rsidP="00ED664C">
      <w:pPr>
        <w:pStyle w:val="BodyText"/>
      </w:pPr>
      <w:r>
        <w:t xml:space="preserve">5.19 </w:t>
      </w:r>
      <w:r w:rsidR="00CE0572" w:rsidRPr="00ED664C">
        <w:t>W</w:t>
      </w:r>
      <w:r w:rsidR="00057A2C" w:rsidRPr="00ED664C">
        <w:t>hile</w:t>
      </w:r>
      <w:r w:rsidR="00057A2C" w:rsidRPr="00ED664C">
        <w:rPr>
          <w:spacing w:val="-3"/>
        </w:rPr>
        <w:t xml:space="preserve"> </w:t>
      </w:r>
      <w:r w:rsidR="00057A2C" w:rsidRPr="00ED664C">
        <w:t>spinning</w:t>
      </w:r>
      <w:r w:rsidR="00057A2C" w:rsidRPr="00ED664C">
        <w:rPr>
          <w:spacing w:val="-3"/>
        </w:rPr>
        <w:t xml:space="preserve"> </w:t>
      </w:r>
      <w:r w:rsidR="00057A2C" w:rsidRPr="00ED664C">
        <w:t>cells</w:t>
      </w:r>
      <w:r w:rsidR="00057A2C" w:rsidRPr="00ED664C">
        <w:rPr>
          <w:spacing w:val="-3"/>
        </w:rPr>
        <w:t xml:space="preserve"> </w:t>
      </w:r>
      <w:r w:rsidR="00057A2C" w:rsidRPr="00ED664C">
        <w:t>with</w:t>
      </w:r>
      <w:r w:rsidR="00057A2C" w:rsidRPr="00ED664C">
        <w:rPr>
          <w:spacing w:val="-2"/>
        </w:rPr>
        <w:t xml:space="preserve"> </w:t>
      </w:r>
      <w:r w:rsidR="00057A2C" w:rsidRPr="00ED664C">
        <w:t>DPBS,</w:t>
      </w:r>
      <w:r w:rsidR="00057A2C" w:rsidRPr="00ED664C">
        <w:rPr>
          <w:spacing w:val="-3"/>
        </w:rPr>
        <w:t xml:space="preserve"> </w:t>
      </w:r>
      <w:r w:rsidR="00057A2C" w:rsidRPr="00ED664C">
        <w:t>pool</w:t>
      </w:r>
      <w:r w:rsidR="00057A2C" w:rsidRPr="00ED664C">
        <w:rPr>
          <w:spacing w:val="-3"/>
        </w:rPr>
        <w:t xml:space="preserve"> </w:t>
      </w:r>
      <w:r w:rsidR="00057A2C" w:rsidRPr="00ED664C">
        <w:t>RNPs</w:t>
      </w:r>
      <w:r w:rsidR="00057A2C" w:rsidRPr="00ED664C">
        <w:rPr>
          <w:spacing w:val="-3"/>
        </w:rPr>
        <w:t xml:space="preserve"> </w:t>
      </w:r>
      <w:r w:rsidR="00057A2C" w:rsidRPr="00ED664C">
        <w:t>in</w:t>
      </w:r>
      <w:r w:rsidR="00057A2C" w:rsidRPr="00ED664C">
        <w:rPr>
          <w:spacing w:val="-2"/>
        </w:rPr>
        <w:t xml:space="preserve"> </w:t>
      </w:r>
      <w:r w:rsidR="00057A2C" w:rsidRPr="00ED664C">
        <w:t>200</w:t>
      </w:r>
      <w:r w:rsidR="00057A2C" w:rsidRPr="00ED664C">
        <w:rPr>
          <w:spacing w:val="-3"/>
        </w:rPr>
        <w:t xml:space="preserve"> </w:t>
      </w:r>
      <w:r w:rsidR="00057A2C" w:rsidRPr="00ED664C">
        <w:t>µl</w:t>
      </w:r>
      <w:r w:rsidR="00057A2C" w:rsidRPr="00ED664C">
        <w:rPr>
          <w:spacing w:val="-3"/>
        </w:rPr>
        <w:t xml:space="preserve"> </w:t>
      </w:r>
      <w:r w:rsidR="00057A2C" w:rsidRPr="00ED664C">
        <w:t>tubes</w:t>
      </w:r>
    </w:p>
    <w:p w14:paraId="490540DC" w14:textId="6305514E" w:rsidR="00863328" w:rsidRPr="00ED664C" w:rsidRDefault="00ED664C" w:rsidP="00ED664C">
      <w:pPr>
        <w:pStyle w:val="BodyText"/>
      </w:pPr>
      <w:r>
        <w:t xml:space="preserve">5.20 </w:t>
      </w:r>
      <w:r w:rsidR="00057A2C" w:rsidRPr="00ED664C">
        <w:t>Discard</w:t>
      </w:r>
      <w:r w:rsidR="00057A2C" w:rsidRPr="00ED664C">
        <w:rPr>
          <w:spacing w:val="-3"/>
        </w:rPr>
        <w:t xml:space="preserve"> </w:t>
      </w:r>
      <w:r w:rsidR="00057A2C" w:rsidRPr="00ED664C">
        <w:t>most</w:t>
      </w:r>
      <w:r w:rsidR="00057A2C" w:rsidRPr="00ED664C">
        <w:rPr>
          <w:spacing w:val="-2"/>
        </w:rPr>
        <w:t xml:space="preserve"> </w:t>
      </w:r>
      <w:r w:rsidR="00057A2C" w:rsidRPr="00ED664C">
        <w:t>of</w:t>
      </w:r>
      <w:r w:rsidR="00057A2C" w:rsidRPr="00ED664C">
        <w:rPr>
          <w:spacing w:val="-3"/>
        </w:rPr>
        <w:t xml:space="preserve"> </w:t>
      </w:r>
      <w:r w:rsidR="00057A2C" w:rsidRPr="00ED664C">
        <w:t>DPBS</w:t>
      </w:r>
      <w:r w:rsidR="00057A2C" w:rsidRPr="00ED664C">
        <w:rPr>
          <w:spacing w:val="-2"/>
        </w:rPr>
        <w:t xml:space="preserve"> </w:t>
      </w:r>
      <w:r w:rsidR="00057A2C" w:rsidRPr="00ED664C">
        <w:t>supernatant</w:t>
      </w:r>
      <w:r w:rsidR="00057A2C" w:rsidRPr="00ED664C">
        <w:rPr>
          <w:spacing w:val="-3"/>
        </w:rPr>
        <w:t xml:space="preserve"> </w:t>
      </w:r>
      <w:r w:rsidR="00057A2C" w:rsidRPr="00ED664C">
        <w:t>with</w:t>
      </w:r>
      <w:r w:rsidR="00057A2C" w:rsidRPr="00ED664C">
        <w:rPr>
          <w:spacing w:val="-2"/>
        </w:rPr>
        <w:t xml:space="preserve"> </w:t>
      </w:r>
      <w:r w:rsidR="00057A2C" w:rsidRPr="00ED664C">
        <w:t>10</w:t>
      </w:r>
      <w:r w:rsidR="00057A2C" w:rsidRPr="00ED664C">
        <w:rPr>
          <w:spacing w:val="-2"/>
        </w:rPr>
        <w:t xml:space="preserve"> </w:t>
      </w:r>
      <w:r w:rsidR="00057A2C" w:rsidRPr="00ED664C">
        <w:t>mL</w:t>
      </w:r>
      <w:r w:rsidR="00057A2C" w:rsidRPr="00ED664C">
        <w:rPr>
          <w:spacing w:val="-11"/>
        </w:rPr>
        <w:t xml:space="preserve"> </w:t>
      </w:r>
      <w:r w:rsidR="00057A2C" w:rsidRPr="00ED664C">
        <w:t>pipette</w:t>
      </w:r>
    </w:p>
    <w:p w14:paraId="5651AD64" w14:textId="63F2DD2E" w:rsidR="00057A2C" w:rsidRPr="00ED664C" w:rsidRDefault="00ED664C" w:rsidP="00ED664C">
      <w:pPr>
        <w:pStyle w:val="BodyText"/>
      </w:pPr>
      <w:r>
        <w:t xml:space="preserve">5.21 </w:t>
      </w:r>
      <w:r w:rsidR="00863328" w:rsidRPr="00ED664C">
        <w:t>U</w:t>
      </w:r>
      <w:r w:rsidR="00057A2C" w:rsidRPr="00ED664C">
        <w:t>se</w:t>
      </w:r>
      <w:r w:rsidR="00057A2C" w:rsidRPr="00ED664C">
        <w:rPr>
          <w:spacing w:val="-2"/>
        </w:rPr>
        <w:t xml:space="preserve"> </w:t>
      </w:r>
      <w:r w:rsidR="00057A2C" w:rsidRPr="00ED664C">
        <w:t>P1000</w:t>
      </w:r>
      <w:r w:rsidR="00057A2C" w:rsidRPr="00ED664C">
        <w:rPr>
          <w:spacing w:val="-3"/>
        </w:rPr>
        <w:t xml:space="preserve"> </w:t>
      </w:r>
      <w:r w:rsidR="00057A2C" w:rsidRPr="00ED664C">
        <w:t>tip</w:t>
      </w:r>
      <w:r w:rsidR="00057A2C" w:rsidRPr="00ED664C">
        <w:rPr>
          <w:spacing w:val="-2"/>
        </w:rPr>
        <w:t xml:space="preserve"> </w:t>
      </w:r>
      <w:r w:rsidR="00057A2C" w:rsidRPr="00ED664C">
        <w:t>to remove</w:t>
      </w:r>
      <w:r w:rsidR="00057A2C" w:rsidRPr="00ED664C">
        <w:rPr>
          <w:spacing w:val="-4"/>
        </w:rPr>
        <w:t xml:space="preserve"> </w:t>
      </w:r>
      <w:r w:rsidR="00057A2C" w:rsidRPr="00ED664C">
        <w:t>as</w:t>
      </w:r>
      <w:r w:rsidR="00863328" w:rsidRPr="00ED664C">
        <w:rPr>
          <w:spacing w:val="-3"/>
        </w:rPr>
        <w:t xml:space="preserve"> </w:t>
      </w:r>
      <w:r w:rsidR="00057A2C" w:rsidRPr="00ED664C">
        <w:t>much</w:t>
      </w:r>
      <w:r w:rsidR="00057A2C" w:rsidRPr="00ED664C">
        <w:rPr>
          <w:spacing w:val="-4"/>
        </w:rPr>
        <w:t xml:space="preserve"> </w:t>
      </w:r>
      <w:r w:rsidR="00057A2C" w:rsidRPr="00ED664C">
        <w:t>DPBS</w:t>
      </w:r>
      <w:r w:rsidR="00057A2C" w:rsidRPr="00ED664C">
        <w:rPr>
          <w:spacing w:val="-3"/>
        </w:rPr>
        <w:t xml:space="preserve"> </w:t>
      </w:r>
      <w:r w:rsidR="00057A2C" w:rsidRPr="00ED664C">
        <w:t>as</w:t>
      </w:r>
      <w:r w:rsidR="00057A2C" w:rsidRPr="00ED664C">
        <w:rPr>
          <w:spacing w:val="-4"/>
        </w:rPr>
        <w:t xml:space="preserve"> </w:t>
      </w:r>
      <w:r w:rsidR="00057A2C" w:rsidRPr="00ED664C">
        <w:t>possible</w:t>
      </w:r>
    </w:p>
    <w:p w14:paraId="7961A9A2" w14:textId="7CE4ABDD" w:rsidR="00F372AF" w:rsidRPr="00ED664C" w:rsidRDefault="00ED664C" w:rsidP="00ED664C">
      <w:pPr>
        <w:pStyle w:val="BodyText"/>
      </w:pPr>
      <w:r>
        <w:t xml:space="preserve">5.22 </w:t>
      </w:r>
      <w:r w:rsidR="00057A2C" w:rsidRPr="00ED664C">
        <w:t>Place</w:t>
      </w:r>
      <w:r w:rsidR="00057A2C" w:rsidRPr="00ED664C">
        <w:rPr>
          <w:spacing w:val="-5"/>
        </w:rPr>
        <w:t xml:space="preserve"> </w:t>
      </w:r>
      <w:r w:rsidR="00057A2C" w:rsidRPr="00ED664C">
        <w:t>200µl</w:t>
      </w:r>
      <w:r w:rsidR="00057A2C" w:rsidRPr="00ED664C">
        <w:rPr>
          <w:spacing w:val="-4"/>
        </w:rPr>
        <w:t xml:space="preserve"> </w:t>
      </w:r>
      <w:r w:rsidR="00057A2C" w:rsidRPr="00ED664C">
        <w:t>tubes</w:t>
      </w:r>
      <w:r w:rsidR="00057A2C" w:rsidRPr="00ED664C">
        <w:rPr>
          <w:spacing w:val="-4"/>
        </w:rPr>
        <w:t xml:space="preserve"> </w:t>
      </w:r>
      <w:r w:rsidR="00057A2C" w:rsidRPr="00ED664C">
        <w:t>containing</w:t>
      </w:r>
      <w:r w:rsidR="00057A2C" w:rsidRPr="00ED664C">
        <w:rPr>
          <w:spacing w:val="-4"/>
        </w:rPr>
        <w:t xml:space="preserve"> </w:t>
      </w:r>
      <w:r w:rsidR="00057A2C" w:rsidRPr="00ED664C">
        <w:t>RNPs</w:t>
      </w:r>
      <w:r w:rsidR="00057A2C" w:rsidRPr="00ED664C">
        <w:rPr>
          <w:spacing w:val="-4"/>
        </w:rPr>
        <w:t xml:space="preserve"> </w:t>
      </w:r>
      <w:r w:rsidR="00057A2C" w:rsidRPr="00ED664C">
        <w:t>under</w:t>
      </w:r>
      <w:r w:rsidR="00057A2C" w:rsidRPr="00ED664C">
        <w:rPr>
          <w:spacing w:val="-4"/>
        </w:rPr>
        <w:t xml:space="preserve"> </w:t>
      </w:r>
      <w:r w:rsidR="00057A2C" w:rsidRPr="00ED664C">
        <w:t>the</w:t>
      </w:r>
      <w:r w:rsidR="00057A2C" w:rsidRPr="00ED664C">
        <w:rPr>
          <w:spacing w:val="-4"/>
        </w:rPr>
        <w:t xml:space="preserve"> </w:t>
      </w:r>
      <w:r w:rsidR="00057A2C" w:rsidRPr="00ED664C">
        <w:t>hood</w:t>
      </w:r>
      <w:r w:rsidR="00057A2C" w:rsidRPr="00ED664C">
        <w:rPr>
          <w:spacing w:val="-4"/>
        </w:rPr>
        <w:t xml:space="preserve"> </w:t>
      </w:r>
      <w:r w:rsidR="00057A2C" w:rsidRPr="00ED664C">
        <w:t>at</w:t>
      </w:r>
      <w:r w:rsidR="00057A2C" w:rsidRPr="00ED664C">
        <w:rPr>
          <w:spacing w:val="-5"/>
        </w:rPr>
        <w:t xml:space="preserve"> </w:t>
      </w:r>
      <w:r w:rsidR="00057A2C" w:rsidRPr="00ED664C">
        <w:t>room</w:t>
      </w:r>
      <w:r w:rsidR="00057A2C" w:rsidRPr="00ED664C">
        <w:rPr>
          <w:spacing w:val="-4"/>
        </w:rPr>
        <w:t xml:space="preserve"> </w:t>
      </w:r>
      <w:r w:rsidR="00057A2C" w:rsidRPr="00ED664C">
        <w:t>temperature</w:t>
      </w:r>
    </w:p>
    <w:p w14:paraId="37E8DD52" w14:textId="2283157F" w:rsidR="00CE0572" w:rsidRPr="00ED664C" w:rsidRDefault="00ED664C" w:rsidP="00ED664C">
      <w:pPr>
        <w:pStyle w:val="BodyText"/>
      </w:pPr>
      <w:r>
        <w:t xml:space="preserve">5.23 </w:t>
      </w:r>
      <w:r w:rsidR="00057A2C" w:rsidRPr="00ED664C">
        <w:t>Resuspend</w:t>
      </w:r>
      <w:r w:rsidR="00057A2C" w:rsidRPr="00ED664C">
        <w:rPr>
          <w:spacing w:val="-4"/>
        </w:rPr>
        <w:t xml:space="preserve"> </w:t>
      </w:r>
      <w:r w:rsidR="00057A2C" w:rsidRPr="00ED664C">
        <w:t>cells</w:t>
      </w:r>
      <w:r w:rsidR="00057A2C" w:rsidRPr="00ED664C">
        <w:rPr>
          <w:spacing w:val="-4"/>
        </w:rPr>
        <w:t xml:space="preserve"> </w:t>
      </w:r>
      <w:r w:rsidR="00057A2C" w:rsidRPr="00ED664C">
        <w:t>in</w:t>
      </w:r>
      <w:r w:rsidR="00057A2C" w:rsidRPr="00ED664C">
        <w:rPr>
          <w:spacing w:val="-4"/>
        </w:rPr>
        <w:t xml:space="preserve"> </w:t>
      </w:r>
      <w:r w:rsidR="00057A2C" w:rsidRPr="00ED664C">
        <w:t>Complete</w:t>
      </w:r>
      <w:r w:rsidR="00057A2C" w:rsidRPr="00ED664C">
        <w:rPr>
          <w:spacing w:val="-4"/>
        </w:rPr>
        <w:t xml:space="preserve"> </w:t>
      </w:r>
      <w:r w:rsidR="00057A2C" w:rsidRPr="00ED664C">
        <w:t>Nucleofector</w:t>
      </w:r>
      <w:r w:rsidR="00057A2C" w:rsidRPr="00ED664C">
        <w:rPr>
          <w:spacing w:val="-4"/>
        </w:rPr>
        <w:t xml:space="preserve"> </w:t>
      </w:r>
      <w:r w:rsidR="00057A2C" w:rsidRPr="00ED664C">
        <w:t>SE</w:t>
      </w:r>
      <w:r w:rsidR="00057A2C" w:rsidRPr="00ED664C">
        <w:rPr>
          <w:spacing w:val="-4"/>
        </w:rPr>
        <w:t xml:space="preserve"> </w:t>
      </w:r>
      <w:r w:rsidR="00057A2C" w:rsidRPr="00ED664C">
        <w:t>solution</w:t>
      </w:r>
      <w:r w:rsidR="00057A2C" w:rsidRPr="00ED664C">
        <w:rPr>
          <w:spacing w:val="-4"/>
        </w:rPr>
        <w:t xml:space="preserve"> </w:t>
      </w:r>
      <w:r w:rsidR="00057A2C" w:rsidRPr="00ED664C">
        <w:t>by</w:t>
      </w:r>
      <w:r w:rsidR="00057A2C" w:rsidRPr="00ED664C">
        <w:rPr>
          <w:spacing w:val="-4"/>
        </w:rPr>
        <w:t xml:space="preserve"> </w:t>
      </w:r>
      <w:r w:rsidR="00057A2C" w:rsidRPr="00ED664C">
        <w:t>gently</w:t>
      </w:r>
      <w:r w:rsidR="00057A2C" w:rsidRPr="00ED664C">
        <w:rPr>
          <w:spacing w:val="-4"/>
        </w:rPr>
        <w:t xml:space="preserve"> </w:t>
      </w:r>
      <w:r w:rsidR="00057A2C" w:rsidRPr="00ED664C">
        <w:t>pipetting</w:t>
      </w:r>
      <w:r w:rsidR="00057A2C" w:rsidRPr="00ED664C">
        <w:rPr>
          <w:spacing w:val="-4"/>
        </w:rPr>
        <w:t xml:space="preserve"> </w:t>
      </w:r>
      <w:r w:rsidR="00057A2C" w:rsidRPr="00ED664C">
        <w:t>up</w:t>
      </w:r>
      <w:r w:rsidR="00057A2C" w:rsidRPr="00ED664C">
        <w:rPr>
          <w:spacing w:val="-4"/>
        </w:rPr>
        <w:t xml:space="preserve"> </w:t>
      </w:r>
      <w:r w:rsidR="00057A2C" w:rsidRPr="00ED664C">
        <w:t>and down</w:t>
      </w:r>
      <w:r w:rsidR="00057A2C" w:rsidRPr="00ED664C">
        <w:rPr>
          <w:spacing w:val="-4"/>
        </w:rPr>
        <w:t xml:space="preserve"> </w:t>
      </w:r>
      <w:r w:rsidR="00863328" w:rsidRPr="00ED664C">
        <w:rPr>
          <w:spacing w:val="-4"/>
        </w:rPr>
        <w:t xml:space="preserve">     </w:t>
      </w:r>
      <w:r w:rsidR="00057A2C" w:rsidRPr="00ED664C">
        <w:t>with</w:t>
      </w:r>
      <w:r w:rsidR="00057A2C" w:rsidRPr="00ED664C">
        <w:rPr>
          <w:spacing w:val="-3"/>
        </w:rPr>
        <w:t xml:space="preserve"> </w:t>
      </w:r>
      <w:r w:rsidR="00057A2C" w:rsidRPr="00ED664C">
        <w:t>P1000</w:t>
      </w:r>
      <w:r w:rsidR="00057A2C" w:rsidRPr="00ED664C">
        <w:rPr>
          <w:spacing w:val="-4"/>
        </w:rPr>
        <w:t xml:space="preserve"> </w:t>
      </w:r>
      <w:r w:rsidR="003A5D39" w:rsidRPr="00ED664C">
        <w:t>m</w:t>
      </w:r>
      <w:r w:rsidR="00057A2C" w:rsidRPr="00ED664C">
        <w:t>icropipette</w:t>
      </w:r>
    </w:p>
    <w:p w14:paraId="6A670870" w14:textId="1E140E25" w:rsidR="00806359" w:rsidRPr="00ED664C" w:rsidRDefault="00ED664C" w:rsidP="00ED664C">
      <w:pPr>
        <w:pStyle w:val="BodyText"/>
      </w:pPr>
      <w:r>
        <w:rPr>
          <w:spacing w:val="-2"/>
        </w:rPr>
        <w:t xml:space="preserve">5.24 </w:t>
      </w:r>
      <w:r w:rsidR="00057A2C" w:rsidRPr="00ED664C">
        <w:rPr>
          <w:spacing w:val="-2"/>
        </w:rPr>
        <w:t>Transfer</w:t>
      </w:r>
      <w:r w:rsidR="00057A2C" w:rsidRPr="00ED664C">
        <w:rPr>
          <w:spacing w:val="-4"/>
        </w:rPr>
        <w:t xml:space="preserve"> </w:t>
      </w:r>
      <w:r w:rsidR="00057A2C" w:rsidRPr="00ED664C">
        <w:t>cells</w:t>
      </w:r>
      <w:r w:rsidR="00057A2C" w:rsidRPr="00ED664C">
        <w:rPr>
          <w:spacing w:val="-4"/>
        </w:rPr>
        <w:t xml:space="preserve"> </w:t>
      </w:r>
      <w:r w:rsidR="00057A2C" w:rsidRPr="00ED664C">
        <w:t>in</w:t>
      </w:r>
      <w:r w:rsidR="00057A2C" w:rsidRPr="00ED664C">
        <w:rPr>
          <w:spacing w:val="-4"/>
        </w:rPr>
        <w:t xml:space="preserve"> </w:t>
      </w:r>
      <w:r w:rsidR="00057A2C" w:rsidRPr="00ED664C">
        <w:t>Complete</w:t>
      </w:r>
      <w:r w:rsidR="00057A2C" w:rsidRPr="00ED664C">
        <w:rPr>
          <w:spacing w:val="-4"/>
        </w:rPr>
        <w:t xml:space="preserve"> </w:t>
      </w:r>
      <w:r w:rsidR="00057A2C" w:rsidRPr="00ED664C">
        <w:t>Nucleofector</w:t>
      </w:r>
      <w:r w:rsidR="00057A2C" w:rsidRPr="00ED664C">
        <w:rPr>
          <w:spacing w:val="-4"/>
        </w:rPr>
        <w:t xml:space="preserve"> </w:t>
      </w:r>
      <w:r w:rsidR="00057A2C" w:rsidRPr="00ED664C">
        <w:t>SE</w:t>
      </w:r>
      <w:r w:rsidR="00057A2C" w:rsidRPr="00ED664C">
        <w:rPr>
          <w:spacing w:val="-4"/>
        </w:rPr>
        <w:t xml:space="preserve"> </w:t>
      </w:r>
      <w:r w:rsidR="00057A2C" w:rsidRPr="00ED664C">
        <w:t>solution</w:t>
      </w:r>
      <w:r w:rsidR="00057A2C" w:rsidRPr="00ED664C">
        <w:rPr>
          <w:spacing w:val="-4"/>
        </w:rPr>
        <w:t xml:space="preserve"> </w:t>
      </w:r>
      <w:r w:rsidR="00057A2C" w:rsidRPr="00ED664C">
        <w:t>to</w:t>
      </w:r>
      <w:r w:rsidR="00057A2C" w:rsidRPr="00ED664C">
        <w:rPr>
          <w:spacing w:val="-4"/>
        </w:rPr>
        <w:t xml:space="preserve"> </w:t>
      </w:r>
      <w:r w:rsidR="00057A2C" w:rsidRPr="00ED664C">
        <w:t>sterile</w:t>
      </w:r>
      <w:r w:rsidR="00057A2C" w:rsidRPr="00ED664C">
        <w:rPr>
          <w:spacing w:val="-4"/>
        </w:rPr>
        <w:t xml:space="preserve"> </w:t>
      </w:r>
      <w:r w:rsidR="00057A2C" w:rsidRPr="00ED664C">
        <w:t>1.5</w:t>
      </w:r>
      <w:r w:rsidR="00057A2C" w:rsidRPr="00ED664C">
        <w:rPr>
          <w:spacing w:val="-4"/>
        </w:rPr>
        <w:t xml:space="preserve"> </w:t>
      </w:r>
      <w:r w:rsidR="00057A2C" w:rsidRPr="00ED664C">
        <w:t>mL</w:t>
      </w:r>
      <w:r w:rsidR="00057A2C" w:rsidRPr="00ED664C">
        <w:rPr>
          <w:spacing w:val="-12"/>
        </w:rPr>
        <w:t xml:space="preserve"> </w:t>
      </w:r>
      <w:r w:rsidR="00057A2C" w:rsidRPr="00ED664C">
        <w:t>tube</w:t>
      </w:r>
      <w:r w:rsidR="00806359" w:rsidRPr="00ED664C">
        <w:t xml:space="preserve"> </w:t>
      </w:r>
      <w:r w:rsidR="00806359" w:rsidRPr="00ED664C">
        <w:rPr>
          <w:vertAlign w:val="superscript"/>
        </w:rPr>
        <w:t>I</w:t>
      </w:r>
      <w:r w:rsidR="00863328" w:rsidRPr="00ED664C">
        <w:rPr>
          <w:vertAlign w:val="superscript"/>
        </w:rPr>
        <w:t>V</w:t>
      </w:r>
    </w:p>
    <w:p w14:paraId="3DEDF4A5" w14:textId="16359E34" w:rsidR="00057A2C" w:rsidRPr="00ED664C" w:rsidRDefault="00806359" w:rsidP="00ED664C">
      <w:pPr>
        <w:pStyle w:val="BodyText"/>
      </w:pPr>
      <w:r w:rsidRPr="00ED664C">
        <w:rPr>
          <w:spacing w:val="27"/>
          <w:vertAlign w:val="superscript"/>
        </w:rPr>
        <w:t>I</w:t>
      </w:r>
      <w:r w:rsidR="00863328" w:rsidRPr="00ED664C">
        <w:rPr>
          <w:spacing w:val="27"/>
          <w:vertAlign w:val="superscript"/>
        </w:rPr>
        <w:t>V</w:t>
      </w:r>
      <w:r w:rsidRPr="00ED664C">
        <w:rPr>
          <w:spacing w:val="27"/>
          <w:vertAlign w:val="superscript"/>
        </w:rPr>
        <w:t xml:space="preserve"> </w:t>
      </w:r>
      <w:r w:rsidRPr="00ED664C">
        <w:rPr>
          <w:i/>
        </w:rPr>
        <w:t>Ce</w:t>
      </w:r>
      <w:r w:rsidR="00057A2C" w:rsidRPr="00ED664C">
        <w:rPr>
          <w:i/>
        </w:rPr>
        <w:t>lls</w:t>
      </w:r>
      <w:r w:rsidR="00057A2C" w:rsidRPr="00ED664C">
        <w:rPr>
          <w:i/>
          <w:spacing w:val="-2"/>
        </w:rPr>
        <w:t xml:space="preserve"> </w:t>
      </w:r>
      <w:r w:rsidRPr="00ED664C">
        <w:rPr>
          <w:i/>
        </w:rPr>
        <w:t>can’t</w:t>
      </w:r>
      <w:r w:rsidR="00057A2C" w:rsidRPr="00ED664C">
        <w:rPr>
          <w:i/>
          <w:spacing w:val="-3"/>
        </w:rPr>
        <w:t xml:space="preserve"> </w:t>
      </w:r>
      <w:r w:rsidR="00057A2C" w:rsidRPr="00ED664C">
        <w:rPr>
          <w:i/>
        </w:rPr>
        <w:t>stay</w:t>
      </w:r>
      <w:r w:rsidR="00057A2C" w:rsidRPr="00ED664C">
        <w:rPr>
          <w:i/>
          <w:spacing w:val="-2"/>
        </w:rPr>
        <w:t xml:space="preserve"> </w:t>
      </w:r>
      <w:r w:rsidR="00057A2C" w:rsidRPr="00ED664C">
        <w:rPr>
          <w:i/>
        </w:rPr>
        <w:t>too</w:t>
      </w:r>
      <w:r w:rsidR="00057A2C" w:rsidRPr="00ED664C">
        <w:rPr>
          <w:i/>
          <w:spacing w:val="-2"/>
        </w:rPr>
        <w:t xml:space="preserve"> </w:t>
      </w:r>
      <w:r w:rsidR="00057A2C" w:rsidRPr="00ED664C">
        <w:rPr>
          <w:i/>
        </w:rPr>
        <w:t>long</w:t>
      </w:r>
      <w:r w:rsidR="00057A2C" w:rsidRPr="00ED664C">
        <w:rPr>
          <w:i/>
          <w:spacing w:val="-2"/>
        </w:rPr>
        <w:t xml:space="preserve"> </w:t>
      </w:r>
      <w:r w:rsidR="00057A2C" w:rsidRPr="00ED664C">
        <w:rPr>
          <w:i/>
        </w:rPr>
        <w:t>in</w:t>
      </w:r>
      <w:r w:rsidR="00057A2C" w:rsidRPr="00ED664C">
        <w:rPr>
          <w:i/>
          <w:spacing w:val="-3"/>
        </w:rPr>
        <w:t xml:space="preserve"> </w:t>
      </w:r>
      <w:r w:rsidR="00057A2C" w:rsidRPr="00ED664C">
        <w:rPr>
          <w:i/>
        </w:rPr>
        <w:t>SE</w:t>
      </w:r>
      <w:r w:rsidR="00057A2C" w:rsidRPr="00ED664C">
        <w:rPr>
          <w:i/>
          <w:spacing w:val="-2"/>
        </w:rPr>
        <w:t xml:space="preserve"> </w:t>
      </w:r>
      <w:r w:rsidR="00057A2C" w:rsidRPr="00ED664C">
        <w:rPr>
          <w:i/>
        </w:rPr>
        <w:t>solution</w:t>
      </w:r>
      <w:r w:rsidR="00057A2C" w:rsidRPr="00ED664C">
        <w:rPr>
          <w:i/>
          <w:spacing w:val="-2"/>
        </w:rPr>
        <w:t xml:space="preserve"> </w:t>
      </w:r>
      <w:r w:rsidR="00057A2C" w:rsidRPr="00ED664C">
        <w:rPr>
          <w:i/>
        </w:rPr>
        <w:t>–</w:t>
      </w:r>
      <w:r w:rsidR="00057A2C" w:rsidRPr="00ED664C">
        <w:rPr>
          <w:i/>
          <w:spacing w:val="-3"/>
        </w:rPr>
        <w:t xml:space="preserve"> </w:t>
      </w:r>
      <w:r w:rsidR="00057A2C" w:rsidRPr="00ED664C">
        <w:rPr>
          <w:i/>
        </w:rPr>
        <w:t>10</w:t>
      </w:r>
      <w:r w:rsidR="00057A2C" w:rsidRPr="00ED664C">
        <w:rPr>
          <w:i/>
          <w:spacing w:val="-2"/>
        </w:rPr>
        <w:t xml:space="preserve"> </w:t>
      </w:r>
      <w:r w:rsidR="00057A2C" w:rsidRPr="00ED664C">
        <w:rPr>
          <w:i/>
        </w:rPr>
        <w:t>min</w:t>
      </w:r>
      <w:r w:rsidR="003A5D39" w:rsidRPr="00ED664C">
        <w:rPr>
          <w:i/>
        </w:rPr>
        <w:t>.</w:t>
      </w:r>
      <w:r w:rsidR="00057A2C" w:rsidRPr="00ED664C">
        <w:rPr>
          <w:i/>
          <w:spacing w:val="-2"/>
        </w:rPr>
        <w:t xml:space="preserve"> </w:t>
      </w:r>
      <w:r w:rsidR="00057A2C" w:rsidRPr="00ED664C">
        <w:rPr>
          <w:i/>
        </w:rPr>
        <w:t>max</w:t>
      </w:r>
      <w:r w:rsidRPr="00ED664C">
        <w:rPr>
          <w:i/>
        </w:rPr>
        <w:t>.</w:t>
      </w:r>
    </w:p>
    <w:p w14:paraId="34C5D3B1" w14:textId="77777777" w:rsidR="00690A5C" w:rsidRPr="00ED664C" w:rsidRDefault="00690A5C" w:rsidP="00ED664C">
      <w:pPr>
        <w:pStyle w:val="BodyText"/>
      </w:pPr>
    </w:p>
    <w:p w14:paraId="43842FE4" w14:textId="08805A5A" w:rsidR="00057A2C" w:rsidRPr="00ED664C" w:rsidRDefault="00057A2C" w:rsidP="00ED664C">
      <w:pPr>
        <w:pStyle w:val="BodyText"/>
      </w:pPr>
      <w:r w:rsidRPr="00ED664C">
        <w:t>For</w:t>
      </w:r>
      <w:r w:rsidRPr="00ED664C">
        <w:rPr>
          <w:spacing w:val="-9"/>
        </w:rPr>
        <w:t xml:space="preserve"> </w:t>
      </w:r>
      <w:r w:rsidRPr="00ED664C">
        <w:t>each</w:t>
      </w:r>
      <w:r w:rsidRPr="00ED664C">
        <w:rPr>
          <w:spacing w:val="-8"/>
        </w:rPr>
        <w:t xml:space="preserve"> </w:t>
      </w:r>
      <w:r w:rsidRPr="00ED664C">
        <w:t>nucleofection:</w:t>
      </w:r>
    </w:p>
    <w:p w14:paraId="03899C46" w14:textId="32547C00" w:rsidR="008E0A4D" w:rsidRPr="00ED664C" w:rsidRDefault="00ED664C" w:rsidP="00ED664C">
      <w:pPr>
        <w:pStyle w:val="BodyText"/>
      </w:pPr>
      <w:r>
        <w:t xml:space="preserve">5.25 </w:t>
      </w:r>
      <w:r w:rsidR="00057A2C" w:rsidRPr="00ED664C">
        <w:t>Use</w:t>
      </w:r>
      <w:r w:rsidR="00057A2C" w:rsidRPr="00ED664C">
        <w:rPr>
          <w:spacing w:val="-3"/>
        </w:rPr>
        <w:t xml:space="preserve"> </w:t>
      </w:r>
      <w:r w:rsidR="00057A2C" w:rsidRPr="00ED664C">
        <w:t>P200</w:t>
      </w:r>
      <w:r w:rsidR="00057A2C" w:rsidRPr="00ED664C">
        <w:rPr>
          <w:spacing w:val="-3"/>
        </w:rPr>
        <w:t xml:space="preserve"> </w:t>
      </w:r>
      <w:r w:rsidR="00D60881" w:rsidRPr="00ED664C">
        <w:t>m</w:t>
      </w:r>
      <w:r w:rsidR="00057A2C" w:rsidRPr="00ED664C">
        <w:t>icropipette</w:t>
      </w:r>
      <w:r w:rsidR="00057A2C" w:rsidRPr="00ED664C">
        <w:rPr>
          <w:spacing w:val="-3"/>
        </w:rPr>
        <w:t xml:space="preserve"> </w:t>
      </w:r>
      <w:r w:rsidR="00057A2C" w:rsidRPr="00ED664C">
        <w:t>to</w:t>
      </w:r>
      <w:r w:rsidR="00057A2C" w:rsidRPr="00ED664C">
        <w:rPr>
          <w:spacing w:val="-3"/>
        </w:rPr>
        <w:t xml:space="preserve"> </w:t>
      </w:r>
      <w:r w:rsidR="00057A2C" w:rsidRPr="00ED664C">
        <w:t>add</w:t>
      </w:r>
      <w:r w:rsidR="00057A2C" w:rsidRPr="00ED664C">
        <w:rPr>
          <w:spacing w:val="-3"/>
        </w:rPr>
        <w:t xml:space="preserve"> </w:t>
      </w:r>
      <w:r w:rsidR="00057A2C" w:rsidRPr="00ED664C">
        <w:t>100</w:t>
      </w:r>
      <w:r w:rsidR="00057A2C" w:rsidRPr="00ED664C">
        <w:rPr>
          <w:spacing w:val="-2"/>
        </w:rPr>
        <w:t xml:space="preserve"> </w:t>
      </w:r>
      <w:r w:rsidR="00057A2C" w:rsidRPr="00ED664C">
        <w:t>µl</w:t>
      </w:r>
      <w:r w:rsidR="00057A2C" w:rsidRPr="00ED664C">
        <w:rPr>
          <w:spacing w:val="-3"/>
        </w:rPr>
        <w:t xml:space="preserve"> </w:t>
      </w:r>
      <w:r w:rsidR="00057A2C" w:rsidRPr="00ED664C">
        <w:t>cells/SE</w:t>
      </w:r>
      <w:r w:rsidR="00057A2C" w:rsidRPr="00ED664C">
        <w:rPr>
          <w:spacing w:val="-3"/>
        </w:rPr>
        <w:t xml:space="preserve"> </w:t>
      </w:r>
      <w:r w:rsidR="00057A2C" w:rsidRPr="00ED664C">
        <w:t>solution</w:t>
      </w:r>
      <w:r w:rsidR="00057A2C" w:rsidRPr="00ED664C">
        <w:rPr>
          <w:spacing w:val="-3"/>
        </w:rPr>
        <w:t xml:space="preserve"> </w:t>
      </w:r>
      <w:r w:rsidR="00057A2C" w:rsidRPr="00ED664C">
        <w:t>to</w:t>
      </w:r>
      <w:r w:rsidR="00057A2C" w:rsidRPr="00ED664C">
        <w:rPr>
          <w:spacing w:val="-2"/>
        </w:rPr>
        <w:t xml:space="preserve"> </w:t>
      </w:r>
      <w:r w:rsidR="00057A2C" w:rsidRPr="00ED664C">
        <w:t>each</w:t>
      </w:r>
      <w:r w:rsidR="00057A2C" w:rsidRPr="00ED664C">
        <w:rPr>
          <w:spacing w:val="-3"/>
        </w:rPr>
        <w:t xml:space="preserve"> </w:t>
      </w:r>
      <w:r w:rsidR="00057A2C" w:rsidRPr="00ED664C">
        <w:t>RNP-containing</w:t>
      </w:r>
      <w:r w:rsidR="00057A2C" w:rsidRPr="00ED664C">
        <w:rPr>
          <w:spacing w:val="-3"/>
        </w:rPr>
        <w:t xml:space="preserve"> </w:t>
      </w:r>
      <w:r w:rsidR="00057A2C" w:rsidRPr="00ED664C">
        <w:t>200</w:t>
      </w:r>
      <w:r w:rsidR="00057A2C" w:rsidRPr="00ED664C">
        <w:rPr>
          <w:spacing w:val="-3"/>
        </w:rPr>
        <w:t xml:space="preserve"> </w:t>
      </w:r>
      <w:r w:rsidR="00057A2C" w:rsidRPr="00ED664C">
        <w:t>µL</w:t>
      </w:r>
      <w:r w:rsidR="00057A2C" w:rsidRPr="00ED664C">
        <w:rPr>
          <w:spacing w:val="-11"/>
        </w:rPr>
        <w:t xml:space="preserve"> </w:t>
      </w:r>
      <w:r w:rsidR="00057A2C" w:rsidRPr="00ED664C">
        <w:t>tube</w:t>
      </w:r>
    </w:p>
    <w:p w14:paraId="5B1B6C87" w14:textId="269CF55C" w:rsidR="008E0A4D" w:rsidRPr="00ED664C" w:rsidRDefault="00ED664C" w:rsidP="00ED664C">
      <w:pPr>
        <w:pStyle w:val="BodyText"/>
      </w:pPr>
      <w:r>
        <w:t xml:space="preserve">5.26 </w:t>
      </w:r>
      <w:r w:rsidR="00057A2C" w:rsidRPr="00ED664C">
        <w:t>Mix</w:t>
      </w:r>
      <w:r w:rsidR="00057A2C" w:rsidRPr="00ED664C">
        <w:rPr>
          <w:spacing w:val="-2"/>
        </w:rPr>
        <w:t xml:space="preserve"> </w:t>
      </w:r>
      <w:r w:rsidR="00057A2C" w:rsidRPr="00ED664C">
        <w:t>cells</w:t>
      </w:r>
      <w:r w:rsidR="00057A2C" w:rsidRPr="00ED664C">
        <w:rPr>
          <w:spacing w:val="-2"/>
        </w:rPr>
        <w:t xml:space="preserve"> </w:t>
      </w:r>
      <w:r w:rsidR="00057A2C" w:rsidRPr="00ED664C">
        <w:t>+</w:t>
      </w:r>
      <w:r w:rsidR="00057A2C" w:rsidRPr="00ED664C">
        <w:rPr>
          <w:spacing w:val="-2"/>
        </w:rPr>
        <w:t xml:space="preserve"> </w:t>
      </w:r>
      <w:r w:rsidR="00057A2C" w:rsidRPr="00ED664C">
        <w:t>RNPs</w:t>
      </w:r>
      <w:r w:rsidR="00057A2C" w:rsidRPr="00ED664C">
        <w:rPr>
          <w:spacing w:val="-2"/>
        </w:rPr>
        <w:t xml:space="preserve"> </w:t>
      </w:r>
      <w:r w:rsidR="00057A2C" w:rsidRPr="00ED664C">
        <w:t>by</w:t>
      </w:r>
      <w:r w:rsidR="00057A2C" w:rsidRPr="00ED664C">
        <w:rPr>
          <w:spacing w:val="-2"/>
        </w:rPr>
        <w:t xml:space="preserve"> </w:t>
      </w:r>
      <w:r w:rsidR="00057A2C" w:rsidRPr="00ED664C">
        <w:t>pipetting</w:t>
      </w:r>
      <w:r w:rsidR="00057A2C" w:rsidRPr="00ED664C">
        <w:rPr>
          <w:spacing w:val="-2"/>
        </w:rPr>
        <w:t xml:space="preserve"> </w:t>
      </w:r>
      <w:r w:rsidR="00057A2C" w:rsidRPr="00ED664C">
        <w:t>up</w:t>
      </w:r>
      <w:r w:rsidR="00057A2C" w:rsidRPr="00ED664C">
        <w:rPr>
          <w:spacing w:val="-2"/>
        </w:rPr>
        <w:t xml:space="preserve"> </w:t>
      </w:r>
      <w:r w:rsidR="00057A2C" w:rsidRPr="00ED664C">
        <w:t>and</w:t>
      </w:r>
      <w:r w:rsidR="00057A2C" w:rsidRPr="00ED664C">
        <w:rPr>
          <w:spacing w:val="-1"/>
        </w:rPr>
        <w:t xml:space="preserve"> </w:t>
      </w:r>
      <w:r w:rsidR="00057A2C" w:rsidRPr="00ED664C">
        <w:t>down</w:t>
      </w:r>
      <w:r w:rsidR="00057A2C" w:rsidRPr="00ED664C">
        <w:rPr>
          <w:spacing w:val="-2"/>
        </w:rPr>
        <w:t xml:space="preserve"> </w:t>
      </w:r>
      <w:r w:rsidR="00057A2C" w:rsidRPr="00ED664C">
        <w:t>gently</w:t>
      </w:r>
      <w:r w:rsidR="00057A2C" w:rsidRPr="00ED664C">
        <w:rPr>
          <w:spacing w:val="-2"/>
        </w:rPr>
        <w:t xml:space="preserve"> </w:t>
      </w:r>
      <w:r w:rsidR="00057A2C" w:rsidRPr="00ED664C">
        <w:t>ONCE</w:t>
      </w:r>
      <w:r w:rsidR="00057A2C" w:rsidRPr="00ED664C">
        <w:rPr>
          <w:spacing w:val="-2"/>
        </w:rPr>
        <w:t xml:space="preserve"> </w:t>
      </w:r>
      <w:r w:rsidR="00057A2C" w:rsidRPr="00ED664C">
        <w:rPr>
          <w:spacing w:val="-5"/>
        </w:rPr>
        <w:t>onl</w:t>
      </w:r>
      <w:r w:rsidR="00057A2C" w:rsidRPr="00ED664C">
        <w:rPr>
          <w:spacing w:val="-4"/>
        </w:rPr>
        <w:t>y</w:t>
      </w:r>
    </w:p>
    <w:p w14:paraId="25813A8D" w14:textId="4E60EB5A" w:rsidR="003A5D39" w:rsidRPr="00ED664C" w:rsidRDefault="00ED664C" w:rsidP="00ED664C">
      <w:pPr>
        <w:pStyle w:val="BodyText"/>
      </w:pPr>
      <w:r>
        <w:rPr>
          <w:spacing w:val="-2"/>
        </w:rPr>
        <w:t xml:space="preserve">5.27 </w:t>
      </w:r>
      <w:r w:rsidR="00057A2C" w:rsidRPr="00ED664C">
        <w:rPr>
          <w:spacing w:val="-2"/>
        </w:rPr>
        <w:t>Transfer</w:t>
      </w:r>
      <w:r w:rsidR="00057A2C" w:rsidRPr="00ED664C">
        <w:rPr>
          <w:spacing w:val="-4"/>
        </w:rPr>
        <w:t xml:space="preserve"> </w:t>
      </w:r>
      <w:r w:rsidR="00057A2C" w:rsidRPr="00ED664C">
        <w:t>100</w:t>
      </w:r>
      <w:r w:rsidR="00057A2C" w:rsidRPr="00ED664C">
        <w:rPr>
          <w:spacing w:val="-3"/>
        </w:rPr>
        <w:t xml:space="preserve"> </w:t>
      </w:r>
      <w:r w:rsidR="00057A2C" w:rsidRPr="00ED664C">
        <w:t>µL</w:t>
      </w:r>
      <w:r w:rsidR="00057A2C" w:rsidRPr="00ED664C">
        <w:rPr>
          <w:spacing w:val="-4"/>
        </w:rPr>
        <w:t xml:space="preserve"> </w:t>
      </w:r>
      <w:r w:rsidR="00057A2C" w:rsidRPr="00ED664C">
        <w:t>cells/SE</w:t>
      </w:r>
      <w:r w:rsidR="00057A2C" w:rsidRPr="00ED664C">
        <w:rPr>
          <w:spacing w:val="-3"/>
        </w:rPr>
        <w:t xml:space="preserve"> </w:t>
      </w:r>
      <w:r w:rsidR="00057A2C" w:rsidRPr="00ED664C">
        <w:t>solution/RNPs</w:t>
      </w:r>
      <w:r w:rsidR="00057A2C" w:rsidRPr="00ED664C">
        <w:rPr>
          <w:spacing w:val="-4"/>
        </w:rPr>
        <w:t xml:space="preserve"> </w:t>
      </w:r>
      <w:r w:rsidR="00057A2C" w:rsidRPr="00ED664C">
        <w:t>to</w:t>
      </w:r>
      <w:r w:rsidR="00057A2C" w:rsidRPr="00ED664C">
        <w:rPr>
          <w:spacing w:val="-3"/>
        </w:rPr>
        <w:t xml:space="preserve"> </w:t>
      </w:r>
      <w:r w:rsidR="00057A2C" w:rsidRPr="00ED664C">
        <w:t>cuvette,</w:t>
      </w:r>
      <w:r w:rsidR="00057A2C" w:rsidRPr="00ED664C">
        <w:rPr>
          <w:spacing w:val="-3"/>
        </w:rPr>
        <w:t xml:space="preserve"> </w:t>
      </w:r>
      <w:r w:rsidR="00057A2C" w:rsidRPr="00ED664C">
        <w:t>making</w:t>
      </w:r>
      <w:r w:rsidR="00057A2C" w:rsidRPr="00ED664C">
        <w:rPr>
          <w:spacing w:val="-4"/>
        </w:rPr>
        <w:t xml:space="preserve"> </w:t>
      </w:r>
      <w:r w:rsidR="00057A2C" w:rsidRPr="00ED664C">
        <w:t>sure</w:t>
      </w:r>
      <w:r w:rsidR="00057A2C" w:rsidRPr="00ED664C">
        <w:rPr>
          <w:spacing w:val="-3"/>
        </w:rPr>
        <w:t xml:space="preserve"> </w:t>
      </w:r>
      <w:r w:rsidR="00057A2C" w:rsidRPr="00ED664C">
        <w:t>to</w:t>
      </w:r>
      <w:r w:rsidR="00057A2C" w:rsidRPr="00ED664C">
        <w:rPr>
          <w:spacing w:val="-4"/>
        </w:rPr>
        <w:t xml:space="preserve"> </w:t>
      </w:r>
      <w:r w:rsidR="00057A2C" w:rsidRPr="00ED664C">
        <w:t>leave</w:t>
      </w:r>
      <w:r w:rsidR="00057A2C" w:rsidRPr="00ED664C">
        <w:rPr>
          <w:spacing w:val="-3"/>
        </w:rPr>
        <w:t xml:space="preserve"> </w:t>
      </w:r>
      <w:r w:rsidR="00057A2C" w:rsidRPr="00ED664C">
        <w:t>NO</w:t>
      </w:r>
      <w:r w:rsidR="00057A2C" w:rsidRPr="00ED664C">
        <w:rPr>
          <w:spacing w:val="-4"/>
        </w:rPr>
        <w:t xml:space="preserve"> </w:t>
      </w:r>
      <w:r w:rsidR="00057A2C" w:rsidRPr="00ED664C">
        <w:t>bubbles</w:t>
      </w:r>
    </w:p>
    <w:p w14:paraId="7F241554" w14:textId="711410EA" w:rsidR="008E0A4D" w:rsidRPr="00ED664C" w:rsidRDefault="00ED664C" w:rsidP="00ED664C">
      <w:pPr>
        <w:pStyle w:val="BodyText"/>
      </w:pPr>
      <w:r>
        <w:rPr>
          <w:spacing w:val="-7"/>
        </w:rPr>
        <w:t xml:space="preserve">5.28 </w:t>
      </w:r>
      <w:r w:rsidR="00057A2C" w:rsidRPr="00ED664C">
        <w:rPr>
          <w:spacing w:val="-7"/>
        </w:rPr>
        <w:t>Ta</w:t>
      </w:r>
      <w:r w:rsidR="00057A2C" w:rsidRPr="00ED664C">
        <w:rPr>
          <w:spacing w:val="-6"/>
        </w:rPr>
        <w:t>p</w:t>
      </w:r>
      <w:r w:rsidR="00057A2C" w:rsidRPr="00ED664C">
        <w:rPr>
          <w:spacing w:val="-5"/>
        </w:rPr>
        <w:t xml:space="preserve"> </w:t>
      </w:r>
      <w:r w:rsidR="00057A2C" w:rsidRPr="00ED664C">
        <w:t>cuvette</w:t>
      </w:r>
      <w:r w:rsidR="00057A2C" w:rsidRPr="00ED664C">
        <w:rPr>
          <w:spacing w:val="-4"/>
        </w:rPr>
        <w:t xml:space="preserve"> </w:t>
      </w:r>
      <w:r w:rsidR="00057A2C" w:rsidRPr="00ED664C">
        <w:t>gently</w:t>
      </w:r>
      <w:r w:rsidR="00057A2C" w:rsidRPr="00ED664C">
        <w:rPr>
          <w:spacing w:val="-5"/>
        </w:rPr>
        <w:t xml:space="preserve"> </w:t>
      </w:r>
      <w:r w:rsidR="00057A2C" w:rsidRPr="00ED664C">
        <w:t>to</w:t>
      </w:r>
      <w:r w:rsidR="00057A2C" w:rsidRPr="00ED664C">
        <w:rPr>
          <w:spacing w:val="-4"/>
        </w:rPr>
        <w:t xml:space="preserve"> </w:t>
      </w:r>
      <w:r w:rsidR="00057A2C" w:rsidRPr="00ED664C">
        <w:t>make</w:t>
      </w:r>
      <w:r w:rsidR="00057A2C" w:rsidRPr="00ED664C">
        <w:rPr>
          <w:spacing w:val="-5"/>
        </w:rPr>
        <w:t xml:space="preserve"> </w:t>
      </w:r>
      <w:r w:rsidR="00057A2C" w:rsidRPr="00ED664C">
        <w:t>sure</w:t>
      </w:r>
      <w:r w:rsidR="00057A2C" w:rsidRPr="00ED664C">
        <w:rPr>
          <w:spacing w:val="-5"/>
        </w:rPr>
        <w:t xml:space="preserve"> </w:t>
      </w:r>
      <w:r w:rsidR="00057A2C" w:rsidRPr="00ED664C">
        <w:t>liquid</w:t>
      </w:r>
      <w:r w:rsidR="00057A2C" w:rsidRPr="00ED664C">
        <w:rPr>
          <w:spacing w:val="-4"/>
        </w:rPr>
        <w:t xml:space="preserve"> </w:t>
      </w:r>
      <w:r w:rsidR="00057A2C" w:rsidRPr="00ED664C">
        <w:t>covers</w:t>
      </w:r>
      <w:r w:rsidR="00057A2C" w:rsidRPr="00ED664C">
        <w:rPr>
          <w:spacing w:val="-4"/>
        </w:rPr>
        <w:t xml:space="preserve"> </w:t>
      </w:r>
      <w:r w:rsidRPr="00ED664C">
        <w:t>bottom surface</w:t>
      </w:r>
    </w:p>
    <w:p w14:paraId="7258ADA8" w14:textId="2BAB9BF0" w:rsidR="00ED664C" w:rsidRPr="00ED664C" w:rsidRDefault="00ED664C" w:rsidP="00ED664C">
      <w:pPr>
        <w:pStyle w:val="BodyText"/>
      </w:pPr>
      <w:r>
        <w:t xml:space="preserve">5.29 </w:t>
      </w:r>
      <w:r w:rsidR="00CE0572" w:rsidRPr="00ED664C">
        <w:t>P</w:t>
      </w:r>
      <w:r w:rsidR="00057A2C" w:rsidRPr="00ED664C">
        <w:t>lace</w:t>
      </w:r>
      <w:r w:rsidR="00057A2C" w:rsidRPr="00ED664C">
        <w:rPr>
          <w:spacing w:val="-5"/>
        </w:rPr>
        <w:t xml:space="preserve"> </w:t>
      </w:r>
      <w:r w:rsidR="00057A2C" w:rsidRPr="00ED664C">
        <w:t>cuvette</w:t>
      </w:r>
      <w:r w:rsidR="00057A2C" w:rsidRPr="00ED664C">
        <w:rPr>
          <w:spacing w:val="-5"/>
        </w:rPr>
        <w:t xml:space="preserve"> </w:t>
      </w:r>
      <w:r w:rsidR="00057A2C" w:rsidRPr="00ED664C">
        <w:t>in</w:t>
      </w:r>
      <w:r w:rsidR="00057A2C" w:rsidRPr="00ED664C">
        <w:rPr>
          <w:spacing w:val="-5"/>
        </w:rPr>
        <w:t xml:space="preserve"> </w:t>
      </w:r>
      <w:r w:rsidRPr="00ED664C">
        <w:t>Lonza Nucleofector</w:t>
      </w:r>
      <w:r w:rsidRPr="00ED664C">
        <w:rPr>
          <w:vertAlign w:val="superscript"/>
        </w:rPr>
        <w:t>TM</w:t>
      </w:r>
      <w:r w:rsidRPr="00ED664C">
        <w:t xml:space="preserve"> </w:t>
      </w:r>
      <w:r w:rsidR="00057A2C" w:rsidRPr="00ED664C">
        <w:t>X-unit</w:t>
      </w:r>
    </w:p>
    <w:p w14:paraId="20728531" w14:textId="6EF2915B" w:rsidR="008E0A4D" w:rsidRPr="00ED664C" w:rsidRDefault="00ED664C" w:rsidP="00ED664C">
      <w:pPr>
        <w:pStyle w:val="BodyText"/>
      </w:pPr>
      <w:r>
        <w:t xml:space="preserve">5.30 </w:t>
      </w:r>
      <w:r w:rsidRPr="00ED664C">
        <w:t>S</w:t>
      </w:r>
      <w:r w:rsidR="00057A2C" w:rsidRPr="00ED664C">
        <w:t>tart</w:t>
      </w:r>
      <w:r w:rsidR="00057A2C" w:rsidRPr="00ED664C">
        <w:rPr>
          <w:spacing w:val="-5"/>
        </w:rPr>
        <w:t xml:space="preserve"> </w:t>
      </w:r>
      <w:r w:rsidR="00057A2C" w:rsidRPr="00ED664C">
        <w:t>Program</w:t>
      </w:r>
      <w:r w:rsidR="00057A2C" w:rsidRPr="00ED664C">
        <w:rPr>
          <w:spacing w:val="-5"/>
        </w:rPr>
        <w:t xml:space="preserve"> </w:t>
      </w:r>
      <w:r w:rsidR="00057A2C" w:rsidRPr="00ED664C">
        <w:t>CM</w:t>
      </w:r>
      <w:r w:rsidR="00F372AF" w:rsidRPr="00ED664C">
        <w:rPr>
          <w:spacing w:val="-5"/>
        </w:rPr>
        <w:t>-</w:t>
      </w:r>
      <w:r w:rsidR="00057A2C" w:rsidRPr="00ED664C">
        <w:t>137</w:t>
      </w:r>
      <w:r w:rsidR="00057A2C" w:rsidRPr="00ED664C">
        <w:rPr>
          <w:spacing w:val="-4"/>
        </w:rPr>
        <w:t xml:space="preserve"> </w:t>
      </w:r>
      <w:r w:rsidR="00057A2C" w:rsidRPr="00ED664C">
        <w:t>to</w:t>
      </w:r>
      <w:r w:rsidR="00057A2C" w:rsidRPr="00ED664C">
        <w:rPr>
          <w:spacing w:val="-5"/>
        </w:rPr>
        <w:t xml:space="preserve"> </w:t>
      </w:r>
      <w:r w:rsidR="00057A2C" w:rsidRPr="00ED664C">
        <w:t>initiate</w:t>
      </w:r>
      <w:r w:rsidR="00057A2C" w:rsidRPr="00ED664C">
        <w:rPr>
          <w:spacing w:val="-5"/>
        </w:rPr>
        <w:t xml:space="preserve"> </w:t>
      </w:r>
      <w:r w:rsidR="00057A2C" w:rsidRPr="00ED664C">
        <w:t>nucleofection</w:t>
      </w:r>
    </w:p>
    <w:p w14:paraId="5EF2FD29" w14:textId="04F6FE6F" w:rsidR="008E0A4D" w:rsidRPr="00ED664C" w:rsidRDefault="00ED664C" w:rsidP="00ED664C">
      <w:pPr>
        <w:pStyle w:val="BodyText"/>
      </w:pPr>
      <w:r>
        <w:t xml:space="preserve">5.31 </w:t>
      </w:r>
      <w:r w:rsidR="00057A2C" w:rsidRPr="00ED664C">
        <w:t>Add</w:t>
      </w:r>
      <w:r w:rsidR="00057A2C" w:rsidRPr="00ED664C">
        <w:rPr>
          <w:spacing w:val="-3"/>
        </w:rPr>
        <w:t xml:space="preserve"> </w:t>
      </w:r>
      <w:r w:rsidR="00057A2C" w:rsidRPr="00ED664C">
        <w:t>500</w:t>
      </w:r>
      <w:r w:rsidR="00057A2C" w:rsidRPr="00ED664C">
        <w:rPr>
          <w:spacing w:val="-3"/>
        </w:rPr>
        <w:t xml:space="preserve"> </w:t>
      </w:r>
      <w:r w:rsidR="00057A2C" w:rsidRPr="00ED664C">
        <w:t>µL</w:t>
      </w:r>
      <w:r w:rsidR="00057A2C" w:rsidRPr="00ED664C">
        <w:rPr>
          <w:spacing w:val="-11"/>
        </w:rPr>
        <w:t xml:space="preserve"> </w:t>
      </w:r>
      <w:r w:rsidR="00057A2C" w:rsidRPr="00ED664C">
        <w:t>warm</w:t>
      </w:r>
      <w:r w:rsidR="00057A2C" w:rsidRPr="00ED664C">
        <w:rPr>
          <w:spacing w:val="-3"/>
        </w:rPr>
        <w:t xml:space="preserve"> </w:t>
      </w:r>
      <w:r w:rsidR="00057A2C" w:rsidRPr="00ED664C">
        <w:t>20%</w:t>
      </w:r>
      <w:r w:rsidR="00057A2C" w:rsidRPr="00ED664C">
        <w:rPr>
          <w:spacing w:val="-3"/>
        </w:rPr>
        <w:t xml:space="preserve"> </w:t>
      </w:r>
      <w:r w:rsidR="00057A2C" w:rsidRPr="00ED664C">
        <w:t>FBS</w:t>
      </w:r>
      <w:r w:rsidR="00057A2C" w:rsidRPr="00ED664C">
        <w:rPr>
          <w:spacing w:val="-2"/>
        </w:rPr>
        <w:t xml:space="preserve"> </w:t>
      </w:r>
      <w:r w:rsidR="00057A2C" w:rsidRPr="00ED664C">
        <w:t>media</w:t>
      </w:r>
      <w:r w:rsidR="00057A2C" w:rsidRPr="00ED664C">
        <w:rPr>
          <w:spacing w:val="-3"/>
        </w:rPr>
        <w:t xml:space="preserve"> </w:t>
      </w:r>
      <w:r w:rsidR="00057A2C" w:rsidRPr="00ED664C">
        <w:t>to</w:t>
      </w:r>
      <w:r w:rsidR="00057A2C" w:rsidRPr="00ED664C">
        <w:rPr>
          <w:spacing w:val="-3"/>
        </w:rPr>
        <w:t xml:space="preserve"> </w:t>
      </w:r>
      <w:r w:rsidR="00057A2C" w:rsidRPr="00ED664C">
        <w:t>each</w:t>
      </w:r>
      <w:r w:rsidR="00057A2C" w:rsidRPr="00ED664C">
        <w:rPr>
          <w:spacing w:val="-2"/>
        </w:rPr>
        <w:t xml:space="preserve"> </w:t>
      </w:r>
      <w:r w:rsidR="00057A2C" w:rsidRPr="00ED664C">
        <w:t>nucleofection</w:t>
      </w:r>
      <w:r w:rsidR="00057A2C" w:rsidRPr="00ED664C">
        <w:rPr>
          <w:spacing w:val="-3"/>
        </w:rPr>
        <w:t xml:space="preserve"> </w:t>
      </w:r>
      <w:r w:rsidR="00057A2C" w:rsidRPr="00ED664C">
        <w:t>cuvette</w:t>
      </w:r>
      <w:r w:rsidR="00057A2C" w:rsidRPr="00ED664C">
        <w:rPr>
          <w:spacing w:val="-3"/>
        </w:rPr>
        <w:t xml:space="preserve"> </w:t>
      </w:r>
      <w:r w:rsidR="00057A2C" w:rsidRPr="00ED664C">
        <w:t>-</w:t>
      </w:r>
      <w:r w:rsidR="00057A2C" w:rsidRPr="00ED664C">
        <w:rPr>
          <w:spacing w:val="-2"/>
        </w:rPr>
        <w:t xml:space="preserve"> </w:t>
      </w:r>
      <w:r w:rsidR="00057A2C" w:rsidRPr="00ED664C">
        <w:rPr>
          <w:i/>
        </w:rPr>
        <w:t>do</w:t>
      </w:r>
      <w:r w:rsidR="00057A2C" w:rsidRPr="00ED664C">
        <w:rPr>
          <w:i/>
          <w:spacing w:val="-3"/>
        </w:rPr>
        <w:t xml:space="preserve"> </w:t>
      </w:r>
      <w:r w:rsidR="00057A2C" w:rsidRPr="00ED664C">
        <w:rPr>
          <w:i/>
        </w:rPr>
        <w:t>not</w:t>
      </w:r>
      <w:r w:rsidR="00057A2C" w:rsidRPr="00ED664C">
        <w:rPr>
          <w:i/>
          <w:spacing w:val="-3"/>
        </w:rPr>
        <w:t xml:space="preserve"> </w:t>
      </w:r>
      <w:r w:rsidR="00057A2C" w:rsidRPr="00ED664C">
        <w:rPr>
          <w:i/>
        </w:rPr>
        <w:t>mix!</w:t>
      </w:r>
    </w:p>
    <w:p w14:paraId="4EA7DE98" w14:textId="0DAB8DEE" w:rsidR="008E0A4D" w:rsidRPr="00ED664C" w:rsidRDefault="00ED664C" w:rsidP="00ED664C">
      <w:pPr>
        <w:pStyle w:val="BodyText"/>
      </w:pPr>
      <w:r>
        <w:t xml:space="preserve">5.32 </w:t>
      </w:r>
      <w:r w:rsidR="00057A2C" w:rsidRPr="00ED664C">
        <w:t>Incubate</w:t>
      </w:r>
      <w:r w:rsidR="00057A2C" w:rsidRPr="00ED664C">
        <w:rPr>
          <w:spacing w:val="-4"/>
        </w:rPr>
        <w:t xml:space="preserve"> </w:t>
      </w:r>
      <w:r w:rsidR="00057A2C" w:rsidRPr="00ED664C">
        <w:t>nucleofected</w:t>
      </w:r>
      <w:r w:rsidR="00057A2C" w:rsidRPr="00ED664C">
        <w:rPr>
          <w:spacing w:val="-4"/>
        </w:rPr>
        <w:t xml:space="preserve"> </w:t>
      </w:r>
      <w:r w:rsidR="00057A2C" w:rsidRPr="00ED664C">
        <w:t>cells</w:t>
      </w:r>
      <w:r w:rsidR="00057A2C" w:rsidRPr="00ED664C">
        <w:rPr>
          <w:spacing w:val="-4"/>
        </w:rPr>
        <w:t xml:space="preserve"> </w:t>
      </w:r>
      <w:r w:rsidR="00057A2C" w:rsidRPr="00ED664C">
        <w:t>in</w:t>
      </w:r>
      <w:r w:rsidR="00057A2C" w:rsidRPr="00ED664C">
        <w:rPr>
          <w:spacing w:val="-4"/>
        </w:rPr>
        <w:t xml:space="preserve"> </w:t>
      </w:r>
      <w:r w:rsidR="00057A2C" w:rsidRPr="00ED664C">
        <w:t>cuvettes</w:t>
      </w:r>
      <w:r w:rsidR="00057A2C" w:rsidRPr="00ED664C">
        <w:rPr>
          <w:spacing w:val="-4"/>
        </w:rPr>
        <w:t xml:space="preserve"> </w:t>
      </w:r>
      <w:r w:rsidR="00057A2C" w:rsidRPr="00ED664C">
        <w:t>at</w:t>
      </w:r>
      <w:r w:rsidR="00057A2C" w:rsidRPr="00ED664C">
        <w:rPr>
          <w:spacing w:val="-4"/>
        </w:rPr>
        <w:t xml:space="preserve"> </w:t>
      </w:r>
      <w:r w:rsidR="00057A2C" w:rsidRPr="00ED664C">
        <w:t>37°C</w:t>
      </w:r>
      <w:r w:rsidR="00057A2C" w:rsidRPr="00ED664C">
        <w:rPr>
          <w:spacing w:val="-4"/>
        </w:rPr>
        <w:t xml:space="preserve"> </w:t>
      </w:r>
      <w:r w:rsidR="00057A2C" w:rsidRPr="00ED664C">
        <w:t>for</w:t>
      </w:r>
      <w:r w:rsidR="00057A2C" w:rsidRPr="00ED664C">
        <w:rPr>
          <w:spacing w:val="-4"/>
        </w:rPr>
        <w:t xml:space="preserve"> </w:t>
      </w:r>
      <w:r w:rsidR="00057A2C" w:rsidRPr="00ED664C">
        <w:t>10</w:t>
      </w:r>
      <w:r w:rsidR="00057A2C" w:rsidRPr="00ED664C">
        <w:rPr>
          <w:spacing w:val="-4"/>
        </w:rPr>
        <w:t xml:space="preserve"> </w:t>
      </w:r>
      <w:r w:rsidR="00057A2C" w:rsidRPr="00ED664C">
        <w:t>to</w:t>
      </w:r>
      <w:r w:rsidR="00057A2C" w:rsidRPr="00ED664C">
        <w:rPr>
          <w:spacing w:val="-4"/>
        </w:rPr>
        <w:t xml:space="preserve"> </w:t>
      </w:r>
      <w:r w:rsidR="00057A2C" w:rsidRPr="00ED664C">
        <w:t>15</w:t>
      </w:r>
      <w:r w:rsidR="00057A2C" w:rsidRPr="00ED664C">
        <w:rPr>
          <w:spacing w:val="-4"/>
        </w:rPr>
        <w:t xml:space="preserve"> </w:t>
      </w:r>
      <w:r w:rsidR="00057A2C" w:rsidRPr="00ED664C">
        <w:t>min.</w:t>
      </w:r>
    </w:p>
    <w:p w14:paraId="3A59678A" w14:textId="3AC3D84D" w:rsidR="008E0A4D" w:rsidRPr="00ED664C" w:rsidRDefault="00ED664C" w:rsidP="00ED664C">
      <w:pPr>
        <w:pStyle w:val="BodyText"/>
      </w:pPr>
      <w:r>
        <w:t xml:space="preserve">5.33 </w:t>
      </w:r>
      <w:r w:rsidR="00057A2C" w:rsidRPr="00ED664C">
        <w:t>Using</w:t>
      </w:r>
      <w:r w:rsidR="00057A2C" w:rsidRPr="00ED664C">
        <w:rPr>
          <w:spacing w:val="-4"/>
        </w:rPr>
        <w:t xml:space="preserve"> </w:t>
      </w:r>
      <w:r w:rsidR="00057A2C" w:rsidRPr="00ED664C">
        <w:t>provided</w:t>
      </w:r>
      <w:r w:rsidR="00057A2C" w:rsidRPr="00ED664C">
        <w:rPr>
          <w:spacing w:val="-4"/>
        </w:rPr>
        <w:t xml:space="preserve"> </w:t>
      </w:r>
      <w:r w:rsidR="00057A2C" w:rsidRPr="00ED664C">
        <w:t>plastic</w:t>
      </w:r>
      <w:r w:rsidR="00057A2C" w:rsidRPr="00ED664C">
        <w:rPr>
          <w:spacing w:val="-4"/>
        </w:rPr>
        <w:t xml:space="preserve"> </w:t>
      </w:r>
      <w:r w:rsidR="00057A2C" w:rsidRPr="00ED664C">
        <w:t>pipette,</w:t>
      </w:r>
      <w:r w:rsidR="00057A2C" w:rsidRPr="00ED664C">
        <w:rPr>
          <w:spacing w:val="-4"/>
        </w:rPr>
        <w:t xml:space="preserve"> </w:t>
      </w:r>
      <w:r w:rsidR="00057A2C" w:rsidRPr="00ED664C">
        <w:t>gently</w:t>
      </w:r>
      <w:r w:rsidR="00057A2C" w:rsidRPr="00ED664C">
        <w:rPr>
          <w:spacing w:val="-3"/>
        </w:rPr>
        <w:t xml:space="preserve"> </w:t>
      </w:r>
      <w:r w:rsidR="00057A2C" w:rsidRPr="00ED664C">
        <w:t>transfer</w:t>
      </w:r>
      <w:r w:rsidR="00057A2C" w:rsidRPr="00ED664C">
        <w:rPr>
          <w:spacing w:val="-4"/>
        </w:rPr>
        <w:t xml:space="preserve"> </w:t>
      </w:r>
      <w:r w:rsidR="00057A2C" w:rsidRPr="00ED664C">
        <w:t>cells</w:t>
      </w:r>
      <w:r w:rsidR="00057A2C" w:rsidRPr="00ED664C">
        <w:rPr>
          <w:spacing w:val="-4"/>
        </w:rPr>
        <w:t xml:space="preserve"> </w:t>
      </w:r>
      <w:r w:rsidR="00057A2C" w:rsidRPr="00ED664C">
        <w:t>to</w:t>
      </w:r>
      <w:r w:rsidR="00057A2C" w:rsidRPr="00ED664C">
        <w:rPr>
          <w:spacing w:val="-4"/>
        </w:rPr>
        <w:t xml:space="preserve"> </w:t>
      </w:r>
      <w:r w:rsidR="00057A2C" w:rsidRPr="00ED664C">
        <w:t>pr</w:t>
      </w:r>
      <w:r w:rsidR="003A5D39" w:rsidRPr="00ED664C">
        <w:t>e</w:t>
      </w:r>
      <w:r w:rsidR="00057A2C" w:rsidRPr="00ED664C">
        <w:t>warmed</w:t>
      </w:r>
      <w:r w:rsidR="00057A2C" w:rsidRPr="00ED664C">
        <w:rPr>
          <w:spacing w:val="-3"/>
        </w:rPr>
        <w:t xml:space="preserve"> </w:t>
      </w:r>
      <w:r w:rsidR="00057A2C" w:rsidRPr="00ED664C">
        <w:t>6-</w:t>
      </w:r>
      <w:r w:rsidR="003A5D39" w:rsidRPr="00ED664C">
        <w:t xml:space="preserve"> or 24-</w:t>
      </w:r>
      <w:r w:rsidR="00057A2C" w:rsidRPr="00ED664C">
        <w:t>well</w:t>
      </w:r>
      <w:r w:rsidR="00057A2C" w:rsidRPr="00ED664C">
        <w:rPr>
          <w:spacing w:val="-3"/>
        </w:rPr>
        <w:t xml:space="preserve"> </w:t>
      </w:r>
      <w:r w:rsidR="00057A2C" w:rsidRPr="00ED664C">
        <w:t>plate(s)</w:t>
      </w:r>
    </w:p>
    <w:p w14:paraId="300925E9" w14:textId="71055F90" w:rsidR="008E0A4D" w:rsidRPr="00ED664C" w:rsidRDefault="00ED664C" w:rsidP="00ED664C">
      <w:pPr>
        <w:pStyle w:val="BodyText"/>
      </w:pPr>
      <w:r>
        <w:t xml:space="preserve">5.34 </w:t>
      </w:r>
      <w:r w:rsidR="00057A2C" w:rsidRPr="00ED664C">
        <w:t>Incubate</w:t>
      </w:r>
      <w:r w:rsidR="00057A2C" w:rsidRPr="00ED664C">
        <w:rPr>
          <w:spacing w:val="-3"/>
        </w:rPr>
        <w:t xml:space="preserve"> </w:t>
      </w:r>
      <w:r w:rsidR="00057A2C" w:rsidRPr="00ED664C">
        <w:t>plate(s)</w:t>
      </w:r>
      <w:r w:rsidR="00057A2C" w:rsidRPr="00ED664C">
        <w:rPr>
          <w:spacing w:val="-3"/>
        </w:rPr>
        <w:t xml:space="preserve"> </w:t>
      </w:r>
      <w:r w:rsidR="00057A2C" w:rsidRPr="00ED664C">
        <w:t>at</w:t>
      </w:r>
      <w:r w:rsidR="00057A2C" w:rsidRPr="00ED664C">
        <w:rPr>
          <w:spacing w:val="-2"/>
        </w:rPr>
        <w:t xml:space="preserve"> </w:t>
      </w:r>
      <w:r w:rsidR="00057A2C" w:rsidRPr="00ED664C">
        <w:t>37°C</w:t>
      </w:r>
      <w:r w:rsidR="00057A2C" w:rsidRPr="00ED664C">
        <w:rPr>
          <w:spacing w:val="-3"/>
        </w:rPr>
        <w:t xml:space="preserve"> </w:t>
      </w:r>
      <w:r w:rsidR="00057A2C" w:rsidRPr="00ED664C">
        <w:t>for</w:t>
      </w:r>
      <w:r w:rsidR="00057A2C" w:rsidRPr="00ED664C">
        <w:rPr>
          <w:spacing w:val="-2"/>
        </w:rPr>
        <w:t xml:space="preserve"> </w:t>
      </w:r>
      <w:r w:rsidR="00057A2C" w:rsidRPr="00ED664C">
        <w:t>18</w:t>
      </w:r>
      <w:r w:rsidR="00057A2C" w:rsidRPr="00ED664C">
        <w:rPr>
          <w:spacing w:val="-3"/>
        </w:rPr>
        <w:t xml:space="preserve"> </w:t>
      </w:r>
      <w:r w:rsidR="00057A2C" w:rsidRPr="00ED664C">
        <w:t>to</w:t>
      </w:r>
      <w:r w:rsidR="00057A2C" w:rsidRPr="00ED664C">
        <w:rPr>
          <w:spacing w:val="-2"/>
        </w:rPr>
        <w:t xml:space="preserve"> </w:t>
      </w:r>
      <w:r w:rsidR="00057A2C" w:rsidRPr="00ED664C">
        <w:t>24</w:t>
      </w:r>
      <w:r w:rsidR="00057A2C" w:rsidRPr="00ED664C">
        <w:rPr>
          <w:spacing w:val="-3"/>
        </w:rPr>
        <w:t xml:space="preserve"> </w:t>
      </w:r>
      <w:r w:rsidR="00057A2C" w:rsidRPr="00ED664C">
        <w:t>h</w:t>
      </w:r>
      <w:r w:rsidR="003A5D39" w:rsidRPr="00ED664C">
        <w:t>.</w:t>
      </w:r>
    </w:p>
    <w:p w14:paraId="42810985" w14:textId="67FB733B" w:rsidR="00057A2C" w:rsidRPr="00ED664C" w:rsidRDefault="00ED664C" w:rsidP="00ED664C">
      <w:pPr>
        <w:pStyle w:val="BodyText"/>
      </w:pPr>
      <w:r>
        <w:t xml:space="preserve">5.35 </w:t>
      </w:r>
      <w:r w:rsidR="00057A2C" w:rsidRPr="00ED664C">
        <w:t>Change</w:t>
      </w:r>
      <w:r w:rsidR="00057A2C" w:rsidRPr="00ED664C">
        <w:rPr>
          <w:spacing w:val="-4"/>
        </w:rPr>
        <w:t xml:space="preserve"> </w:t>
      </w:r>
      <w:r w:rsidR="00057A2C" w:rsidRPr="00ED664C">
        <w:t>media</w:t>
      </w:r>
      <w:r w:rsidR="00057A2C" w:rsidRPr="00ED664C">
        <w:rPr>
          <w:spacing w:val="-3"/>
        </w:rPr>
        <w:t xml:space="preserve"> </w:t>
      </w:r>
      <w:r w:rsidR="00057A2C" w:rsidRPr="00ED664C">
        <w:t>in</w:t>
      </w:r>
      <w:r w:rsidR="00057A2C" w:rsidRPr="00ED664C">
        <w:rPr>
          <w:spacing w:val="-3"/>
        </w:rPr>
        <w:t xml:space="preserve"> </w:t>
      </w:r>
      <w:r w:rsidR="00057A2C" w:rsidRPr="00ED664C">
        <w:t>each</w:t>
      </w:r>
      <w:r w:rsidR="00057A2C" w:rsidRPr="00ED664C">
        <w:rPr>
          <w:spacing w:val="-4"/>
        </w:rPr>
        <w:t xml:space="preserve"> </w:t>
      </w:r>
      <w:r w:rsidR="00057A2C" w:rsidRPr="00ED664C">
        <w:t>well,</w:t>
      </w:r>
      <w:r w:rsidR="00057A2C" w:rsidRPr="00ED664C">
        <w:rPr>
          <w:spacing w:val="-3"/>
        </w:rPr>
        <w:t xml:space="preserve"> </w:t>
      </w:r>
      <w:r w:rsidR="00057A2C" w:rsidRPr="00ED664C">
        <w:t>replacing</w:t>
      </w:r>
      <w:r w:rsidR="00057A2C" w:rsidRPr="00ED664C">
        <w:rPr>
          <w:spacing w:val="-3"/>
        </w:rPr>
        <w:t xml:space="preserve"> </w:t>
      </w:r>
      <w:r w:rsidR="00057A2C" w:rsidRPr="00ED664C">
        <w:t>20%</w:t>
      </w:r>
      <w:r w:rsidR="00057A2C" w:rsidRPr="00ED664C">
        <w:rPr>
          <w:spacing w:val="-3"/>
        </w:rPr>
        <w:t xml:space="preserve"> </w:t>
      </w:r>
      <w:r w:rsidR="00057A2C" w:rsidRPr="00ED664C">
        <w:t>FBS</w:t>
      </w:r>
      <w:r w:rsidR="00057A2C" w:rsidRPr="00ED664C">
        <w:rPr>
          <w:spacing w:val="-4"/>
        </w:rPr>
        <w:t xml:space="preserve"> </w:t>
      </w:r>
      <w:r w:rsidR="00057A2C" w:rsidRPr="00ED664C">
        <w:t>media</w:t>
      </w:r>
      <w:r w:rsidR="00057A2C" w:rsidRPr="00ED664C">
        <w:rPr>
          <w:spacing w:val="-3"/>
        </w:rPr>
        <w:t xml:space="preserve"> </w:t>
      </w:r>
      <w:r w:rsidR="00057A2C" w:rsidRPr="00ED664C">
        <w:t>with</w:t>
      </w:r>
      <w:r w:rsidR="00057A2C" w:rsidRPr="00ED664C">
        <w:rPr>
          <w:spacing w:val="-3"/>
        </w:rPr>
        <w:t xml:space="preserve"> </w:t>
      </w:r>
      <w:r w:rsidR="00057A2C" w:rsidRPr="00ED664C">
        <w:t>10%</w:t>
      </w:r>
      <w:r w:rsidR="00057A2C" w:rsidRPr="00ED664C">
        <w:rPr>
          <w:spacing w:val="-3"/>
        </w:rPr>
        <w:t xml:space="preserve"> </w:t>
      </w:r>
      <w:r w:rsidR="00057A2C" w:rsidRPr="00ED664C">
        <w:t>FBS</w:t>
      </w:r>
      <w:r w:rsidR="00057A2C" w:rsidRPr="00ED664C">
        <w:rPr>
          <w:spacing w:val="-3"/>
        </w:rPr>
        <w:t xml:space="preserve"> </w:t>
      </w:r>
      <w:r w:rsidR="00057A2C" w:rsidRPr="00ED664C">
        <w:t>media</w:t>
      </w:r>
    </w:p>
    <w:p w14:paraId="3AFCAD20" w14:textId="77777777" w:rsidR="007918D4" w:rsidRPr="00ED664C" w:rsidRDefault="007918D4" w:rsidP="00ED664C">
      <w:pPr>
        <w:pStyle w:val="BodyText"/>
        <w:rPr>
          <w:b/>
        </w:rPr>
      </w:pPr>
    </w:p>
    <w:p w14:paraId="3AE7D444" w14:textId="77777777" w:rsidR="00057A2C" w:rsidRPr="00ED664C" w:rsidRDefault="00057A2C" w:rsidP="00ED664C">
      <w:pPr>
        <w:pStyle w:val="BodyText"/>
      </w:pPr>
    </w:p>
    <w:sectPr w:rsidR="00057A2C" w:rsidRPr="00ED66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E1E006" w14:textId="77777777" w:rsidR="009730AA" w:rsidRDefault="009730AA" w:rsidP="00B85D9E">
      <w:r>
        <w:separator/>
      </w:r>
    </w:p>
  </w:endnote>
  <w:endnote w:type="continuationSeparator" w:id="0">
    <w:p w14:paraId="61F98772" w14:textId="77777777" w:rsidR="009730AA" w:rsidRDefault="009730AA" w:rsidP="00B85D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11568051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AF693B" w14:textId="272DC14B" w:rsidR="0021211D" w:rsidRPr="00B85D9E" w:rsidRDefault="0021211D">
        <w:pPr>
          <w:pStyle w:val="Footer"/>
          <w:jc w:val="right"/>
          <w:rPr>
            <w:rFonts w:ascii="Times New Roman" w:hAnsi="Times New Roman" w:cs="Times New Roman"/>
          </w:rPr>
        </w:pPr>
        <w:r w:rsidRPr="00B85D9E">
          <w:rPr>
            <w:rFonts w:ascii="Times New Roman" w:hAnsi="Times New Roman" w:cs="Times New Roman"/>
          </w:rPr>
          <w:fldChar w:fldCharType="begin"/>
        </w:r>
        <w:r w:rsidRPr="00B85D9E">
          <w:rPr>
            <w:rFonts w:ascii="Times New Roman" w:hAnsi="Times New Roman" w:cs="Times New Roman"/>
          </w:rPr>
          <w:instrText xml:space="preserve"> PAGE   \* MERGEFORMAT </w:instrText>
        </w:r>
        <w:r w:rsidRPr="00B85D9E">
          <w:rPr>
            <w:rFonts w:ascii="Times New Roman" w:hAnsi="Times New Roman" w:cs="Times New Roman"/>
          </w:rPr>
          <w:fldChar w:fldCharType="separate"/>
        </w:r>
        <w:r w:rsidRPr="00B85D9E">
          <w:rPr>
            <w:rFonts w:ascii="Times New Roman" w:hAnsi="Times New Roman" w:cs="Times New Roman"/>
            <w:noProof/>
          </w:rPr>
          <w:t>2</w:t>
        </w:r>
        <w:r w:rsidRPr="00B85D9E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B64A58A" w14:textId="77777777" w:rsidR="0021211D" w:rsidRDefault="002121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961FEF" w14:textId="77777777" w:rsidR="009730AA" w:rsidRDefault="009730AA" w:rsidP="00B85D9E">
      <w:r>
        <w:separator/>
      </w:r>
    </w:p>
  </w:footnote>
  <w:footnote w:type="continuationSeparator" w:id="0">
    <w:p w14:paraId="03F34C7F" w14:textId="77777777" w:rsidR="009730AA" w:rsidRDefault="009730AA" w:rsidP="00B85D9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5C30C8" w14:textId="77777777" w:rsidR="0021211D" w:rsidRPr="00AF7781" w:rsidRDefault="0021211D" w:rsidP="00B85D9E">
    <w:pPr>
      <w:pStyle w:val="BodyText"/>
      <w:spacing w:before="0"/>
      <w:ind w:left="0" w:right="592"/>
      <w:jc w:val="center"/>
      <w:rPr>
        <w:rFonts w:cs="Times New Roman"/>
        <w:b/>
        <w:spacing w:val="-10"/>
      </w:rPr>
    </w:pPr>
    <w:r w:rsidRPr="00AF7781">
      <w:rPr>
        <w:rFonts w:cs="Times New Roman"/>
        <w:b/>
        <w:spacing w:val="-10"/>
      </w:rPr>
      <w:t>UNIVERSITY OF MINNESOTA</w:t>
    </w:r>
  </w:p>
  <w:p w14:paraId="0BC83B88" w14:textId="225CD623" w:rsidR="0021211D" w:rsidRDefault="0021211D" w:rsidP="00B85D9E">
    <w:pPr>
      <w:pStyle w:val="BodyText"/>
      <w:spacing w:before="0"/>
      <w:ind w:left="0" w:right="592"/>
      <w:jc w:val="center"/>
      <w:rPr>
        <w:rFonts w:cs="Times New Roman"/>
        <w:spacing w:val="-10"/>
      </w:rPr>
    </w:pPr>
    <w:r w:rsidRPr="00AF7781">
      <w:rPr>
        <w:rFonts w:cs="Times New Roman"/>
        <w:spacing w:val="-10"/>
      </w:rPr>
      <w:t>SCHULZE DIABETES INSTITUTE</w:t>
    </w:r>
  </w:p>
  <w:p w14:paraId="3C4A064A" w14:textId="77777777" w:rsidR="0021211D" w:rsidRDefault="0021211D" w:rsidP="00B85D9E">
    <w:pPr>
      <w:pStyle w:val="BodyText"/>
      <w:spacing w:before="0"/>
      <w:ind w:left="0" w:right="592"/>
      <w:jc w:val="center"/>
      <w:rPr>
        <w:rFonts w:cs="Times New Roman"/>
        <w:spacing w:val="-10"/>
      </w:rPr>
    </w:pPr>
  </w:p>
  <w:p w14:paraId="5E8FCB8A" w14:textId="7391D29F" w:rsidR="0021211D" w:rsidRPr="00AF7781" w:rsidRDefault="0021211D" w:rsidP="00B85D9E">
    <w:pPr>
      <w:pStyle w:val="BodyText"/>
      <w:spacing w:before="0"/>
      <w:ind w:left="0" w:right="592"/>
      <w:jc w:val="center"/>
      <w:rPr>
        <w:rFonts w:cs="Times New Roman"/>
        <w:spacing w:val="-10"/>
      </w:rPr>
    </w:pPr>
    <w:r>
      <w:rPr>
        <w:rFonts w:cs="Times New Roman"/>
        <w:spacing w:val="-10"/>
      </w:rPr>
      <w:t>BURLAK LABORATORY</w:t>
    </w:r>
  </w:p>
  <w:p w14:paraId="52637F07" w14:textId="36EC4D43" w:rsidR="0021211D" w:rsidRPr="00AB55CC" w:rsidRDefault="0021211D" w:rsidP="00AB55CC">
    <w:pPr>
      <w:pStyle w:val="BodyText"/>
      <w:spacing w:before="0"/>
      <w:ind w:left="0" w:right="592"/>
      <w:jc w:val="center"/>
      <w:rPr>
        <w:rFonts w:cs="Times New Roman"/>
        <w:spacing w:val="-10"/>
      </w:rPr>
    </w:pPr>
    <w:r w:rsidRPr="00AF7781">
      <w:rPr>
        <w:rFonts w:cs="Times New Roman"/>
        <w:spacing w:val="-10"/>
      </w:rPr>
      <w:t>STANDARD OPERATING PROCEDUR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C7400B"/>
    <w:multiLevelType w:val="multilevel"/>
    <w:tmpl w:val="CD6C1F1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562C2779"/>
    <w:multiLevelType w:val="hybridMultilevel"/>
    <w:tmpl w:val="A6102A8A"/>
    <w:lvl w:ilvl="0" w:tplc="77C8B42E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w w:val="1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195064"/>
    <w:multiLevelType w:val="multilevel"/>
    <w:tmpl w:val="9AAA18D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71C13BBD"/>
    <w:multiLevelType w:val="multilevel"/>
    <w:tmpl w:val="1F16D37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i w:val="0"/>
        <w:i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76666F59"/>
    <w:multiLevelType w:val="hybridMultilevel"/>
    <w:tmpl w:val="F5FED1BA"/>
    <w:lvl w:ilvl="0" w:tplc="6B0650CA">
      <w:start w:val="1"/>
      <w:numFmt w:val="decimal"/>
      <w:lvlText w:val="%1."/>
      <w:lvlJc w:val="left"/>
      <w:pPr>
        <w:ind w:left="740" w:hanging="640"/>
      </w:pPr>
      <w:rPr>
        <w:rFonts w:ascii="Times New Roman" w:eastAsia="Times New Roman" w:hAnsi="Times New Roman" w:hint="default"/>
        <w:sz w:val="24"/>
        <w:szCs w:val="24"/>
      </w:rPr>
    </w:lvl>
    <w:lvl w:ilvl="1" w:tplc="B7328E10">
      <w:start w:val="1"/>
      <w:numFmt w:val="bullet"/>
      <w:lvlText w:val="•"/>
      <w:lvlJc w:val="left"/>
      <w:pPr>
        <w:ind w:left="1620" w:hanging="640"/>
      </w:pPr>
      <w:rPr>
        <w:rFonts w:hint="default"/>
      </w:rPr>
    </w:lvl>
    <w:lvl w:ilvl="2" w:tplc="949A843C">
      <w:start w:val="1"/>
      <w:numFmt w:val="bullet"/>
      <w:lvlText w:val="•"/>
      <w:lvlJc w:val="left"/>
      <w:pPr>
        <w:ind w:left="2500" w:hanging="640"/>
      </w:pPr>
      <w:rPr>
        <w:rFonts w:hint="default"/>
      </w:rPr>
    </w:lvl>
    <w:lvl w:ilvl="3" w:tplc="5C2A2370">
      <w:start w:val="1"/>
      <w:numFmt w:val="bullet"/>
      <w:lvlText w:val="•"/>
      <w:lvlJc w:val="left"/>
      <w:pPr>
        <w:ind w:left="3380" w:hanging="640"/>
      </w:pPr>
      <w:rPr>
        <w:rFonts w:hint="default"/>
      </w:rPr>
    </w:lvl>
    <w:lvl w:ilvl="4" w:tplc="EE5E5220">
      <w:start w:val="1"/>
      <w:numFmt w:val="bullet"/>
      <w:lvlText w:val="•"/>
      <w:lvlJc w:val="left"/>
      <w:pPr>
        <w:ind w:left="4260" w:hanging="640"/>
      </w:pPr>
      <w:rPr>
        <w:rFonts w:hint="default"/>
      </w:rPr>
    </w:lvl>
    <w:lvl w:ilvl="5" w:tplc="02D4BA6A">
      <w:start w:val="1"/>
      <w:numFmt w:val="bullet"/>
      <w:lvlText w:val="•"/>
      <w:lvlJc w:val="left"/>
      <w:pPr>
        <w:ind w:left="5140" w:hanging="640"/>
      </w:pPr>
      <w:rPr>
        <w:rFonts w:hint="default"/>
      </w:rPr>
    </w:lvl>
    <w:lvl w:ilvl="6" w:tplc="216A5614">
      <w:start w:val="1"/>
      <w:numFmt w:val="bullet"/>
      <w:lvlText w:val="•"/>
      <w:lvlJc w:val="left"/>
      <w:pPr>
        <w:ind w:left="6020" w:hanging="640"/>
      </w:pPr>
      <w:rPr>
        <w:rFonts w:hint="default"/>
      </w:rPr>
    </w:lvl>
    <w:lvl w:ilvl="7" w:tplc="D2FEF3F8">
      <w:start w:val="1"/>
      <w:numFmt w:val="bullet"/>
      <w:lvlText w:val="•"/>
      <w:lvlJc w:val="left"/>
      <w:pPr>
        <w:ind w:left="6900" w:hanging="640"/>
      </w:pPr>
      <w:rPr>
        <w:rFonts w:hint="default"/>
      </w:rPr>
    </w:lvl>
    <w:lvl w:ilvl="8" w:tplc="1F3C9770">
      <w:start w:val="1"/>
      <w:numFmt w:val="bullet"/>
      <w:lvlText w:val="•"/>
      <w:lvlJc w:val="left"/>
      <w:pPr>
        <w:ind w:left="7780" w:hanging="640"/>
      </w:pPr>
      <w:rPr>
        <w:rFonts w:hint="default"/>
      </w:rPr>
    </w:lvl>
  </w:abstractNum>
  <w:abstractNum w:abstractNumId="5" w15:restartNumberingAfterBreak="0">
    <w:nsid w:val="7BA416BE"/>
    <w:multiLevelType w:val="hybridMultilevel"/>
    <w:tmpl w:val="1F6821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w w:val="1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3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A2C"/>
    <w:rsid w:val="00057A2C"/>
    <w:rsid w:val="00122227"/>
    <w:rsid w:val="001E2B56"/>
    <w:rsid w:val="002072FC"/>
    <w:rsid w:val="0021211D"/>
    <w:rsid w:val="002366C9"/>
    <w:rsid w:val="00307551"/>
    <w:rsid w:val="003243E1"/>
    <w:rsid w:val="00365C42"/>
    <w:rsid w:val="003A5D39"/>
    <w:rsid w:val="00422737"/>
    <w:rsid w:val="00475BA8"/>
    <w:rsid w:val="004856E7"/>
    <w:rsid w:val="00690A5C"/>
    <w:rsid w:val="006C79E1"/>
    <w:rsid w:val="006E5B70"/>
    <w:rsid w:val="00790D13"/>
    <w:rsid w:val="007918D4"/>
    <w:rsid w:val="007A5DA1"/>
    <w:rsid w:val="00806359"/>
    <w:rsid w:val="00863328"/>
    <w:rsid w:val="008A64AC"/>
    <w:rsid w:val="008E0A4D"/>
    <w:rsid w:val="009730AA"/>
    <w:rsid w:val="00995D63"/>
    <w:rsid w:val="00A5332F"/>
    <w:rsid w:val="00A54AB9"/>
    <w:rsid w:val="00AB55CC"/>
    <w:rsid w:val="00AF7781"/>
    <w:rsid w:val="00B85D9E"/>
    <w:rsid w:val="00BB20B6"/>
    <w:rsid w:val="00C60174"/>
    <w:rsid w:val="00CE0572"/>
    <w:rsid w:val="00D27C62"/>
    <w:rsid w:val="00D60881"/>
    <w:rsid w:val="00E84804"/>
    <w:rsid w:val="00ED664C"/>
    <w:rsid w:val="00EE064F"/>
    <w:rsid w:val="00F37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7314D"/>
  <w15:chartTrackingRefBased/>
  <w15:docId w15:val="{7D24FE35-8A37-4043-87A4-D219D5A21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057A2C"/>
    <w:pPr>
      <w:widowControl w:val="0"/>
      <w:spacing w:after="0" w:line="240" w:lineRule="auto"/>
    </w:pPr>
  </w:style>
  <w:style w:type="paragraph" w:styleId="Heading1">
    <w:name w:val="heading 1"/>
    <w:basedOn w:val="Normal"/>
    <w:link w:val="Heading1Char"/>
    <w:uiPriority w:val="1"/>
    <w:qFormat/>
    <w:rsid w:val="00057A2C"/>
    <w:pPr>
      <w:ind w:left="100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057A2C"/>
    <w:rPr>
      <w:rFonts w:ascii="Times New Roman" w:eastAsia="Times New Roman" w:hAnsi="Times New Roman"/>
      <w:b/>
      <w:bCs/>
      <w:sz w:val="24"/>
      <w:szCs w:val="24"/>
    </w:rPr>
  </w:style>
  <w:style w:type="table" w:customStyle="1" w:styleId="TableNormal1">
    <w:name w:val="Table Normal1"/>
    <w:uiPriority w:val="2"/>
    <w:semiHidden/>
    <w:unhideWhenUsed/>
    <w:qFormat/>
    <w:rsid w:val="00057A2C"/>
    <w:pPr>
      <w:widowControl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057A2C"/>
    <w:pPr>
      <w:spacing w:before="24"/>
      <w:ind w:left="100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057A2C"/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1"/>
    <w:qFormat/>
    <w:rsid w:val="00057A2C"/>
  </w:style>
  <w:style w:type="paragraph" w:customStyle="1" w:styleId="TableParagraph">
    <w:name w:val="Table Paragraph"/>
    <w:basedOn w:val="Normal"/>
    <w:uiPriority w:val="1"/>
    <w:qFormat/>
    <w:rsid w:val="00057A2C"/>
  </w:style>
  <w:style w:type="paragraph" w:styleId="Header">
    <w:name w:val="header"/>
    <w:basedOn w:val="Normal"/>
    <w:link w:val="HeaderChar"/>
    <w:uiPriority w:val="99"/>
    <w:unhideWhenUsed/>
    <w:rsid w:val="00B85D9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5D9E"/>
  </w:style>
  <w:style w:type="paragraph" w:styleId="Footer">
    <w:name w:val="footer"/>
    <w:basedOn w:val="Normal"/>
    <w:link w:val="FooterChar"/>
    <w:uiPriority w:val="99"/>
    <w:unhideWhenUsed/>
    <w:rsid w:val="00B85D9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5D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2</Words>
  <Characters>383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ucia Krupp</dc:creator>
  <cp:keywords/>
  <dc:description/>
  <cp:lastModifiedBy>Anna Lucia P Krupp</cp:lastModifiedBy>
  <cp:revision>2</cp:revision>
  <cp:lastPrinted>2019-04-12T15:43:00Z</cp:lastPrinted>
  <dcterms:created xsi:type="dcterms:W3CDTF">2019-08-26T03:35:00Z</dcterms:created>
  <dcterms:modified xsi:type="dcterms:W3CDTF">2019-08-26T03:35:00Z</dcterms:modified>
</cp:coreProperties>
</file>